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98B716" w14:textId="335FA71A" w:rsidR="003A5F03" w:rsidRPr="00331D99" w:rsidRDefault="00743052" w:rsidP="00743052">
      <w:pPr>
        <w:kinsoku w:val="0"/>
        <w:autoSpaceDE w:val="0"/>
        <w:autoSpaceDN w:val="0"/>
        <w:adjustRightInd w:val="0"/>
        <w:snapToGrid w:val="0"/>
        <w:ind w:rightChars="-206" w:right="-453"/>
        <w:jc w:val="left"/>
        <w:textAlignment w:val="baseline"/>
        <w:rPr>
          <w:rFonts w:ascii="Corbel" w:eastAsia="Times New Roman" w:hAnsi="Corbel" w:cs="Corbel"/>
          <w:b/>
          <w:snapToGrid w:val="0"/>
          <w:color w:val="3498C3"/>
          <w:spacing w:val="-2"/>
          <w:sz w:val="52"/>
          <w:szCs w:val="52"/>
          <w:lang w:val="en-US" w:eastAsia="zh-CN"/>
        </w:rPr>
      </w:pPr>
      <w:r w:rsidRPr="00331D99">
        <w:rPr>
          <w:rFonts w:ascii="Corbel" w:eastAsia="Times New Roman" w:hAnsi="Corbel" w:cs="Corbel"/>
          <w:b/>
          <w:snapToGrid w:val="0"/>
          <w:color w:val="3498C3"/>
          <w:spacing w:val="-2"/>
          <w:sz w:val="52"/>
          <w:szCs w:val="52"/>
          <w:lang w:val="en-US" w:eastAsia="zh-CN"/>
        </w:rPr>
        <w:t>L</w:t>
      </w:r>
      <w:r w:rsidR="00BD6036" w:rsidRPr="00331D99">
        <w:rPr>
          <w:rFonts w:ascii="Corbel" w:eastAsia="Times New Roman" w:hAnsi="Corbel" w:cs="Corbel" w:hint="eastAsia"/>
          <w:b/>
          <w:snapToGrid w:val="0"/>
          <w:color w:val="3498C3"/>
          <w:spacing w:val="-2"/>
          <w:sz w:val="52"/>
          <w:szCs w:val="52"/>
          <w:lang w:val="en-US" w:eastAsia="zh-CN"/>
        </w:rPr>
        <w:t>on</w:t>
      </w:r>
      <w:r w:rsidR="00A326AD" w:rsidRPr="00331D99">
        <w:rPr>
          <w:rFonts w:ascii="Corbel" w:eastAsia="Times New Roman" w:hAnsi="Corbel" w:cs="Corbel"/>
          <w:b/>
          <w:snapToGrid w:val="0"/>
          <w:color w:val="3498C3"/>
          <w:spacing w:val="-2"/>
          <w:sz w:val="52"/>
          <w:szCs w:val="52"/>
          <w:lang w:val="en-US" w:eastAsia="zh-CN"/>
        </w:rPr>
        <w:t xml:space="preserve">g- </w:t>
      </w:r>
      <w:r w:rsidR="00A326AD" w:rsidRPr="00331D99">
        <w:rPr>
          <w:rFonts w:ascii="Corbel" w:eastAsia="Times New Roman" w:hAnsi="Corbel" w:cs="Corbel" w:hint="eastAsia"/>
          <w:b/>
          <w:snapToGrid w:val="0"/>
          <w:color w:val="3498C3"/>
          <w:spacing w:val="-2"/>
          <w:sz w:val="52"/>
          <w:szCs w:val="52"/>
          <w:lang w:val="en-US" w:eastAsia="zh-CN"/>
        </w:rPr>
        <w:t>and</w:t>
      </w:r>
      <w:r w:rsidR="00A326AD" w:rsidRPr="00331D99">
        <w:rPr>
          <w:rFonts w:ascii="Corbel" w:eastAsia="Times New Roman" w:hAnsi="Corbel" w:cs="Corbel"/>
          <w:b/>
          <w:snapToGrid w:val="0"/>
          <w:color w:val="3498C3"/>
          <w:spacing w:val="-2"/>
          <w:sz w:val="52"/>
          <w:szCs w:val="52"/>
          <w:lang w:val="en-US" w:eastAsia="zh-CN"/>
        </w:rPr>
        <w:t xml:space="preserve"> short-read </w:t>
      </w:r>
      <w:r w:rsidR="003E173C" w:rsidRPr="00331D99">
        <w:rPr>
          <w:rFonts w:ascii="Corbel" w:eastAsia="Times New Roman" w:hAnsi="Corbel" w:cs="Corbel"/>
          <w:b/>
          <w:snapToGrid w:val="0"/>
          <w:color w:val="3498C3"/>
          <w:spacing w:val="-2"/>
          <w:sz w:val="52"/>
          <w:szCs w:val="52"/>
          <w:lang w:val="en-US" w:eastAsia="zh-CN"/>
        </w:rPr>
        <w:t>RNA</w:t>
      </w:r>
      <w:r w:rsidR="00FD1073" w:rsidRPr="00331D99">
        <w:rPr>
          <w:rFonts w:ascii="Corbel" w:eastAsia="Times New Roman" w:hAnsi="Corbel" w:cs="Corbel"/>
          <w:b/>
          <w:snapToGrid w:val="0"/>
          <w:color w:val="3498C3"/>
          <w:spacing w:val="-2"/>
          <w:sz w:val="52"/>
          <w:szCs w:val="52"/>
          <w:lang w:val="en-US" w:eastAsia="zh-CN"/>
        </w:rPr>
        <w:t xml:space="preserve"> s</w:t>
      </w:r>
      <w:r w:rsidR="003E173C" w:rsidRPr="00331D99">
        <w:rPr>
          <w:rFonts w:ascii="Corbel" w:eastAsia="Times New Roman" w:hAnsi="Corbel" w:cs="Corbel"/>
          <w:b/>
          <w:snapToGrid w:val="0"/>
          <w:color w:val="3498C3"/>
          <w:spacing w:val="-2"/>
          <w:sz w:val="52"/>
          <w:szCs w:val="52"/>
          <w:lang w:val="en-US" w:eastAsia="zh-CN"/>
        </w:rPr>
        <w:t xml:space="preserve">equencing </w:t>
      </w:r>
      <w:r w:rsidR="00BD6036" w:rsidRPr="00331D99">
        <w:rPr>
          <w:rFonts w:ascii="Corbel" w:eastAsia="Times New Roman" w:hAnsi="Corbel" w:cs="Corbel"/>
          <w:b/>
          <w:snapToGrid w:val="0"/>
          <w:color w:val="3498C3"/>
          <w:spacing w:val="-2"/>
          <w:sz w:val="52"/>
          <w:szCs w:val="52"/>
          <w:lang w:val="en-US" w:eastAsia="zh-CN"/>
        </w:rPr>
        <w:t>f</w:t>
      </w:r>
      <w:r w:rsidR="00A326AD" w:rsidRPr="00331D99">
        <w:rPr>
          <w:rFonts w:ascii="Corbel" w:eastAsia="Times New Roman" w:hAnsi="Corbel" w:cs="Corbel"/>
          <w:b/>
          <w:snapToGrid w:val="0"/>
          <w:color w:val="3498C3"/>
          <w:spacing w:val="-2"/>
          <w:sz w:val="52"/>
          <w:szCs w:val="52"/>
          <w:lang w:val="en-US" w:eastAsia="zh-CN"/>
        </w:rPr>
        <w:t>r</w:t>
      </w:r>
      <w:r w:rsidR="00AF31AC" w:rsidRPr="00331D99">
        <w:rPr>
          <w:rFonts w:ascii="Corbel" w:eastAsia="Times New Roman" w:hAnsi="Corbel" w:cs="Corbel"/>
          <w:b/>
          <w:snapToGrid w:val="0"/>
          <w:color w:val="3498C3"/>
          <w:spacing w:val="-2"/>
          <w:sz w:val="52"/>
          <w:szCs w:val="52"/>
          <w:lang w:val="en-US" w:eastAsia="zh-CN"/>
        </w:rPr>
        <w:t>om</w:t>
      </w:r>
      <w:r w:rsidR="00BD6036" w:rsidRPr="00331D99">
        <w:rPr>
          <w:rFonts w:ascii="Corbel" w:eastAsia="Times New Roman" w:hAnsi="Corbel" w:cs="Corbel"/>
          <w:b/>
          <w:snapToGrid w:val="0"/>
          <w:color w:val="3498C3"/>
          <w:spacing w:val="-2"/>
          <w:sz w:val="52"/>
          <w:szCs w:val="52"/>
          <w:lang w:val="en-US" w:eastAsia="zh-CN"/>
        </w:rPr>
        <w:t xml:space="preserve"> </w:t>
      </w:r>
      <w:r w:rsidR="00E13E64" w:rsidRPr="00331D99">
        <w:rPr>
          <w:rFonts w:ascii="Corbel" w:eastAsia="Times New Roman" w:hAnsi="Corbel" w:cs="Corbel" w:hint="eastAsia"/>
          <w:b/>
          <w:snapToGrid w:val="0"/>
          <w:color w:val="3498C3"/>
          <w:spacing w:val="-2"/>
          <w:sz w:val="52"/>
          <w:szCs w:val="52"/>
          <w:lang w:val="en-US" w:eastAsia="zh-CN"/>
        </w:rPr>
        <w:t>five</w:t>
      </w:r>
      <w:r w:rsidR="00BD6036" w:rsidRPr="00331D99">
        <w:rPr>
          <w:rFonts w:ascii="Corbel" w:eastAsia="Times New Roman" w:hAnsi="Corbel" w:cs="Corbel"/>
          <w:b/>
          <w:snapToGrid w:val="0"/>
          <w:color w:val="3498C3"/>
          <w:spacing w:val="-2"/>
          <w:sz w:val="52"/>
          <w:szCs w:val="52"/>
          <w:lang w:val="en-US" w:eastAsia="zh-CN"/>
        </w:rPr>
        <w:t xml:space="preserve"> reproductive organ</w:t>
      </w:r>
      <w:r w:rsidR="00A326AD" w:rsidRPr="00331D99">
        <w:rPr>
          <w:rFonts w:ascii="Corbel" w:eastAsia="Times New Roman" w:hAnsi="Corbel" w:cs="Corbel"/>
          <w:b/>
          <w:snapToGrid w:val="0"/>
          <w:color w:val="3498C3"/>
          <w:spacing w:val="-2"/>
          <w:sz w:val="52"/>
          <w:szCs w:val="52"/>
          <w:lang w:val="en-US" w:eastAsia="zh-CN"/>
        </w:rPr>
        <w:t>s</w:t>
      </w:r>
      <w:r w:rsidR="00AF31AC" w:rsidRPr="00331D99">
        <w:rPr>
          <w:rFonts w:ascii="Corbel" w:eastAsia="Times New Roman" w:hAnsi="Corbel" w:cs="Corbel"/>
          <w:b/>
          <w:snapToGrid w:val="0"/>
          <w:color w:val="3498C3"/>
          <w:spacing w:val="-2"/>
          <w:sz w:val="52"/>
          <w:szCs w:val="52"/>
          <w:lang w:val="en-US" w:eastAsia="zh-CN"/>
        </w:rPr>
        <w:t xml:space="preserve"> of boar</w:t>
      </w:r>
    </w:p>
    <w:p w14:paraId="10B4955F" w14:textId="098B751B" w:rsidR="006A42F1" w:rsidRPr="00331D99" w:rsidRDefault="006A42F1" w:rsidP="002C6A3C">
      <w:pPr>
        <w:kinsoku w:val="0"/>
        <w:autoSpaceDE w:val="0"/>
        <w:autoSpaceDN w:val="0"/>
        <w:adjustRightInd w:val="0"/>
        <w:snapToGrid w:val="0"/>
        <w:spacing w:before="22" w:line="238" w:lineRule="auto"/>
        <w:ind w:left="117"/>
        <w:jc w:val="left"/>
        <w:textAlignment w:val="baseline"/>
        <w:rPr>
          <w:i/>
        </w:rPr>
      </w:pPr>
    </w:p>
    <w:p w14:paraId="0E39CBD8" w14:textId="1595785A" w:rsidR="00B2161C" w:rsidRPr="00331D99" w:rsidRDefault="00FB2274" w:rsidP="002C6A3C">
      <w:pPr>
        <w:jc w:val="left"/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</w:pPr>
      <w:r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>Zhipeng Liu</w:t>
      </w:r>
      <w:r w:rsidR="00B12ADE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1,</w:t>
      </w:r>
      <w:r w:rsidR="00127144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7</w:t>
      </w:r>
      <w:r w:rsidR="00B2161C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 xml:space="preserve">, </w:t>
      </w:r>
      <w:r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>Xia</w:t>
      </w:r>
      <w:r w:rsidR="00B2161C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 xml:space="preserve"> </w:t>
      </w:r>
      <w:r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>Zhang</w:t>
      </w:r>
      <w:r w:rsidR="004542D5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1,</w:t>
      </w:r>
      <w:r w:rsidR="00B2161C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2</w:t>
      </w:r>
      <w:r w:rsidR="00623D79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,</w:t>
      </w:r>
      <w:r w:rsidR="00127144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7</w:t>
      </w:r>
      <w:r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>, Libin Huang</w:t>
      </w:r>
      <w:r w:rsidR="00E77BF8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3</w:t>
      </w:r>
      <w:r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>,</w:t>
      </w:r>
      <w:r w:rsidR="009D78BB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 xml:space="preserve"> Hailong Huo</w:t>
      </w:r>
      <w:r w:rsidR="00470534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4</w:t>
      </w:r>
      <w:r w:rsidR="009D78BB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>, Pei Wang</w:t>
      </w:r>
      <w:r w:rsidR="00AC09EA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1</w:t>
      </w:r>
      <w:r w:rsidR="00AC09EA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>,</w:t>
      </w:r>
      <w:r w:rsidR="009D78BB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 xml:space="preserve"> </w:t>
      </w:r>
      <w:r w:rsidR="00127144" w:rsidRPr="00331D99">
        <w:rPr>
          <w:rFonts w:ascii="Corbel" w:eastAsia="Times New Roman" w:hAnsi="Corbel" w:cs="Corbel" w:hint="eastAsia"/>
          <w:b/>
          <w:snapToGrid w:val="0"/>
          <w:color w:val="000000"/>
          <w:spacing w:val="-2"/>
          <w:sz w:val="20"/>
          <w:szCs w:val="20"/>
          <w:lang w:val="en-US" w:eastAsia="zh-CN"/>
        </w:rPr>
        <w:t>Weizhen</w:t>
      </w:r>
      <w:r w:rsidR="00127144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 xml:space="preserve"> </w:t>
      </w:r>
      <w:r w:rsidR="00127144" w:rsidRPr="00331D99">
        <w:rPr>
          <w:rFonts w:ascii="Corbel" w:eastAsia="Times New Roman" w:hAnsi="Corbel" w:cs="Corbel" w:hint="eastAsia"/>
          <w:b/>
          <w:snapToGrid w:val="0"/>
          <w:color w:val="000000"/>
          <w:spacing w:val="-2"/>
          <w:sz w:val="20"/>
          <w:szCs w:val="20"/>
          <w:lang w:val="en-US" w:eastAsia="zh-CN"/>
        </w:rPr>
        <w:t>Li</w:t>
      </w:r>
      <w:r w:rsidR="00127144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5</w:t>
      </w:r>
      <w:r w:rsidR="00127144" w:rsidRPr="00331D99">
        <w:rPr>
          <w:rFonts w:ascii="Corbel" w:eastAsia="Times New Roman" w:hAnsi="Corbel" w:cs="Corbel" w:hint="eastAsia"/>
          <w:b/>
          <w:snapToGrid w:val="0"/>
          <w:color w:val="000000"/>
          <w:spacing w:val="-2"/>
          <w:sz w:val="20"/>
          <w:szCs w:val="20"/>
          <w:lang w:val="en-US" w:eastAsia="zh-CN"/>
        </w:rPr>
        <w:t>,</w:t>
      </w:r>
      <w:r w:rsidR="00127144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 xml:space="preserve"> </w:t>
      </w:r>
      <w:r w:rsidR="009D78BB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>Hongmei Dai</w:t>
      </w:r>
      <w:r w:rsidR="009D78BB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1</w:t>
      </w:r>
      <w:r w:rsidR="009D78BB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>,</w:t>
      </w:r>
      <w:r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 xml:space="preserve"> </w:t>
      </w:r>
      <w:r w:rsidR="00127144" w:rsidRPr="00331D99">
        <w:rPr>
          <w:rFonts w:ascii="Corbel" w:eastAsia="Times New Roman" w:hAnsi="Corbel" w:cs="Corbel" w:hint="eastAsia"/>
          <w:b/>
          <w:snapToGrid w:val="0"/>
          <w:color w:val="000000"/>
          <w:spacing w:val="-2"/>
          <w:sz w:val="20"/>
          <w:szCs w:val="20"/>
          <w:lang w:val="en-US" w:eastAsia="zh-CN"/>
        </w:rPr>
        <w:t>Fuhua</w:t>
      </w:r>
      <w:r w:rsidR="00127144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 xml:space="preserve"> </w:t>
      </w:r>
      <w:r w:rsidR="00127144" w:rsidRPr="00331D99">
        <w:rPr>
          <w:rFonts w:ascii="Corbel" w:eastAsia="Times New Roman" w:hAnsi="Corbel" w:cs="Corbel" w:hint="eastAsia"/>
          <w:b/>
          <w:snapToGrid w:val="0"/>
          <w:color w:val="000000"/>
          <w:spacing w:val="-2"/>
          <w:sz w:val="20"/>
          <w:szCs w:val="20"/>
          <w:lang w:val="en-US" w:eastAsia="zh-CN"/>
        </w:rPr>
        <w:t>Yang</w:t>
      </w:r>
      <w:r w:rsidR="00127144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1</w:t>
      </w:r>
      <w:r w:rsidR="00291B31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>,</w:t>
      </w:r>
      <w:r w:rsidR="005B0DA6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 xml:space="preserve"> </w:t>
      </w:r>
      <w:r w:rsidR="005B0DA6" w:rsidRPr="00331D99">
        <w:rPr>
          <w:rFonts w:ascii="Corbel" w:eastAsia="Times New Roman" w:hAnsi="Corbel" w:cs="Corbel" w:hint="eastAsia"/>
          <w:b/>
          <w:snapToGrid w:val="0"/>
          <w:color w:val="000000"/>
          <w:spacing w:val="-2"/>
          <w:sz w:val="20"/>
          <w:szCs w:val="20"/>
          <w:lang w:val="en-US" w:eastAsia="zh-CN"/>
        </w:rPr>
        <w:t>Guowen</w:t>
      </w:r>
      <w:r w:rsidR="005B0DA6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 xml:space="preserve"> </w:t>
      </w:r>
      <w:r w:rsidR="005B0DA6" w:rsidRPr="00331D99">
        <w:rPr>
          <w:rFonts w:ascii="Corbel" w:eastAsia="Times New Roman" w:hAnsi="Corbel" w:cs="Corbel" w:hint="eastAsia"/>
          <w:b/>
          <w:snapToGrid w:val="0"/>
          <w:color w:val="000000"/>
          <w:spacing w:val="-2"/>
          <w:sz w:val="20"/>
          <w:szCs w:val="20"/>
          <w:lang w:val="en-US" w:eastAsia="zh-CN"/>
        </w:rPr>
        <w:t>Fu</w:t>
      </w:r>
      <w:r w:rsidR="005B0DA6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5</w:t>
      </w:r>
      <w:r w:rsidR="005B0DA6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>,</w:t>
      </w:r>
      <w:r w:rsidR="00291B31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 xml:space="preserve"> </w:t>
      </w:r>
      <w:r w:rsidR="00CA6591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>Guiying Zhao</w:t>
      </w:r>
      <w:r w:rsidR="00CA6591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1</w:t>
      </w:r>
      <w:r w:rsidR="000E72C3" w:rsidRPr="00331D99">
        <w:rPr>
          <w:rFonts w:ascii="Segoe UI Symbol" w:hAnsi="Segoe UI Symbol" w:cs="Segoe UI Symbol"/>
          <w:color w:val="000000"/>
          <w:sz w:val="20"/>
          <w:szCs w:val="20"/>
          <w:vertAlign w:val="superscript"/>
        </w:rPr>
        <w:t>✉</w:t>
      </w:r>
      <w:r w:rsidR="00CA6591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 xml:space="preserve">, </w:t>
      </w:r>
      <w:r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>Yu</w:t>
      </w:r>
      <w:r w:rsidR="00470534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 xml:space="preserve"> H.</w:t>
      </w:r>
      <w:r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 xml:space="preserve"> Sun</w:t>
      </w:r>
      <w:r w:rsidR="00127144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6</w:t>
      </w:r>
      <w:r w:rsidR="004A3E37" w:rsidRPr="00331D99">
        <w:rPr>
          <w:rFonts w:ascii="Segoe UI Symbol" w:hAnsi="Segoe UI Symbol" w:cs="Segoe UI Symbol"/>
          <w:color w:val="000000"/>
          <w:sz w:val="20"/>
          <w:szCs w:val="20"/>
          <w:vertAlign w:val="superscript"/>
        </w:rPr>
        <w:t>✉</w:t>
      </w:r>
      <w:r w:rsidR="00754997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 xml:space="preserve"> &amp;</w:t>
      </w:r>
      <w:r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lang w:val="en-US" w:eastAsia="zh-CN"/>
        </w:rPr>
        <w:t xml:space="preserve"> Jinlong Huo</w:t>
      </w:r>
      <w:r w:rsidR="007C2E0C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1,</w:t>
      </w:r>
      <w:r w:rsidR="00127144" w:rsidRPr="00331D99">
        <w:rPr>
          <w:rFonts w:ascii="Corbel" w:eastAsia="Times New Roman" w:hAnsi="Corbel" w:cs="Corbel"/>
          <w:b/>
          <w:snapToGrid w:val="0"/>
          <w:color w:val="000000"/>
          <w:spacing w:val="-2"/>
          <w:sz w:val="20"/>
          <w:szCs w:val="20"/>
          <w:vertAlign w:val="superscript"/>
          <w:lang w:val="en-US" w:eastAsia="zh-CN"/>
        </w:rPr>
        <w:t>6</w:t>
      </w:r>
      <w:r w:rsidR="004A3E37" w:rsidRPr="00331D99">
        <w:rPr>
          <w:rFonts w:ascii="Segoe UI Symbol" w:hAnsi="Segoe UI Symbol" w:cs="Segoe UI Symbol"/>
          <w:color w:val="000000"/>
          <w:sz w:val="20"/>
          <w:szCs w:val="20"/>
          <w:vertAlign w:val="superscript"/>
        </w:rPr>
        <w:t>✉</w:t>
      </w:r>
    </w:p>
    <w:p w14:paraId="5A4DD8BC" w14:textId="77777777" w:rsidR="00B2161C" w:rsidRPr="00331D99" w:rsidRDefault="00B2161C" w:rsidP="002C6A3C">
      <w:pPr>
        <w:jc w:val="left"/>
      </w:pPr>
    </w:p>
    <w:p w14:paraId="1B594983" w14:textId="5E40897E" w:rsidR="00B2161C" w:rsidRPr="00331D99" w:rsidRDefault="00B2161C" w:rsidP="002C6A3C">
      <w:pPr>
        <w:jc w:val="left"/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</w:pPr>
      <w:r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1. </w:t>
      </w:r>
      <w:r w:rsidR="002F3948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College </w:t>
      </w:r>
      <w:r w:rsidR="008A3ACE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of Animal Science and Technology, </w:t>
      </w:r>
      <w:bookmarkStart w:id="0" w:name="_Hlk134710966"/>
      <w:r w:rsidR="008A3ACE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Yunnan Agricultural University</w:t>
      </w:r>
      <w:bookmarkEnd w:id="0"/>
      <w:r w:rsidR="008A3ACE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, Kunming</w:t>
      </w:r>
      <w:r w:rsidR="00C04D93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 650201</w:t>
      </w:r>
      <w:r w:rsidR="008A3ACE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,</w:t>
      </w:r>
      <w:r w:rsidR="00113032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 </w:t>
      </w:r>
      <w:r w:rsidR="008A3ACE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Yunnan, China</w:t>
      </w:r>
    </w:p>
    <w:p w14:paraId="4B65F57D" w14:textId="539C4EB7" w:rsidR="00B2161C" w:rsidRPr="00331D99" w:rsidRDefault="00B2161C" w:rsidP="002C6A3C">
      <w:pPr>
        <w:jc w:val="left"/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</w:pPr>
      <w:r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2. </w:t>
      </w:r>
      <w:r w:rsidR="007F30DC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College of Life Science, L</w:t>
      </w:r>
      <w:r w:rsidR="00623D79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yu</w:t>
      </w:r>
      <w:r w:rsidR="007F30DC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liang University, Lvliang</w:t>
      </w:r>
      <w:r w:rsidR="00C04D93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 033001</w:t>
      </w:r>
      <w:r w:rsidR="00B40DD7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,</w:t>
      </w:r>
      <w:r w:rsidR="004361AF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 </w:t>
      </w:r>
      <w:r w:rsidR="007F30DC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Shanxi, China</w:t>
      </w:r>
    </w:p>
    <w:p w14:paraId="43E1641D" w14:textId="500D4E7A" w:rsidR="00623D79" w:rsidRPr="00331D99" w:rsidRDefault="00623D79" w:rsidP="002C6A3C">
      <w:pPr>
        <w:jc w:val="left"/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</w:pPr>
      <w:r w:rsidRPr="00331D99">
        <w:rPr>
          <w:rFonts w:ascii="Corbel" w:eastAsia="Times New Roman" w:hAnsi="Corbel" w:cs="Corbel" w:hint="eastAsia"/>
          <w:snapToGrid w:val="0"/>
          <w:color w:val="000000"/>
          <w:spacing w:val="-2"/>
          <w:sz w:val="17"/>
          <w:szCs w:val="17"/>
          <w:lang w:val="en-US" w:eastAsia="zh-CN"/>
        </w:rPr>
        <w:t>3</w:t>
      </w:r>
      <w:r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. Department of Biology, College of Science, Northeastern University, Boston</w:t>
      </w:r>
      <w:r w:rsidR="00F60673" w:rsidRPr="00331D99">
        <w:rPr>
          <w:rFonts w:ascii="宋体" w:hAnsi="宋体" w:cs="Corbel"/>
          <w:snapToGrid w:val="0"/>
          <w:color w:val="000000"/>
          <w:spacing w:val="-2"/>
          <w:sz w:val="17"/>
          <w:szCs w:val="17"/>
          <w:lang w:val="en-US" w:eastAsia="zh-CN"/>
        </w:rPr>
        <w:t>,</w:t>
      </w:r>
      <w:r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Massachusetts</w:t>
      </w:r>
      <w:r w:rsidR="000E3BA6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 02115</w:t>
      </w:r>
      <w:r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, US</w:t>
      </w:r>
      <w:r w:rsidR="001F0FD8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A</w:t>
      </w:r>
    </w:p>
    <w:p w14:paraId="4465F2BD" w14:textId="39CC5ED1" w:rsidR="00623D79" w:rsidRPr="00331D99" w:rsidRDefault="00623D79" w:rsidP="002C6A3C">
      <w:pPr>
        <w:jc w:val="left"/>
        <w:rPr>
          <w:rFonts w:ascii="Corbel" w:eastAsia="Times New Roman" w:hAnsi="Corbel" w:cs="Corbel"/>
          <w:snapToGrid w:val="0"/>
          <w:spacing w:val="-2"/>
          <w:sz w:val="17"/>
          <w:szCs w:val="17"/>
          <w:lang w:val="en-US" w:eastAsia="zh-CN"/>
        </w:rPr>
      </w:pPr>
      <w:r w:rsidRPr="00331D99">
        <w:rPr>
          <w:rFonts w:ascii="Corbel" w:eastAsia="Times New Roman" w:hAnsi="Corbel" w:cs="Corbel" w:hint="eastAsia"/>
          <w:snapToGrid w:val="0"/>
          <w:spacing w:val="-2"/>
          <w:sz w:val="17"/>
          <w:szCs w:val="17"/>
          <w:lang w:val="en-US" w:eastAsia="zh-CN"/>
        </w:rPr>
        <w:t>4</w:t>
      </w:r>
      <w:r w:rsidRPr="00331D99">
        <w:rPr>
          <w:rFonts w:ascii="Corbel" w:eastAsia="Times New Roman" w:hAnsi="Corbel" w:cs="Corbel"/>
          <w:snapToGrid w:val="0"/>
          <w:spacing w:val="-2"/>
          <w:sz w:val="17"/>
          <w:szCs w:val="17"/>
          <w:lang w:val="en-US" w:eastAsia="zh-CN"/>
        </w:rPr>
        <w:t xml:space="preserve">. </w:t>
      </w:r>
      <w:r w:rsidR="00184B3C" w:rsidRPr="00331D99">
        <w:rPr>
          <w:rFonts w:ascii="Corbel" w:eastAsia="Times New Roman" w:hAnsi="Corbel" w:cs="Corbel"/>
          <w:snapToGrid w:val="0"/>
          <w:spacing w:val="-2"/>
          <w:sz w:val="17"/>
          <w:szCs w:val="17"/>
          <w:lang w:val="en-US" w:eastAsia="zh-CN"/>
        </w:rPr>
        <w:t xml:space="preserve">Yunnan </w:t>
      </w:r>
      <w:r w:rsidR="00C6340E" w:rsidRPr="00331D99">
        <w:rPr>
          <w:rFonts w:ascii="Corbel" w:eastAsia="Times New Roman" w:hAnsi="Corbel" w:cs="Corbel"/>
          <w:snapToGrid w:val="0"/>
          <w:spacing w:val="-2"/>
          <w:sz w:val="17"/>
          <w:szCs w:val="17"/>
          <w:lang w:val="en-US" w:eastAsia="zh-CN"/>
        </w:rPr>
        <w:t>Open University</w:t>
      </w:r>
      <w:r w:rsidR="00184B3C" w:rsidRPr="00331D99">
        <w:rPr>
          <w:rFonts w:ascii="Corbel" w:eastAsia="Times New Roman" w:hAnsi="Corbel" w:cs="Corbel"/>
          <w:snapToGrid w:val="0"/>
          <w:spacing w:val="-2"/>
          <w:sz w:val="17"/>
          <w:szCs w:val="17"/>
          <w:lang w:val="en-US" w:eastAsia="zh-CN"/>
        </w:rPr>
        <w:t>, Kunming</w:t>
      </w:r>
      <w:r w:rsidR="00BC62F5" w:rsidRPr="00331D99">
        <w:t xml:space="preserve"> </w:t>
      </w:r>
      <w:r w:rsidR="001E1DB8" w:rsidRPr="00331D99">
        <w:rPr>
          <w:rFonts w:ascii="Corbel" w:eastAsia="Times New Roman" w:hAnsi="Corbel" w:cs="Corbel"/>
          <w:snapToGrid w:val="0"/>
          <w:spacing w:val="-2"/>
          <w:sz w:val="17"/>
          <w:szCs w:val="17"/>
          <w:lang w:val="en-US" w:eastAsia="zh-CN"/>
        </w:rPr>
        <w:t>650500</w:t>
      </w:r>
      <w:r w:rsidR="00184B3C" w:rsidRPr="00331D99">
        <w:rPr>
          <w:rFonts w:ascii="Corbel" w:eastAsia="Times New Roman" w:hAnsi="Corbel" w:cs="Corbel"/>
          <w:snapToGrid w:val="0"/>
          <w:spacing w:val="-2"/>
          <w:sz w:val="17"/>
          <w:szCs w:val="17"/>
          <w:lang w:val="en-US" w:eastAsia="zh-CN"/>
        </w:rPr>
        <w:t>, Yunnan, China</w:t>
      </w:r>
    </w:p>
    <w:p w14:paraId="7EE0C3F7" w14:textId="29887504" w:rsidR="00127144" w:rsidRPr="00331D99" w:rsidRDefault="00127144" w:rsidP="002C6A3C">
      <w:pPr>
        <w:jc w:val="left"/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</w:pPr>
      <w:r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5. College of Veterinary Medicine, Yunnan Agricultural University, Kunming</w:t>
      </w:r>
      <w:r w:rsidR="00DC5708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 650201</w:t>
      </w:r>
      <w:r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,</w:t>
      </w:r>
      <w:r w:rsidR="00DC5708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 </w:t>
      </w:r>
      <w:r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Yunnan, China</w:t>
      </w:r>
    </w:p>
    <w:p w14:paraId="71F9E74B" w14:textId="4BC1B392" w:rsidR="007F30DC" w:rsidRPr="00331D99" w:rsidRDefault="00127144" w:rsidP="002C6A3C">
      <w:pPr>
        <w:jc w:val="left"/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</w:pPr>
      <w:r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6</w:t>
      </w:r>
      <w:r w:rsidR="007F30DC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. Department of Biology, University of Rochester, Rochester, New York</w:t>
      </w:r>
      <w:r w:rsidR="000E3BA6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 14627, </w:t>
      </w:r>
      <w:r w:rsidR="00623D79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US</w:t>
      </w:r>
      <w:r w:rsidR="001F0FD8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A</w:t>
      </w:r>
    </w:p>
    <w:p w14:paraId="583E2E00" w14:textId="50989EAA" w:rsidR="00C01EDC" w:rsidRPr="00331D99" w:rsidRDefault="00127144" w:rsidP="002C6A3C">
      <w:pPr>
        <w:jc w:val="left"/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</w:pPr>
      <w:r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7</w:t>
      </w:r>
      <w:r w:rsidR="00C01EDC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. These authors contributed equally: Zhipeng Liu, Xia Zhang.</w:t>
      </w:r>
    </w:p>
    <w:p w14:paraId="2187A084" w14:textId="19B68842" w:rsidR="00B2161C" w:rsidRPr="00331D99" w:rsidRDefault="004A3E37" w:rsidP="002C6A3C">
      <w:pPr>
        <w:jc w:val="left"/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</w:pPr>
      <w:r w:rsidRPr="00331D99">
        <w:rPr>
          <w:rFonts w:ascii="Segoe UI Symbol" w:hAnsi="Segoe UI Symbol" w:cs="Segoe UI Symbol"/>
          <w:color w:val="000000"/>
          <w:sz w:val="20"/>
          <w:szCs w:val="20"/>
          <w:vertAlign w:val="superscript"/>
        </w:rPr>
        <w:t>✉</w:t>
      </w:r>
      <w:r w:rsidR="00B2161C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corresponding author(s):</w:t>
      </w:r>
      <w:r w:rsidR="00CA6591" w:rsidRPr="00331D99">
        <w:t xml:space="preserve"> </w:t>
      </w:r>
      <w:r w:rsidR="00CA6591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Guiying Zhao (e</w:t>
      </w:r>
      <w:r w:rsidR="00CA6591" w:rsidRPr="00331D99">
        <w:rPr>
          <w:rFonts w:ascii="Corbel" w:eastAsia="Times New Roman" w:hAnsi="Corbel" w:cs="Corbel" w:hint="eastAsia"/>
          <w:snapToGrid w:val="0"/>
          <w:color w:val="000000"/>
          <w:spacing w:val="-2"/>
          <w:sz w:val="17"/>
          <w:szCs w:val="17"/>
          <w:lang w:val="en-US" w:eastAsia="zh-CN"/>
        </w:rPr>
        <w:t>-mail:</w:t>
      </w:r>
      <w:r w:rsidR="00CA6591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 </w:t>
      </w:r>
      <w:r w:rsidR="00CA6591" w:rsidRPr="00331D99">
        <w:rPr>
          <w:rFonts w:ascii="Arial" w:hAnsi="Arial" w:cs="Arial"/>
          <w:snapToGrid w:val="0"/>
          <w:color w:val="0000FF"/>
          <w:spacing w:val="-2"/>
          <w:sz w:val="17"/>
          <w:szCs w:val="17"/>
          <w:lang w:val="en-US" w:eastAsia="zh-CN"/>
        </w:rPr>
        <w:t>zhaoguiying2006@163.com</w:t>
      </w:r>
      <w:r w:rsidR="00CA6591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),</w:t>
      </w:r>
      <w:r w:rsidR="00B2161C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 </w:t>
      </w:r>
      <w:r w:rsidR="007F30DC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Yu</w:t>
      </w:r>
      <w:r w:rsidR="0094666E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 H.</w:t>
      </w:r>
      <w:r w:rsidR="007F30DC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 Sun</w:t>
      </w:r>
      <w:r w:rsidR="00B2161C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 (</w:t>
      </w:r>
      <w:r w:rsidR="003167A5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e</w:t>
      </w:r>
      <w:r w:rsidR="003167A5" w:rsidRPr="00331D99">
        <w:rPr>
          <w:rFonts w:ascii="Corbel" w:eastAsia="Times New Roman" w:hAnsi="Corbel" w:cs="Corbel" w:hint="eastAsia"/>
          <w:snapToGrid w:val="0"/>
          <w:color w:val="000000"/>
          <w:spacing w:val="-2"/>
          <w:sz w:val="17"/>
          <w:szCs w:val="17"/>
          <w:lang w:val="en-US" w:eastAsia="zh-CN"/>
        </w:rPr>
        <w:t>-mail:</w:t>
      </w:r>
      <w:r w:rsidR="003167A5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 </w:t>
      </w:r>
      <w:r w:rsidR="000D5953" w:rsidRPr="00331D99">
        <w:rPr>
          <w:rFonts w:ascii="Arial" w:hAnsi="Arial" w:cs="Arial"/>
          <w:snapToGrid w:val="0"/>
          <w:color w:val="0000FF"/>
          <w:spacing w:val="-2"/>
          <w:sz w:val="17"/>
          <w:szCs w:val="17"/>
          <w:lang w:val="en-US" w:eastAsia="zh-CN"/>
        </w:rPr>
        <w:t>yu.sun.rochester@gmail.com</w:t>
      </w:r>
      <w:r w:rsidR="00B2161C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)</w:t>
      </w:r>
      <w:r w:rsidR="009963E2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 an</w:t>
      </w:r>
      <w:r w:rsidR="007F30DC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d </w:t>
      </w:r>
      <w:r w:rsidR="009963E2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Jinlong Huo (</w:t>
      </w:r>
      <w:r w:rsidR="003167A5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e</w:t>
      </w:r>
      <w:r w:rsidR="003167A5" w:rsidRPr="00331D99">
        <w:rPr>
          <w:rFonts w:ascii="Corbel" w:eastAsia="Times New Roman" w:hAnsi="Corbel" w:cs="Corbel" w:hint="eastAsia"/>
          <w:snapToGrid w:val="0"/>
          <w:color w:val="000000"/>
          <w:spacing w:val="-2"/>
          <w:sz w:val="17"/>
          <w:szCs w:val="17"/>
          <w:lang w:val="en-US" w:eastAsia="zh-CN"/>
        </w:rPr>
        <w:t>-mail:</w:t>
      </w:r>
      <w:r w:rsidR="003167A5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 xml:space="preserve"> </w:t>
      </w:r>
      <w:r w:rsidR="007F30DC" w:rsidRPr="00331D99">
        <w:rPr>
          <w:rFonts w:ascii="Arial" w:hAnsi="Arial" w:cs="Arial"/>
          <w:snapToGrid w:val="0"/>
          <w:color w:val="0000FF"/>
          <w:spacing w:val="-2"/>
          <w:sz w:val="17"/>
          <w:szCs w:val="17"/>
          <w:lang w:val="en-US" w:eastAsia="zh-CN"/>
        </w:rPr>
        <w:t>jinlonghuo973@163.com</w:t>
      </w:r>
      <w:r w:rsidR="009963E2" w:rsidRPr="00331D99">
        <w:rPr>
          <w:rFonts w:ascii="Corbel" w:eastAsia="Times New Roman" w:hAnsi="Corbel" w:cs="Corbel"/>
          <w:snapToGrid w:val="0"/>
          <w:color w:val="000000"/>
          <w:spacing w:val="-2"/>
          <w:sz w:val="17"/>
          <w:szCs w:val="17"/>
          <w:lang w:val="en-US" w:eastAsia="zh-CN"/>
        </w:rPr>
        <w:t>)</w:t>
      </w:r>
    </w:p>
    <w:p w14:paraId="6B25B534" w14:textId="77777777" w:rsidR="003A5F03" w:rsidRPr="00331D99" w:rsidRDefault="003A5F03" w:rsidP="002C6A3C">
      <w:pPr>
        <w:jc w:val="left"/>
        <w:rPr>
          <w:lang w:eastAsia="zh-CN"/>
        </w:rPr>
      </w:pPr>
    </w:p>
    <w:p w14:paraId="2767E351" w14:textId="67262B4D" w:rsidR="00064E72" w:rsidRPr="00331D99" w:rsidRDefault="00064E72" w:rsidP="002C6A3C">
      <w:pPr>
        <w:jc w:val="left"/>
        <w:rPr>
          <w:color w:val="FF0000"/>
        </w:rPr>
      </w:pPr>
    </w:p>
    <w:p w14:paraId="30CE69F8" w14:textId="5CA9F783" w:rsidR="007014A0" w:rsidRPr="00331D99" w:rsidRDefault="007014A0" w:rsidP="002C6A3C">
      <w:pPr>
        <w:jc w:val="left"/>
        <w:rPr>
          <w:b/>
          <w:bCs/>
          <w:color w:val="000000" w:themeColor="text1"/>
          <w:lang w:eastAsia="zh-CN"/>
        </w:rPr>
      </w:pPr>
      <w:r w:rsidRPr="00331D99">
        <w:rPr>
          <w:rFonts w:hint="eastAsia"/>
          <w:b/>
          <w:bCs/>
          <w:color w:val="000000" w:themeColor="text1"/>
          <w:lang w:eastAsia="zh-CN"/>
        </w:rPr>
        <w:t>T</w:t>
      </w:r>
      <w:r w:rsidRPr="00331D99">
        <w:rPr>
          <w:b/>
          <w:bCs/>
          <w:color w:val="000000" w:themeColor="text1"/>
          <w:lang w:eastAsia="zh-CN"/>
        </w:rPr>
        <w:t>able of Contents</w:t>
      </w:r>
    </w:p>
    <w:p w14:paraId="48DEAD4A" w14:textId="77777777" w:rsidR="006160B3" w:rsidRPr="00331D99" w:rsidRDefault="006160B3" w:rsidP="007100FC">
      <w:pPr>
        <w:spacing w:line="360" w:lineRule="auto"/>
        <w:jc w:val="left"/>
        <w:rPr>
          <w:bCs/>
          <w:lang w:eastAsia="zh-CN"/>
        </w:rPr>
      </w:pPr>
      <w:r w:rsidRPr="00331D99">
        <w:rPr>
          <w:b/>
          <w:color w:val="3498C3"/>
          <w:lang w:eastAsia="zh-CN"/>
        </w:rPr>
        <w:t>Table S1</w:t>
      </w:r>
      <w:r w:rsidRPr="00331D99">
        <w:rPr>
          <w:rFonts w:asciiTheme="minorHAnsi" w:hAnsiTheme="minorHAnsi" w:cstheme="minorHAnsi"/>
        </w:rPr>
        <w:t xml:space="preserve"> </w:t>
      </w:r>
      <w:r w:rsidRPr="00331D99">
        <w:rPr>
          <w:bCs/>
          <w:lang w:eastAsia="zh-CN"/>
        </w:rPr>
        <w:t>Summary of IsoSeq v3 workflow output</w:t>
      </w:r>
    </w:p>
    <w:p w14:paraId="2096D0B2" w14:textId="77777777" w:rsidR="006160B3" w:rsidRPr="00331D99" w:rsidRDefault="006160B3" w:rsidP="007100FC">
      <w:pPr>
        <w:spacing w:line="360" w:lineRule="auto"/>
        <w:jc w:val="left"/>
      </w:pPr>
      <w:r w:rsidRPr="00331D99">
        <w:rPr>
          <w:b/>
          <w:color w:val="3498C3"/>
          <w:lang w:eastAsia="zh-CN"/>
        </w:rPr>
        <w:t>Table S2</w:t>
      </w:r>
      <w:r w:rsidRPr="00331D99">
        <w:rPr>
          <w:rFonts w:asciiTheme="minorHAnsi" w:eastAsia="等线" w:hAnsiTheme="minorHAnsi" w:cstheme="minorHAnsi"/>
          <w:color w:val="000000"/>
          <w:lang w:val="en-US" w:eastAsia="zh-CN"/>
        </w:rPr>
        <w:t xml:space="preserve"> </w:t>
      </w:r>
      <w:r w:rsidRPr="00331D99">
        <w:rPr>
          <w:bCs/>
          <w:lang w:eastAsia="zh-CN"/>
        </w:rPr>
        <w:t>Statistic</w:t>
      </w:r>
      <w:r w:rsidRPr="00331D99">
        <w:rPr>
          <w:rFonts w:hint="eastAsia"/>
          <w:bCs/>
          <w:lang w:eastAsia="zh-CN"/>
        </w:rPr>
        <w:t>s</w:t>
      </w:r>
      <w:r w:rsidRPr="00331D99">
        <w:rPr>
          <w:bCs/>
          <w:lang w:eastAsia="zh-CN"/>
        </w:rPr>
        <w:t xml:space="preserve"> of Iso-seq transcriptome from five tissues across two breeds</w:t>
      </w:r>
    </w:p>
    <w:p w14:paraId="4D33948E" w14:textId="610514B6" w:rsidR="007014A0" w:rsidRPr="00331D99" w:rsidRDefault="006160B3" w:rsidP="007100FC">
      <w:pPr>
        <w:spacing w:line="360" w:lineRule="auto"/>
        <w:jc w:val="left"/>
        <w:rPr>
          <w:color w:val="FF0000"/>
        </w:rPr>
      </w:pPr>
      <w:r w:rsidRPr="00331D99">
        <w:rPr>
          <w:rFonts w:cs="Calibri"/>
          <w:b/>
          <w:color w:val="3498C3"/>
          <w:lang w:eastAsia="zh-CN"/>
        </w:rPr>
        <w:t>Table S3</w:t>
      </w:r>
      <w:r w:rsidRPr="00331D99">
        <w:rPr>
          <w:rFonts w:eastAsia="等线" w:cs="Calibri"/>
          <w:color w:val="000000"/>
          <w:lang w:val="en-US" w:eastAsia="zh-CN"/>
        </w:rPr>
        <w:t xml:space="preserve"> </w:t>
      </w:r>
      <w:r w:rsidRPr="00331D99">
        <w:rPr>
          <w:rFonts w:cs="Calibri"/>
          <w:bCs/>
          <w:lang w:eastAsia="zh-CN"/>
        </w:rPr>
        <w:t>Quality control of RNA-seq data</w:t>
      </w:r>
    </w:p>
    <w:p w14:paraId="0649E8A7" w14:textId="77777777" w:rsidR="006160B3" w:rsidRPr="00331D99" w:rsidRDefault="006160B3" w:rsidP="007100FC">
      <w:pPr>
        <w:spacing w:line="360" w:lineRule="auto"/>
        <w:jc w:val="left"/>
        <w:rPr>
          <w:rFonts w:asciiTheme="minorHAnsi" w:hAnsiTheme="minorHAnsi" w:cstheme="minorHAnsi"/>
          <w:lang w:val="en-US"/>
        </w:rPr>
      </w:pPr>
      <w:r w:rsidRPr="00331D99">
        <w:rPr>
          <w:b/>
          <w:color w:val="3498C3"/>
          <w:lang w:eastAsia="zh-CN"/>
        </w:rPr>
        <w:t>Table S4</w:t>
      </w:r>
      <w:r w:rsidRPr="00331D99">
        <w:rPr>
          <w:rFonts w:asciiTheme="minorHAnsi" w:eastAsia="等线" w:hAnsiTheme="minorHAnsi" w:cstheme="minorHAnsi"/>
          <w:color w:val="000000"/>
          <w:lang w:val="en-US" w:eastAsia="zh-CN"/>
        </w:rPr>
        <w:t xml:space="preserve"> </w:t>
      </w:r>
      <w:r w:rsidRPr="00331D99">
        <w:rPr>
          <w:bCs/>
          <w:lang w:eastAsia="zh-CN"/>
        </w:rPr>
        <w:t>Quality control of small RNA-seq data</w:t>
      </w:r>
    </w:p>
    <w:p w14:paraId="7371EC5E" w14:textId="77777777" w:rsidR="007014A0" w:rsidRPr="00331D99" w:rsidRDefault="007014A0" w:rsidP="002C6A3C">
      <w:pPr>
        <w:jc w:val="left"/>
        <w:rPr>
          <w:color w:val="FF0000"/>
        </w:rPr>
      </w:pPr>
    </w:p>
    <w:p w14:paraId="4CA45B49" w14:textId="77777777" w:rsidR="007014A0" w:rsidRPr="00331D99" w:rsidRDefault="007014A0" w:rsidP="002C6A3C">
      <w:pPr>
        <w:jc w:val="left"/>
        <w:rPr>
          <w:color w:val="FF0000"/>
        </w:rPr>
      </w:pPr>
    </w:p>
    <w:p w14:paraId="67090CA8" w14:textId="77777777" w:rsidR="007014A0" w:rsidRPr="00331D99" w:rsidRDefault="007014A0" w:rsidP="002C6A3C">
      <w:pPr>
        <w:jc w:val="left"/>
        <w:rPr>
          <w:color w:val="FF0000"/>
        </w:rPr>
      </w:pPr>
    </w:p>
    <w:p w14:paraId="3E581BD7" w14:textId="77777777" w:rsidR="00370297" w:rsidRPr="00331D99" w:rsidRDefault="00370297" w:rsidP="002C6A3C">
      <w:pPr>
        <w:jc w:val="left"/>
        <w:rPr>
          <w:color w:val="FF0000"/>
        </w:rPr>
      </w:pPr>
    </w:p>
    <w:p w14:paraId="4EF209AF" w14:textId="77777777" w:rsidR="00DF3EDD" w:rsidRPr="00331D99" w:rsidRDefault="00DF3EDD" w:rsidP="00DF3EDD">
      <w:pPr>
        <w:sectPr w:rsidR="00DF3EDD" w:rsidRPr="00331D99" w:rsidSect="00584F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04CA18" w14:textId="77777777" w:rsidR="00896756" w:rsidRPr="00331D99" w:rsidRDefault="00896756" w:rsidP="00896756"/>
    <w:p w14:paraId="60C9E617" w14:textId="4ED6F4DC" w:rsidR="00896756" w:rsidRPr="00331D99" w:rsidRDefault="00896756" w:rsidP="00896756">
      <w:pPr>
        <w:spacing w:line="360" w:lineRule="auto"/>
        <w:jc w:val="center"/>
        <w:rPr>
          <w:bCs/>
          <w:lang w:eastAsia="zh-CN"/>
        </w:rPr>
      </w:pPr>
      <w:r w:rsidRPr="00331D99">
        <w:rPr>
          <w:b/>
          <w:color w:val="3498C3"/>
          <w:lang w:eastAsia="zh-CN"/>
        </w:rPr>
        <w:t xml:space="preserve">Table </w:t>
      </w:r>
      <w:r w:rsidR="007014A0" w:rsidRPr="00331D99">
        <w:rPr>
          <w:b/>
          <w:color w:val="3498C3"/>
          <w:lang w:eastAsia="zh-CN"/>
        </w:rPr>
        <w:t>S</w:t>
      </w:r>
      <w:r w:rsidRPr="00331D99">
        <w:rPr>
          <w:b/>
          <w:color w:val="3498C3"/>
          <w:lang w:eastAsia="zh-CN"/>
        </w:rPr>
        <w:t>1</w:t>
      </w:r>
      <w:r w:rsidRPr="00331D99">
        <w:rPr>
          <w:rFonts w:asciiTheme="minorHAnsi" w:hAnsiTheme="minorHAnsi" w:cstheme="minorHAnsi"/>
        </w:rPr>
        <w:t xml:space="preserve"> </w:t>
      </w:r>
      <w:r w:rsidRPr="00331D99">
        <w:rPr>
          <w:bCs/>
          <w:lang w:eastAsia="zh-CN"/>
        </w:rPr>
        <w:t>Summary of IsoSeq v3 workflow outpu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25"/>
        <w:gridCol w:w="1407"/>
        <w:gridCol w:w="1485"/>
        <w:gridCol w:w="1112"/>
        <w:gridCol w:w="1564"/>
        <w:gridCol w:w="1784"/>
        <w:gridCol w:w="1784"/>
        <w:gridCol w:w="1335"/>
        <w:gridCol w:w="1338"/>
        <w:gridCol w:w="1482"/>
      </w:tblGrid>
      <w:tr w:rsidR="00896756" w:rsidRPr="00331D99" w14:paraId="08B1ADBE" w14:textId="77777777" w:rsidTr="00757FED">
        <w:trPr>
          <w:trHeight w:val="300"/>
          <w:jc w:val="center"/>
        </w:trPr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8CE55C" w14:textId="77777777" w:rsidR="00896756" w:rsidRPr="00331D99" w:rsidRDefault="00896756" w:rsidP="00757FED">
            <w:pPr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sample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47CE9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Generated CCS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CC69D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Primer removed</w:t>
            </w:r>
          </w:p>
        </w:tc>
        <w:tc>
          <w:tcPr>
            <w:tcW w:w="3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053CC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FLNC reads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F9E980" w14:textId="192882AA" w:rsidR="00896756" w:rsidRPr="00331D99" w:rsidRDefault="008532A5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Total HiFi</w:t>
            </w:r>
            <w:r w:rsidR="00F47B0D"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 xml:space="preserve"> isoforms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7F9E5A" w14:textId="06190614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H</w:t>
            </w:r>
            <w:r w:rsidR="008532A5"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Q HiFi</w:t>
            </w:r>
            <w:r w:rsidR="00F47B0D"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 xml:space="preserve"> isoforms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EACE2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High-quality mapped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F3273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mapped to "+"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33AD7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mapped to "-"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9365B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Multiple mapped</w:t>
            </w:r>
          </w:p>
        </w:tc>
      </w:tr>
      <w:tr w:rsidR="00896756" w:rsidRPr="00331D99" w14:paraId="40321AA5" w14:textId="77777777" w:rsidTr="00757FED">
        <w:trPr>
          <w:trHeight w:val="29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1576" w14:textId="77777777" w:rsidR="00896756" w:rsidRPr="00331D99" w:rsidRDefault="00896756" w:rsidP="00757FED">
            <w:pPr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BMI_T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15A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667,38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791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665,4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124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663,35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7DC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3,44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B79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3,27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72A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3,240 (99.94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018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27,69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6CD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5,54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256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6</w:t>
            </w:r>
          </w:p>
        </w:tc>
      </w:tr>
      <w:tr w:rsidR="00896756" w:rsidRPr="00331D99" w14:paraId="7F6FDA03" w14:textId="77777777" w:rsidTr="00757FED">
        <w:trPr>
          <w:trHeight w:val="28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0794" w14:textId="77777777" w:rsidR="00896756" w:rsidRPr="00331D99" w:rsidRDefault="00896756" w:rsidP="00757FED">
            <w:pPr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DSE_T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983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675,15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AC4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673,5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1D6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672,16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AFD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4,92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74E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4,75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1C7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4,698 (99.89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A94F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28,6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B25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6,07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12B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8</w:t>
            </w:r>
          </w:p>
        </w:tc>
      </w:tr>
      <w:tr w:rsidR="00896756" w:rsidRPr="00331D99" w14:paraId="2DFAF1D7" w14:textId="77777777" w:rsidTr="00757FED">
        <w:trPr>
          <w:trHeight w:val="28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A0E0" w14:textId="77777777" w:rsidR="00896756" w:rsidRPr="00331D99" w:rsidRDefault="00896756" w:rsidP="00757FED">
            <w:pPr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BMI_Ep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678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688,89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4C3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686,7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9D9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683,91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975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0,8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ED4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0,64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A26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0,605 (99.93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086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26,6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A14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,95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BB3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75</w:t>
            </w:r>
          </w:p>
        </w:tc>
      </w:tr>
      <w:tr w:rsidR="00896756" w:rsidRPr="00331D99" w14:paraId="6D8454DD" w14:textId="77777777" w:rsidTr="00757FED">
        <w:trPr>
          <w:trHeight w:val="28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9C2D" w14:textId="77777777" w:rsidR="00896756" w:rsidRPr="00331D99" w:rsidRDefault="00896756" w:rsidP="00757FED">
            <w:pPr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DSE_Ep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205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46,84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B4E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45,3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CED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41,5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4F9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3,32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278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3,16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682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3,117 (99.90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1E71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28,06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B41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5,05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134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95</w:t>
            </w:r>
          </w:p>
        </w:tc>
      </w:tr>
      <w:tr w:rsidR="00896756" w:rsidRPr="00331D99" w14:paraId="48519E35" w14:textId="77777777" w:rsidTr="00757FED">
        <w:trPr>
          <w:trHeight w:val="28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A198" w14:textId="77777777" w:rsidR="00896756" w:rsidRPr="00331D99" w:rsidRDefault="00896756" w:rsidP="00757FED">
            <w:pPr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BMI_V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E8B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471,17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533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469,8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B78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461,5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799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37,62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C31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37,50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216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7,466 (99.90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F20F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19,23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A40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8,22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8A2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50</w:t>
            </w:r>
          </w:p>
        </w:tc>
      </w:tr>
      <w:tr w:rsidR="00896756" w:rsidRPr="00331D99" w14:paraId="0C2D7E91" w14:textId="77777777" w:rsidTr="00757FED">
        <w:trPr>
          <w:trHeight w:val="28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3F40" w14:textId="77777777" w:rsidR="00896756" w:rsidRPr="00331D99" w:rsidRDefault="00896756" w:rsidP="00757FED">
            <w:pPr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DSE_V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7EF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482,42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FE2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481,0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075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475,89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55C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36,68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27A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36,53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585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6,504 (99.91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F611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18,82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8F5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7,67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F05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11</w:t>
            </w:r>
          </w:p>
        </w:tc>
      </w:tr>
      <w:tr w:rsidR="00896756" w:rsidRPr="00331D99" w14:paraId="1E8FF4A0" w14:textId="77777777" w:rsidTr="00757FED">
        <w:trPr>
          <w:trHeight w:val="28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2F0E" w14:textId="77777777" w:rsidR="00896756" w:rsidRPr="00331D99" w:rsidRDefault="00896756" w:rsidP="00757FED">
            <w:pPr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BMI_P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16A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461,58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29E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460,2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6A9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457,2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5E7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36,45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1B7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36,32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D10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6,283 (99.88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CCB1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18,54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3CC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7,73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394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91</w:t>
            </w:r>
          </w:p>
        </w:tc>
      </w:tr>
      <w:tr w:rsidR="00896756" w:rsidRPr="00331D99" w14:paraId="052FAD54" w14:textId="77777777" w:rsidTr="00757FED">
        <w:trPr>
          <w:trHeight w:val="28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53B4" w14:textId="77777777" w:rsidR="00896756" w:rsidRPr="00331D99" w:rsidRDefault="00896756" w:rsidP="00757FED">
            <w:pPr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DSE_P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CEF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36,77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E5B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35,4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E94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32,0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71C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43,23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E9F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43,0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249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3,035 (99.94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44EE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22,0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289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0,98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FA2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40</w:t>
            </w:r>
          </w:p>
        </w:tc>
      </w:tr>
      <w:tr w:rsidR="00896756" w:rsidRPr="00331D99" w14:paraId="40911004" w14:textId="77777777" w:rsidTr="00757FED">
        <w:trPr>
          <w:trHeight w:val="28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113D" w14:textId="77777777" w:rsidR="00896756" w:rsidRPr="00331D99" w:rsidRDefault="00896756" w:rsidP="00757FED">
            <w:pPr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BMI_B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FA9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74,62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843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73,1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1A8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71,5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AF9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43,13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F15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42,99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F9E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2,955 (99.91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23A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22,3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A15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0,63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DD0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33</w:t>
            </w:r>
          </w:p>
        </w:tc>
      </w:tr>
      <w:tr w:rsidR="00896756" w:rsidRPr="00331D99" w14:paraId="1468770F" w14:textId="77777777" w:rsidTr="00757FED">
        <w:trPr>
          <w:trHeight w:val="290"/>
          <w:jc w:val="center"/>
        </w:trPr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20508F" w14:textId="77777777" w:rsidR="00896756" w:rsidRPr="00331D99" w:rsidRDefault="00896756" w:rsidP="00757FED">
            <w:pPr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DSE_B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BF2F0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03,10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7BF86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502,74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F597F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499,90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D3543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43,76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5397E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43,76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F665F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3,741 (99.95%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B346D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22,62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B0AAB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eastAsia="zh-CN"/>
              </w:rPr>
              <w:t>21,117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9168A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53</w:t>
            </w:r>
          </w:p>
        </w:tc>
      </w:tr>
    </w:tbl>
    <w:p w14:paraId="06AC2A55" w14:textId="77777777" w:rsidR="00896756" w:rsidRPr="00331D99" w:rsidRDefault="00896756" w:rsidP="00896756"/>
    <w:p w14:paraId="15E0B4FB" w14:textId="77777777" w:rsidR="00896756" w:rsidRPr="00331D99" w:rsidRDefault="00896756" w:rsidP="00896756"/>
    <w:p w14:paraId="688BBA34" w14:textId="77777777" w:rsidR="00896756" w:rsidRPr="00331D99" w:rsidRDefault="00896756" w:rsidP="00896756"/>
    <w:p w14:paraId="53733F7F" w14:textId="77777777" w:rsidR="00896756" w:rsidRPr="00331D99" w:rsidRDefault="00896756" w:rsidP="00896756"/>
    <w:p w14:paraId="0757C67A" w14:textId="77777777" w:rsidR="00896756" w:rsidRPr="00331D99" w:rsidRDefault="00896756" w:rsidP="00896756"/>
    <w:p w14:paraId="4D65F9E8" w14:textId="77777777" w:rsidR="00896756" w:rsidRPr="00331D99" w:rsidRDefault="00896756" w:rsidP="00896756"/>
    <w:p w14:paraId="5C310CFA" w14:textId="77777777" w:rsidR="00896756" w:rsidRPr="00331D99" w:rsidRDefault="00896756" w:rsidP="00896756"/>
    <w:p w14:paraId="60CBA889" w14:textId="77777777" w:rsidR="00896756" w:rsidRPr="00331D99" w:rsidRDefault="00896756" w:rsidP="00896756"/>
    <w:p w14:paraId="000D882F" w14:textId="77777777" w:rsidR="00896756" w:rsidRPr="00331D99" w:rsidRDefault="00896756" w:rsidP="00896756"/>
    <w:p w14:paraId="222E2295" w14:textId="77777777" w:rsidR="00896756" w:rsidRPr="00331D99" w:rsidRDefault="00896756" w:rsidP="00896756"/>
    <w:p w14:paraId="5EF167C0" w14:textId="77777777" w:rsidR="00896756" w:rsidRPr="00331D99" w:rsidRDefault="00896756" w:rsidP="00896756"/>
    <w:p w14:paraId="6E260C03" w14:textId="77777777" w:rsidR="00896756" w:rsidRPr="00331D99" w:rsidRDefault="00896756" w:rsidP="00896756"/>
    <w:p w14:paraId="2456B10C" w14:textId="42533C46" w:rsidR="00DF3EDD" w:rsidRPr="00331D99" w:rsidRDefault="00DF3EDD" w:rsidP="00DF3EDD"/>
    <w:p w14:paraId="0E3C1AE1" w14:textId="573304BE" w:rsidR="00896756" w:rsidRPr="00331D99" w:rsidRDefault="00896756" w:rsidP="00DF3EDD"/>
    <w:p w14:paraId="2D287E01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33CA8DAD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0BDDC07E" w14:textId="0576A5FD" w:rsidR="00896756" w:rsidRPr="00331D99" w:rsidRDefault="00896756" w:rsidP="00896756">
      <w:pPr>
        <w:spacing w:line="360" w:lineRule="auto"/>
        <w:jc w:val="center"/>
      </w:pPr>
      <w:r w:rsidRPr="00331D99">
        <w:rPr>
          <w:b/>
          <w:color w:val="3498C3"/>
          <w:lang w:eastAsia="zh-CN"/>
        </w:rPr>
        <w:lastRenderedPageBreak/>
        <w:t xml:space="preserve">Table </w:t>
      </w:r>
      <w:r w:rsidR="007014A0" w:rsidRPr="00331D99">
        <w:rPr>
          <w:b/>
          <w:color w:val="3498C3"/>
          <w:lang w:eastAsia="zh-CN"/>
        </w:rPr>
        <w:t>S</w:t>
      </w:r>
      <w:r w:rsidRPr="00331D99">
        <w:rPr>
          <w:b/>
          <w:color w:val="3498C3"/>
          <w:lang w:eastAsia="zh-CN"/>
        </w:rPr>
        <w:t>2</w:t>
      </w:r>
      <w:r w:rsidRPr="00331D99">
        <w:rPr>
          <w:rFonts w:asciiTheme="minorHAnsi" w:eastAsia="等线" w:hAnsiTheme="minorHAnsi" w:cstheme="minorHAnsi"/>
          <w:color w:val="000000"/>
          <w:lang w:val="en-US" w:eastAsia="zh-CN"/>
        </w:rPr>
        <w:t xml:space="preserve"> </w:t>
      </w:r>
      <w:r w:rsidRPr="00331D99">
        <w:rPr>
          <w:bCs/>
          <w:lang w:eastAsia="zh-CN"/>
        </w:rPr>
        <w:t>Statistic</w:t>
      </w:r>
      <w:r w:rsidRPr="00331D99">
        <w:rPr>
          <w:rFonts w:hint="eastAsia"/>
          <w:bCs/>
          <w:lang w:eastAsia="zh-CN"/>
        </w:rPr>
        <w:t>s</w:t>
      </w:r>
      <w:r w:rsidRPr="00331D99">
        <w:rPr>
          <w:bCs/>
          <w:lang w:eastAsia="zh-CN"/>
        </w:rPr>
        <w:t xml:space="preserve"> of </w:t>
      </w:r>
      <w:r w:rsidR="00A03C27" w:rsidRPr="00331D99">
        <w:rPr>
          <w:bCs/>
          <w:lang w:eastAsia="zh-CN"/>
        </w:rPr>
        <w:t>Iso-seq</w:t>
      </w:r>
      <w:r w:rsidRPr="00331D99">
        <w:rPr>
          <w:bCs/>
          <w:lang w:eastAsia="zh-CN"/>
        </w:rPr>
        <w:t xml:space="preserve"> transcriptome from five tissues across two breeds</w:t>
      </w:r>
    </w:p>
    <w:tbl>
      <w:tblPr>
        <w:tblW w:w="5114" w:type="pct"/>
        <w:jc w:val="center"/>
        <w:tblLook w:val="04A0" w:firstRow="1" w:lastRow="0" w:firstColumn="1" w:lastColumn="0" w:noHBand="0" w:noVBand="1"/>
      </w:tblPr>
      <w:tblGrid>
        <w:gridCol w:w="2710"/>
        <w:gridCol w:w="1173"/>
        <w:gridCol w:w="1173"/>
        <w:gridCol w:w="1173"/>
        <w:gridCol w:w="1173"/>
        <w:gridCol w:w="1173"/>
        <w:gridCol w:w="1173"/>
        <w:gridCol w:w="1173"/>
        <w:gridCol w:w="1173"/>
        <w:gridCol w:w="1172"/>
        <w:gridCol w:w="1172"/>
      </w:tblGrid>
      <w:tr w:rsidR="00896756" w:rsidRPr="00331D99" w14:paraId="4F7E8C2B" w14:textId="77777777" w:rsidTr="00076253">
        <w:trPr>
          <w:trHeight w:val="290"/>
          <w:jc w:val="center"/>
        </w:trPr>
        <w:tc>
          <w:tcPr>
            <w:tcW w:w="9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2E51A7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type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FF502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  <w:t>BMI_Tes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B1E16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  <w:t>DSE_Tes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1FDC3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  <w:t>BMI_Epi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4F261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  <w:t>DSE_Epi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75BFA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  <w:t>BMI_VG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45A44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  <w:t>DSE_VG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BC56B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  <w:t>BMI_PG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578E4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  <w:t>DSE_PG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FA5E4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  <w:t>BMI_BG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FEFEB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4"/>
                <w:szCs w:val="14"/>
                <w:lang w:val="en-US" w:eastAsia="zh-CN"/>
              </w:rPr>
              <w:t>DSE_BG</w:t>
            </w:r>
          </w:p>
        </w:tc>
      </w:tr>
      <w:tr w:rsidR="00896756" w:rsidRPr="00331D99" w14:paraId="1A771741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37B8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Unique Gen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6F7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3,8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68C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3,6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2CE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3,6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8F1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3,2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DBF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2,1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A44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1,4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686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2,17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EFC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1,8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FC7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2,7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EE9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2,403</w:t>
            </w:r>
          </w:p>
        </w:tc>
      </w:tr>
      <w:tr w:rsidR="00896756" w:rsidRPr="00331D99" w14:paraId="20908A48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E5B6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Annotated gen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73C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1,822 (85.1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3C8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1,758 (85.8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556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1,650 (85.4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E6A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1,173 (84.2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2C6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,590 (87.2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3B2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,113 (88.0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71E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,490 (86.1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D60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,485 (88.3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85B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1,384 (89.3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6A5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,527 (84.87)</w:t>
            </w:r>
          </w:p>
        </w:tc>
      </w:tr>
      <w:tr w:rsidR="00896756" w:rsidRPr="00331D99" w14:paraId="727DB514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B25D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Novel gen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7B3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,057 (14.8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E5B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934 (14.1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3C7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982 (14.5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223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,088 (15.7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0C9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552 (12.7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E5A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376 (11.9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227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688 (13.8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42C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380 (11.6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25A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362 (10.6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75D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876 (15.13)</w:t>
            </w:r>
          </w:p>
        </w:tc>
      </w:tr>
      <w:tr w:rsidR="00896756" w:rsidRPr="00331D99" w14:paraId="62F2A373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BE85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Genes with 1 isofor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D0B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,787 (41.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61C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,915 (43.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029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,466 (40.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294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,763 (43.4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4FE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,028 (41.4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12D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,046 (43.9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2F6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,343 (43.8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661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,953 (41.7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B0B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,012 (39.3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E65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,237 (42.22)</w:t>
            </w:r>
          </w:p>
        </w:tc>
      </w:tr>
      <w:tr w:rsidR="00896756" w:rsidRPr="00331D99" w14:paraId="73A89A0F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63EC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Genes with &gt;10 isoform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12D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64 (4.0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FEE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46 (3.9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99B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90 (3.5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117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86 (2.1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332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56 (2.9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53B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21 (2.7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4B7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41 (2.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6EF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14 (2.6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D58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18 (2.4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3C7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84 (3.1)</w:t>
            </w:r>
          </w:p>
        </w:tc>
      </w:tr>
      <w:tr w:rsidR="00896756" w:rsidRPr="00331D99" w14:paraId="7F6DC415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1794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Genes with 2-10 isoform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526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,528 (54.2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C1E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,231 (52.8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0F3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,676 (56.3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94D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,212 (54.3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748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,758 (55.6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9EB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,122 (53.2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780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,494 (53.3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31B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,598 (55.6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AB9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,416 (58.1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FBA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,782 (54.68)</w:t>
            </w:r>
          </w:p>
        </w:tc>
      </w:tr>
      <w:tr w:rsidR="00896756" w:rsidRPr="00331D99" w14:paraId="0E829581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4839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Isoform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907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3,7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21C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2,5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6C51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2,8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A4F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6,9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000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6,0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E3A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2,8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DA2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4,5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E04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4,67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38D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7,8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5DE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6,757</w:t>
            </w:r>
          </w:p>
        </w:tc>
      </w:tr>
      <w:tr w:rsidR="00896756" w:rsidRPr="00331D99" w14:paraId="30A78240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3208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Annotated isoform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314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,443 (21.5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388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,221 (21.6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59D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,976 (25.5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A68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,650 (28.8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6FB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,927 (27.5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D3A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390 (28.5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C5B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,812 (28.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2C8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,326 (29.7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3D3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,962 (28.9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797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,488 (28.53)</w:t>
            </w:r>
          </w:p>
        </w:tc>
      </w:tr>
      <w:tr w:rsidR="00896756" w:rsidRPr="00331D99" w14:paraId="0FEE54B6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8C72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Novel isoforms from annotated gen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B7E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1,191 (71.2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AFA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0,311 (71.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681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9,020 (67.6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278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,537 (63.7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589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,909 (66.3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6E6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,531 (65.5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E99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,474 (65.0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0C7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,388 (64.5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28B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4,925 (65.8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D00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,746 (64.6)</w:t>
            </w:r>
          </w:p>
        </w:tc>
      </w:tr>
      <w:tr w:rsidR="00896756" w:rsidRPr="00331D99" w14:paraId="1FC111EB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933F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Novel isoforms from antisense gen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BC8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39 (1.9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EB9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87 (1.8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FA2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29 (1.9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216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03 (2.1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62B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75 (1.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B8C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17 (1.5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798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68 (1.9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D67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87 (1.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0D7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93 (1.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685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39 (2.01)</w:t>
            </w:r>
          </w:p>
        </w:tc>
      </w:tr>
      <w:tr w:rsidR="00896756" w:rsidRPr="00331D99" w14:paraId="2BEB74F0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2F13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Novel isoforms from novel gen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C96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,279 (5.2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B55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,192 (5.1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59B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,069 (4.8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E23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928 (5.2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69E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615 (4.4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5C5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411 (4.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7F5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597 (4.6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216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472 (4.2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2CC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457 (3.8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A98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784 (4.85)</w:t>
            </w:r>
          </w:p>
        </w:tc>
      </w:tr>
      <w:tr w:rsidR="00896756" w:rsidRPr="00331D99" w14:paraId="45782E5C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ED50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Coding isoform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CC8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1,573 (95.0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7FA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0,496 (95.2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4ED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0,191 (93.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FBB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3,951 (91.9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018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3,765 (93.7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844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0,634 (93.2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232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2,009 (92.6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8CE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2,441 (93.5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4B8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5,740 (94.4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FF9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3,888 (92.19)</w:t>
            </w:r>
          </w:p>
        </w:tc>
      </w:tr>
      <w:tr w:rsidR="00896756" w:rsidRPr="00331D99" w14:paraId="3B69D54C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50DF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Non-coding isoform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3F7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,179 (4.9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C5B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,015 (4.7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3B4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,703 (6.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C9F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,967 (8.0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F06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61 (6.2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6EB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,215 (6.7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5CE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,542 (7.3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291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,232 (6.4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FD4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,097 (5.5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3C8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,869 (7.81)</w:t>
            </w:r>
          </w:p>
        </w:tc>
      </w:tr>
      <w:tr w:rsidR="00896756" w:rsidRPr="00331D99" w14:paraId="48D89B40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A9E9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FS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3FA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,840 (11.0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257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,680 (11.0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1AE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,920 (11.4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A70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,211 (11.4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162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,379 (12.1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C91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,144 (12.6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033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,208 (12.1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899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,432 (12.7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035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,903 (12.9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435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,178 (11.37)</w:t>
            </w:r>
          </w:p>
        </w:tc>
      </w:tr>
      <w:tr w:rsidR="00896756" w:rsidRPr="00331D99" w14:paraId="7B978680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D1FF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Fus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051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322 (3.0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35C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278 (3.0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D48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195 (2.7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73A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8 (2.4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24F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8 (2.6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DF6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17 (2.4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78E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26 (2.3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849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53 (2.4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AD8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35 (2.4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01B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4 (2.43)</w:t>
            </w:r>
          </w:p>
        </w:tc>
      </w:tr>
      <w:tr w:rsidR="00896756" w:rsidRPr="00331D99" w14:paraId="61D99B0B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CA57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Geni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76E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49 (0.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22C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18 (0.7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1D1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72 (0.8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D6B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19 (0.8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2E4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04 (0.8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420F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43 (0.7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B9A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21 (0.9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4DE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63 (0.7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466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81 (0.7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7D3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88 (1.06)</w:t>
            </w:r>
          </w:p>
        </w:tc>
      </w:tr>
      <w:tr w:rsidR="00896756" w:rsidRPr="00331D99" w14:paraId="67615698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DCB2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Intergeni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817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52 (2.1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76B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9 (2.1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4B2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64 (2.0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528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,019 (2.7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430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62 (1.8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CF1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89 (1.7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68A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67 (2.2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454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16 (1.7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103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13 (1.3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68B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81 (2.4)</w:t>
            </w:r>
          </w:p>
        </w:tc>
      </w:tr>
      <w:tr w:rsidR="00896756" w:rsidRPr="00331D99" w14:paraId="0DCA0E79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EE92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IS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195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,603 (10.5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620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,541 (10.6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28D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,056 (14.1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985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,439 (17.4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938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,548 (15.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60A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,246 (15.9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EDB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,604 (16.2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851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,894 (1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5D4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,059 (16.0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672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,310 (17.17)</w:t>
            </w:r>
          </w:p>
        </w:tc>
      </w:tr>
      <w:tr w:rsidR="00896756" w:rsidRPr="00331D99" w14:paraId="6C8FA4B6" w14:textId="77777777" w:rsidTr="00076253">
        <w:trPr>
          <w:trHeight w:val="28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007D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NI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8EA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,683 (19.8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954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,247 (19.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95E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,740 (25.0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53C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,692 (26.2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CA5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,502 (26.3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1A0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,531 (25.9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A2F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,941 (25.8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BEB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,749 (25.2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416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,090 (26.6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C41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,699 (26.39)</w:t>
            </w:r>
          </w:p>
        </w:tc>
      </w:tr>
      <w:tr w:rsidR="00896756" w:rsidRPr="00331D99" w14:paraId="532DC0D8" w14:textId="77777777" w:rsidTr="00076253">
        <w:trPr>
          <w:trHeight w:val="290"/>
          <w:jc w:val="center"/>
        </w:trPr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AED6F2" w14:textId="77777777" w:rsidR="00896756" w:rsidRPr="00331D99" w:rsidRDefault="00896756" w:rsidP="00757FED">
            <w:pPr>
              <w:jc w:val="left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NNC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78F36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,164 (50.66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1FA3E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,751 (51.17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E049D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7,918 (41.77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7E4E7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3,537 (36.67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9436D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4,108 (39.16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09B93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2,762 (38.85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125EC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3,216 (38.25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CAA0D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3,379 (38.59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88C92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4,563 (38.49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98778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3,668 (37.18)</w:t>
            </w:r>
          </w:p>
        </w:tc>
      </w:tr>
    </w:tbl>
    <w:p w14:paraId="1D4BF9CF" w14:textId="24C433C2" w:rsidR="00896756" w:rsidRPr="000B14E5" w:rsidRDefault="00076253" w:rsidP="00896756">
      <w:pPr>
        <w:rPr>
          <w:sz w:val="20"/>
          <w:szCs w:val="20"/>
          <w:lang w:val="en-US"/>
        </w:rPr>
      </w:pPr>
      <w:r w:rsidRPr="000B14E5">
        <w:rPr>
          <w:sz w:val="20"/>
          <w:szCs w:val="20"/>
          <w:lang w:val="en-US"/>
        </w:rPr>
        <w:t>Note: FSM = Full splice match; ISM = incomplete splice match; NIC = novel in catalogue; NNC = novel not in catalogue</w:t>
      </w:r>
    </w:p>
    <w:p w14:paraId="06BB3DCA" w14:textId="77777777" w:rsidR="00896756" w:rsidRPr="00331D99" w:rsidRDefault="00896756" w:rsidP="00896756">
      <w:pPr>
        <w:rPr>
          <w:lang w:val="en-US"/>
        </w:rPr>
      </w:pPr>
    </w:p>
    <w:p w14:paraId="5B49DCB4" w14:textId="583E1BB7" w:rsidR="00896756" w:rsidRPr="00331D99" w:rsidRDefault="00896756" w:rsidP="00DF3EDD"/>
    <w:p w14:paraId="61BA1132" w14:textId="3A32A393" w:rsidR="00896756" w:rsidRPr="00331D99" w:rsidRDefault="00896756" w:rsidP="00DF3EDD"/>
    <w:p w14:paraId="43BA1445" w14:textId="7CA9EEDD" w:rsidR="00896756" w:rsidRPr="00331D99" w:rsidRDefault="00896756" w:rsidP="00DF3EDD"/>
    <w:p w14:paraId="1E3D81A5" w14:textId="38A361A5" w:rsidR="00EF0037" w:rsidRPr="00331D99" w:rsidRDefault="00EF0037" w:rsidP="00DF3EDD"/>
    <w:p w14:paraId="6EE5D473" w14:textId="77777777" w:rsidR="00EF0037" w:rsidRPr="00331D99" w:rsidRDefault="00EF0037" w:rsidP="00DF3EDD">
      <w:bookmarkStart w:id="1" w:name="_GoBack"/>
      <w:bookmarkEnd w:id="1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41"/>
        <w:gridCol w:w="1517"/>
        <w:gridCol w:w="841"/>
        <w:gridCol w:w="734"/>
        <w:gridCol w:w="1211"/>
        <w:gridCol w:w="2012"/>
        <w:gridCol w:w="3147"/>
        <w:gridCol w:w="1187"/>
        <w:gridCol w:w="1060"/>
      </w:tblGrid>
      <w:tr w:rsidR="00896756" w:rsidRPr="00331D99" w14:paraId="67FF3FA3" w14:textId="77777777" w:rsidTr="00757FED">
        <w:trPr>
          <w:trHeight w:val="320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753857" w14:textId="6DEC5DEE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lang w:val="en-US" w:eastAsia="zh-CN"/>
              </w:rPr>
            </w:pPr>
            <w:r w:rsidRPr="00331D99">
              <w:rPr>
                <w:rFonts w:cs="Calibri"/>
                <w:b/>
                <w:color w:val="3498C3"/>
                <w:lang w:eastAsia="zh-CN"/>
              </w:rPr>
              <w:lastRenderedPageBreak/>
              <w:t xml:space="preserve">Table </w:t>
            </w:r>
            <w:r w:rsidR="007014A0" w:rsidRPr="00331D99">
              <w:rPr>
                <w:rFonts w:cs="Calibri"/>
                <w:b/>
                <w:color w:val="3498C3"/>
                <w:lang w:eastAsia="zh-CN"/>
              </w:rPr>
              <w:t>S</w:t>
            </w:r>
            <w:r w:rsidRPr="00331D99">
              <w:rPr>
                <w:rFonts w:cs="Calibri"/>
                <w:b/>
                <w:color w:val="3498C3"/>
                <w:lang w:eastAsia="zh-CN"/>
              </w:rPr>
              <w:t>3</w:t>
            </w:r>
            <w:r w:rsidRPr="00331D99">
              <w:rPr>
                <w:rFonts w:eastAsia="等线" w:cs="Calibri"/>
                <w:color w:val="000000"/>
                <w:lang w:val="en-US" w:eastAsia="zh-CN"/>
              </w:rPr>
              <w:t xml:space="preserve"> </w:t>
            </w:r>
            <w:r w:rsidRPr="00331D99">
              <w:rPr>
                <w:rFonts w:cs="Calibri"/>
                <w:bCs/>
                <w:lang w:eastAsia="zh-CN"/>
              </w:rPr>
              <w:t>Quality control of RNA-</w:t>
            </w:r>
            <w:r w:rsidR="00C654A5" w:rsidRPr="00331D99">
              <w:rPr>
                <w:rFonts w:cs="Calibri"/>
                <w:bCs/>
                <w:lang w:eastAsia="zh-CN"/>
              </w:rPr>
              <w:t>s</w:t>
            </w:r>
            <w:r w:rsidRPr="00331D99">
              <w:rPr>
                <w:rFonts w:cs="Calibri"/>
                <w:bCs/>
                <w:lang w:eastAsia="zh-CN"/>
              </w:rPr>
              <w:t>eq data</w:t>
            </w:r>
          </w:p>
        </w:tc>
      </w:tr>
      <w:tr w:rsidR="00896756" w:rsidRPr="00331D99" w14:paraId="4A87276A" w14:textId="77777777" w:rsidTr="00757FE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394EE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956D2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Total reads (mill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886A1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ase (G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5A21A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Q30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C92FA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GC Conte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36C1F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Uniquely mapped read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BACF9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Number of reads mapped to multiple loci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BB48B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Unmapped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E1ABC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TIN (median)</w:t>
            </w:r>
          </w:p>
        </w:tc>
      </w:tr>
      <w:tr w:rsidR="00896756" w:rsidRPr="00331D99" w14:paraId="5F123634" w14:textId="77777777" w:rsidTr="00757FE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E3C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Te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193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0C0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3E9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9BA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BF2E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1E88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327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724F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6.68</w:t>
            </w:r>
          </w:p>
        </w:tc>
      </w:tr>
      <w:tr w:rsidR="00896756" w:rsidRPr="00331D99" w14:paraId="17933BE6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495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Tes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C63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671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331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0ED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A0FE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8A1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ECCF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A823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7.15</w:t>
            </w:r>
          </w:p>
        </w:tc>
      </w:tr>
      <w:tr w:rsidR="00896756" w:rsidRPr="00331D99" w14:paraId="09DFE5C5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A2F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Tes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073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9E2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C5E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642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A886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0A52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7DB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ED5E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5.98</w:t>
            </w:r>
          </w:p>
        </w:tc>
      </w:tr>
      <w:tr w:rsidR="00896756" w:rsidRPr="00331D99" w14:paraId="37732B56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5F8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Te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8BC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05F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C92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5AC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A3EB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3EC6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239E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91F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4.94</w:t>
            </w:r>
          </w:p>
        </w:tc>
      </w:tr>
      <w:tr w:rsidR="00896756" w:rsidRPr="00331D99" w14:paraId="4C50CFEA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591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Tes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687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CEB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E7E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481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62C3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A101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9313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17DB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8.93</w:t>
            </w:r>
          </w:p>
        </w:tc>
      </w:tr>
      <w:tr w:rsidR="00896756" w:rsidRPr="00331D99" w14:paraId="19B71E83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163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Tes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ACB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006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642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2C3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34A8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928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91AF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B62B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7.26</w:t>
            </w:r>
          </w:p>
        </w:tc>
      </w:tr>
      <w:tr w:rsidR="00896756" w:rsidRPr="00331D99" w14:paraId="6A0A05C4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501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Ep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888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B58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B3E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C54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2907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886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8F41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7E93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9.62</w:t>
            </w:r>
          </w:p>
        </w:tc>
      </w:tr>
      <w:tr w:rsidR="00896756" w:rsidRPr="00331D99" w14:paraId="36948856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31E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Epi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54D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9C5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B1A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7EF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E5F7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255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02A4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39F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9.52</w:t>
            </w:r>
          </w:p>
        </w:tc>
      </w:tr>
      <w:tr w:rsidR="00896756" w:rsidRPr="00331D99" w14:paraId="2D04590F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148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Epi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24E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C19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001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853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7435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EAC8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DB97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1F9A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6.11</w:t>
            </w:r>
          </w:p>
        </w:tc>
      </w:tr>
      <w:tr w:rsidR="00896756" w:rsidRPr="00331D99" w14:paraId="1F28206F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6DE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Ep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7F3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B58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A20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EA4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18F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52CB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0AED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113F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7.68</w:t>
            </w:r>
          </w:p>
        </w:tc>
      </w:tr>
      <w:tr w:rsidR="00896756" w:rsidRPr="00331D99" w14:paraId="10AE9609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082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Epi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CB7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3B0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F24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937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617D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E7F1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F188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CFE9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1.33</w:t>
            </w:r>
          </w:p>
        </w:tc>
      </w:tr>
      <w:tr w:rsidR="00896756" w:rsidRPr="00331D99" w14:paraId="4AB52BDC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81D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Epi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827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46D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E15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107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65B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812E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ACCF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EDE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0.64</w:t>
            </w:r>
          </w:p>
        </w:tc>
      </w:tr>
      <w:tr w:rsidR="00896756" w:rsidRPr="00331D99" w14:paraId="48E2C607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687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VG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A8D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231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00E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710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6AC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2940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5F02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A6AD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5.93</w:t>
            </w:r>
          </w:p>
        </w:tc>
      </w:tr>
      <w:tr w:rsidR="00896756" w:rsidRPr="00331D99" w14:paraId="3CA2F52F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CC4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VG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133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FBA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1B9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44D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751D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B552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DE3C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13E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9.61</w:t>
            </w:r>
          </w:p>
        </w:tc>
      </w:tr>
      <w:tr w:rsidR="00896756" w:rsidRPr="00331D99" w14:paraId="7E2A6CC0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E05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VG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5D4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37B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5A2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E76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94F9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E10A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2434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C5F8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8.45</w:t>
            </w:r>
          </w:p>
        </w:tc>
      </w:tr>
      <w:tr w:rsidR="00896756" w:rsidRPr="00331D99" w14:paraId="7444A4A5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FB5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VG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CAC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B2F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BD6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5AA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DCB8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4AE6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2F15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8DA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3.82</w:t>
            </w:r>
          </w:p>
        </w:tc>
      </w:tr>
      <w:tr w:rsidR="00896756" w:rsidRPr="00331D99" w14:paraId="37CDB15C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51B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VG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ACF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F38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1DF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AFD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3DC2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1042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A2DE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FE4E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8.72</w:t>
            </w:r>
          </w:p>
        </w:tc>
      </w:tr>
      <w:tr w:rsidR="00896756" w:rsidRPr="00331D99" w14:paraId="16689B95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F3D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VG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05C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833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4EA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CC1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7229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7D61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C661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5CD1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8.42</w:t>
            </w:r>
          </w:p>
        </w:tc>
      </w:tr>
      <w:tr w:rsidR="00896756" w:rsidRPr="00331D99" w14:paraId="0F32A5F4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628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PG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556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C03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D4D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23E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849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0C5F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683E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EBDC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9.92</w:t>
            </w:r>
          </w:p>
        </w:tc>
      </w:tr>
      <w:tr w:rsidR="00896756" w:rsidRPr="00331D99" w14:paraId="2D0FAB5E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396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PG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6A3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FB3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90B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B23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90F7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2610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2B5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10D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9.66</w:t>
            </w:r>
          </w:p>
        </w:tc>
      </w:tr>
      <w:tr w:rsidR="00896756" w:rsidRPr="00331D99" w14:paraId="49694AF1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0AA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PG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191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1CD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 xml:space="preserve">6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02D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6AB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2E28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D63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24F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DC2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3.92</w:t>
            </w:r>
          </w:p>
        </w:tc>
      </w:tr>
      <w:tr w:rsidR="00896756" w:rsidRPr="00331D99" w14:paraId="02C8A834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D9F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PG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A1F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5F8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 xml:space="preserve">8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1C2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C04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0BDD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 xml:space="preserve">9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F844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1461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9EA9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9.89</w:t>
            </w:r>
          </w:p>
        </w:tc>
      </w:tr>
      <w:tr w:rsidR="00896756" w:rsidRPr="00331D99" w14:paraId="494ABFD2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791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PG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CCB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530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4FD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E79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E4DD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F25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AE20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22B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0.23</w:t>
            </w:r>
          </w:p>
        </w:tc>
      </w:tr>
      <w:tr w:rsidR="00896756" w:rsidRPr="00331D99" w14:paraId="2A50EF1D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AB3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PG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15B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873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327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68E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460E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741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00E4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08D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0.53</w:t>
            </w:r>
          </w:p>
        </w:tc>
      </w:tr>
      <w:tr w:rsidR="00896756" w:rsidRPr="00331D99" w14:paraId="615BA57B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E36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BG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E02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44D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4A7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A1C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55A8B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3FE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2ECE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93B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6.72</w:t>
            </w:r>
          </w:p>
        </w:tc>
      </w:tr>
      <w:tr w:rsidR="00896756" w:rsidRPr="00331D99" w14:paraId="54BEFEB7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482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BG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222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4DC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22C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3C2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374B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04E5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A479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9E3A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0.87</w:t>
            </w:r>
          </w:p>
        </w:tc>
      </w:tr>
      <w:tr w:rsidR="00896756" w:rsidRPr="00331D99" w14:paraId="451CF210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A126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BG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138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40D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219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BC6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E7CB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3BAD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3D10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7BEBC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0.06</w:t>
            </w:r>
          </w:p>
        </w:tc>
      </w:tr>
      <w:tr w:rsidR="00896756" w:rsidRPr="00331D99" w14:paraId="51EFEF79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196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lastRenderedPageBreak/>
              <w:t>DSE_BG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F96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C9B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9ED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6A4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06E59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6164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D31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B509A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9.83</w:t>
            </w:r>
          </w:p>
        </w:tc>
      </w:tr>
      <w:tr w:rsidR="00896756" w:rsidRPr="00331D99" w14:paraId="7B201EF3" w14:textId="77777777" w:rsidTr="00757FE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D264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BG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339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61F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6F10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6CB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63C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B05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90A4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B895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3.86</w:t>
            </w:r>
          </w:p>
        </w:tc>
      </w:tr>
      <w:tr w:rsidR="00896756" w:rsidRPr="00331D99" w14:paraId="79EA7F1E" w14:textId="77777777" w:rsidTr="00757FE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503C67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BG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29F318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5F919F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62598E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12596D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EFD9751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A2EDC5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887543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80744E2" w14:textId="77777777" w:rsidR="00896756" w:rsidRPr="00331D99" w:rsidRDefault="00896756" w:rsidP="00757FED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0.24</w:t>
            </w:r>
          </w:p>
        </w:tc>
      </w:tr>
    </w:tbl>
    <w:p w14:paraId="341BAD1E" w14:textId="77777777" w:rsidR="00896756" w:rsidRPr="00331D99" w:rsidRDefault="00896756" w:rsidP="00896756">
      <w:pPr>
        <w:rPr>
          <w:lang w:val="en-US"/>
        </w:rPr>
      </w:pPr>
    </w:p>
    <w:p w14:paraId="5C1B669F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1103F3F5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65D98725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7A02D4BB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1FE72376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4A1487B2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61203F63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229E33C9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5E07542A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3638BCDA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7414EA4E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440BDC0F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7F286382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4E77066F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485B12B7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6F596F65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64C4595A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57C59366" w14:textId="77777777" w:rsidR="00EF0037" w:rsidRPr="00331D99" w:rsidRDefault="00EF0037" w:rsidP="00896756">
      <w:pPr>
        <w:spacing w:line="360" w:lineRule="auto"/>
        <w:jc w:val="center"/>
        <w:rPr>
          <w:b/>
          <w:color w:val="3498C3"/>
          <w:lang w:eastAsia="zh-CN"/>
        </w:rPr>
      </w:pPr>
    </w:p>
    <w:p w14:paraId="6D5F5A66" w14:textId="5BA4AE75" w:rsidR="00896756" w:rsidRPr="00331D99" w:rsidRDefault="00896756" w:rsidP="00896756">
      <w:pPr>
        <w:spacing w:line="360" w:lineRule="auto"/>
        <w:jc w:val="center"/>
        <w:rPr>
          <w:rFonts w:asciiTheme="minorHAnsi" w:hAnsiTheme="minorHAnsi" w:cstheme="minorHAnsi"/>
          <w:lang w:val="en-US"/>
        </w:rPr>
      </w:pPr>
      <w:r w:rsidRPr="00331D99">
        <w:rPr>
          <w:b/>
          <w:color w:val="3498C3"/>
          <w:lang w:eastAsia="zh-CN"/>
        </w:rPr>
        <w:lastRenderedPageBreak/>
        <w:t xml:space="preserve">Table </w:t>
      </w:r>
      <w:r w:rsidR="007014A0" w:rsidRPr="00331D99">
        <w:rPr>
          <w:b/>
          <w:color w:val="3498C3"/>
          <w:lang w:eastAsia="zh-CN"/>
        </w:rPr>
        <w:t>S</w:t>
      </w:r>
      <w:r w:rsidRPr="00331D99">
        <w:rPr>
          <w:b/>
          <w:color w:val="3498C3"/>
          <w:lang w:eastAsia="zh-CN"/>
        </w:rPr>
        <w:t>4</w:t>
      </w:r>
      <w:r w:rsidRPr="00331D99">
        <w:rPr>
          <w:rFonts w:asciiTheme="minorHAnsi" w:eastAsia="等线" w:hAnsiTheme="minorHAnsi" w:cstheme="minorHAnsi"/>
          <w:color w:val="000000"/>
          <w:lang w:val="en-US" w:eastAsia="zh-CN"/>
        </w:rPr>
        <w:t xml:space="preserve"> </w:t>
      </w:r>
      <w:r w:rsidRPr="00331D99">
        <w:rPr>
          <w:bCs/>
          <w:lang w:eastAsia="zh-CN"/>
        </w:rPr>
        <w:t>Quality control of small RNA-</w:t>
      </w:r>
      <w:r w:rsidR="00C654A5" w:rsidRPr="00331D99">
        <w:rPr>
          <w:bCs/>
          <w:lang w:eastAsia="zh-CN"/>
        </w:rPr>
        <w:t>s</w:t>
      </w:r>
      <w:r w:rsidRPr="00331D99">
        <w:rPr>
          <w:bCs/>
          <w:lang w:eastAsia="zh-CN"/>
        </w:rPr>
        <w:t>eq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1"/>
        <w:gridCol w:w="2109"/>
        <w:gridCol w:w="1146"/>
        <w:gridCol w:w="1612"/>
        <w:gridCol w:w="994"/>
        <w:gridCol w:w="1649"/>
        <w:gridCol w:w="2244"/>
        <w:gridCol w:w="1386"/>
        <w:gridCol w:w="1635"/>
      </w:tblGrid>
      <w:tr w:rsidR="00EF0037" w:rsidRPr="00331D99" w14:paraId="0358979F" w14:textId="77777777" w:rsidTr="009D0368">
        <w:trPr>
          <w:trHeight w:val="300"/>
        </w:trPr>
        <w:tc>
          <w:tcPr>
            <w:tcW w:w="4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4AB7F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Sample</w:t>
            </w:r>
          </w:p>
        </w:tc>
        <w:tc>
          <w:tcPr>
            <w:tcW w:w="7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7FAAE2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Total reads (million)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CB967D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ase (Gb)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5912F2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length (mean)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38D071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Q30 (%)</w:t>
            </w:r>
          </w:p>
        </w:tc>
        <w:tc>
          <w:tcPr>
            <w:tcW w:w="5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A142B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GC content (%)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891AC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&gt;18 nt reads (million)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D53C40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Mapped (%)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755C0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Unmapped (%)</w:t>
            </w:r>
          </w:p>
        </w:tc>
      </w:tr>
      <w:tr w:rsidR="00EF0037" w:rsidRPr="00331D99" w14:paraId="3614B147" w14:textId="77777777" w:rsidTr="009D0368">
        <w:trPr>
          <w:trHeight w:val="29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53D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BG_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A8A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8.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4CE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679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.6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5A6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3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25D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4.3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D84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7.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5C4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5.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285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4.63</w:t>
            </w:r>
          </w:p>
        </w:tc>
      </w:tr>
      <w:tr w:rsidR="00EF0037" w:rsidRPr="00331D99" w14:paraId="7E2E9B41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CD8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BG_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957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0.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61C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4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F8A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3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BA5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9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B67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5.0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77E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9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D65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F0B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.98</w:t>
            </w:r>
          </w:p>
        </w:tc>
      </w:tr>
      <w:tr w:rsidR="00EF0037" w:rsidRPr="00331D99" w14:paraId="14AD30B4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19B4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BG_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E96D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EF0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109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.5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9FB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3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ED8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4.3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169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0.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372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4.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0D97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6.00</w:t>
            </w:r>
          </w:p>
        </w:tc>
      </w:tr>
      <w:tr w:rsidR="00EF0037" w:rsidRPr="00331D99" w14:paraId="7DC6C155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15F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Epi_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CE3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0.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0F3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4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694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4.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CBF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2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AB2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6.5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2BB7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0.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E8B1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2.6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A6A4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7.32</w:t>
            </w:r>
          </w:p>
        </w:tc>
      </w:tr>
      <w:tr w:rsidR="00EF0037" w:rsidRPr="00331D99" w14:paraId="0CCA1802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DF5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Epi_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605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9.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1C95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4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3E1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.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00E0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8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6945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5.4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3204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8.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94E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7.8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2667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2.12</w:t>
            </w:r>
          </w:p>
        </w:tc>
      </w:tr>
      <w:tr w:rsidR="00EF0037" w:rsidRPr="00331D99" w14:paraId="333CF167" w14:textId="77777777" w:rsidTr="009D0368">
        <w:trPr>
          <w:trHeight w:val="29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CF5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Epi_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AC9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61E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4345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8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922D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9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6F3D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5.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350D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25E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2.6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54F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38</w:t>
            </w:r>
          </w:p>
        </w:tc>
      </w:tr>
      <w:tr w:rsidR="00EF0037" w:rsidRPr="00331D99" w14:paraId="042AA4E3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D17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PG_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7BED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9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07B2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4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EDE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8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F0F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3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0E1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4.8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8AF5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9.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A37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4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94A7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.58</w:t>
            </w:r>
          </w:p>
        </w:tc>
      </w:tr>
      <w:tr w:rsidR="00EF0037" w:rsidRPr="00331D99" w14:paraId="1264C6DA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4040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PG_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C267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6.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934D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3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DF6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DBD2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D9D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5.0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AD34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6.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8D65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2.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0594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86</w:t>
            </w:r>
          </w:p>
        </w:tc>
      </w:tr>
      <w:tr w:rsidR="00EF0037" w:rsidRPr="00331D99" w14:paraId="6280BA3E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42A2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PG_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057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7.5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4E9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1FC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9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5FA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3AD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3.1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903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7.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7D3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490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.87</w:t>
            </w:r>
          </w:p>
        </w:tc>
      </w:tr>
      <w:tr w:rsidR="00EF0037" w:rsidRPr="00331D99" w14:paraId="1C34F15C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C82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Tes_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90C7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1202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D042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9.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65C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8.9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F34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5.0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2FD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0.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CA7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1.8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EBE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8.14</w:t>
            </w:r>
          </w:p>
        </w:tc>
      </w:tr>
      <w:tr w:rsidR="00EF0037" w:rsidRPr="00331D99" w14:paraId="1EA2B3BE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143D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Tes_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3C61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4.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355F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5927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8.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E64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2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81E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5.4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C53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4.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060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1.8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3114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8.16</w:t>
            </w:r>
          </w:p>
        </w:tc>
      </w:tr>
      <w:tr w:rsidR="00EF0037" w:rsidRPr="00331D99" w14:paraId="1C8E5408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53F1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Tes_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2F2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0.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970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E4E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7.7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20F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8.9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CCFF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5.6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12A0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0.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629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1.4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D662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8.55</w:t>
            </w:r>
          </w:p>
        </w:tc>
      </w:tr>
      <w:tr w:rsidR="00EF0037" w:rsidRPr="00331D99" w14:paraId="307510B1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761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VG_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6F1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7.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F4C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BF25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9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D44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7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2F2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2.8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23E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7.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857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7.6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648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2.38</w:t>
            </w:r>
          </w:p>
        </w:tc>
      </w:tr>
      <w:tr w:rsidR="00EF0037" w:rsidRPr="00331D99" w14:paraId="36BC0732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2FF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VG_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E702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7.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195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ABE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6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695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7084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4.8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7B75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6.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E29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7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7F57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0.30</w:t>
            </w:r>
          </w:p>
        </w:tc>
      </w:tr>
      <w:tr w:rsidR="00EF0037" w:rsidRPr="00331D99" w14:paraId="26FCCEB4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D3C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BMI_VG_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E94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9.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8DD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D99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4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015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5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9ED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4.4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042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9.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7E9D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8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4D51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.19</w:t>
            </w:r>
          </w:p>
        </w:tc>
      </w:tr>
      <w:tr w:rsidR="00EF0037" w:rsidRPr="00331D99" w14:paraId="729F45A2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A4A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BG_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B5F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0.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BFDF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4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8562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7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E35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0355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5.2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B59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8.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0FEF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2.6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38D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40</w:t>
            </w:r>
          </w:p>
        </w:tc>
      </w:tr>
      <w:tr w:rsidR="00EF0037" w:rsidRPr="00331D99" w14:paraId="4FFAF6E6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3F67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BG_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2D7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AF94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A4F2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5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AC21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9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747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4.5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94B0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0.2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DD0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657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.77</w:t>
            </w:r>
          </w:p>
        </w:tc>
      </w:tr>
      <w:tr w:rsidR="00EF0037" w:rsidRPr="00331D99" w14:paraId="610F91EC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BFE0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BG_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EAE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D41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5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7D2F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.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3855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00ED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3.2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722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AF05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7.4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0CA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2.51</w:t>
            </w:r>
          </w:p>
        </w:tc>
      </w:tr>
      <w:tr w:rsidR="00EF0037" w:rsidRPr="00331D99" w14:paraId="11772D5D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057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Epi_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944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214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137D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62B2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410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4.8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4E7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B395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2.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080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57</w:t>
            </w:r>
          </w:p>
        </w:tc>
      </w:tr>
      <w:tr w:rsidR="00EF0037" w:rsidRPr="00331D99" w14:paraId="45D3CCD5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0D32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Epi_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0AC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8FC5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4EB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5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57C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8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C3E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6.8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BDB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3487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8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D0DF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.20</w:t>
            </w:r>
          </w:p>
        </w:tc>
      </w:tr>
      <w:tr w:rsidR="00EF0037" w:rsidRPr="00331D99" w14:paraId="56D0BC7C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EEB4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Epi_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5BB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.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2E2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5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C632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7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23D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4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A101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6.7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A284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853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4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1C1F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.51</w:t>
            </w:r>
          </w:p>
        </w:tc>
      </w:tr>
      <w:tr w:rsidR="00EF0037" w:rsidRPr="00331D99" w14:paraId="41E82021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B81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PG_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0CE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4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922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5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A28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8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165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7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019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5.5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F2C7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.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70B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2.3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088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65</w:t>
            </w:r>
          </w:p>
        </w:tc>
      </w:tr>
      <w:tr w:rsidR="00EF0037" w:rsidRPr="00331D99" w14:paraId="5F819BCC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6517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PG_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C154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0.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802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4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CFF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3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27B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70F2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5.9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C91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9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FEC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F12F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.78</w:t>
            </w:r>
          </w:p>
        </w:tc>
      </w:tr>
      <w:tr w:rsidR="00EF0037" w:rsidRPr="00331D99" w14:paraId="31A31546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C78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PG_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B83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4.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3A4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5C6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7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0A1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9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6441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5.7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D3E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4.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FB6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2.8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2D4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7.11</w:t>
            </w:r>
          </w:p>
        </w:tc>
      </w:tr>
      <w:tr w:rsidR="00EF0037" w:rsidRPr="00331D99" w14:paraId="0C07C26B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EA6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Tes_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78A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E647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0770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8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1EC4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5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1F31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5.9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7A6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DF4A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4.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0F3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5.70</w:t>
            </w:r>
          </w:p>
        </w:tc>
      </w:tr>
      <w:tr w:rsidR="00EF0037" w:rsidRPr="00331D99" w14:paraId="3026C20B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4C14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Tes_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6080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E20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AE24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755F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7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6C44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6.8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53B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8.6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FD7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7.5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3BA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2.43</w:t>
            </w:r>
          </w:p>
        </w:tc>
      </w:tr>
      <w:tr w:rsidR="00EF0037" w:rsidRPr="00331D99" w14:paraId="75BDC16E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F410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lastRenderedPageBreak/>
              <w:t>DSE_Tes_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025F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DA51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5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2D2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.7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98F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9.7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485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7.5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8240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9.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B2E2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86.5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55A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13.42</w:t>
            </w:r>
          </w:p>
        </w:tc>
      </w:tr>
      <w:tr w:rsidR="00EF0037" w:rsidRPr="00331D99" w14:paraId="597E7F56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8A0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VG_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0C21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22C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4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2A5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9FB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1.8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850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4.2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52B19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117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4.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8CC0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5.85</w:t>
            </w:r>
          </w:p>
        </w:tc>
      </w:tr>
      <w:tr w:rsidR="00EF0037" w:rsidRPr="00331D99" w14:paraId="63E9F60F" w14:textId="77777777" w:rsidTr="009D0368">
        <w:trPr>
          <w:trHeight w:val="28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DB0F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VG_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BFF8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4.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47AF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5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066D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8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5533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319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5.3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19D7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3.7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187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8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1C8C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.18</w:t>
            </w:r>
          </w:p>
        </w:tc>
      </w:tr>
      <w:tr w:rsidR="00EF0037" w14:paraId="1A606E96" w14:textId="77777777" w:rsidTr="009D0368">
        <w:trPr>
          <w:trHeight w:val="290"/>
        </w:trPr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917711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DSE_VG_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9183F1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2.5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7F9A4E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0.4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4F6F6F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72F200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0.9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BAF3CB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44.3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278E16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21.8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82A594" w14:textId="77777777" w:rsidR="00EF0037" w:rsidRPr="00331D99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93.8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16F276" w14:textId="77777777" w:rsidR="00EF0037" w:rsidRDefault="00EF0037" w:rsidP="009D0368">
            <w:pPr>
              <w:jc w:val="center"/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</w:pPr>
            <w:r w:rsidRPr="00331D99">
              <w:rPr>
                <w:rFonts w:eastAsia="等线" w:cs="Calibri"/>
                <w:color w:val="000000"/>
                <w:sz w:val="16"/>
                <w:szCs w:val="16"/>
                <w:lang w:val="en-US" w:eastAsia="zh-CN"/>
              </w:rPr>
              <w:t>6.12</w:t>
            </w:r>
          </w:p>
        </w:tc>
      </w:tr>
    </w:tbl>
    <w:p w14:paraId="3F4D4310" w14:textId="77777777" w:rsidR="00E01D8E" w:rsidRDefault="00E01D8E" w:rsidP="000428A4">
      <w:pPr>
        <w:kinsoku w:val="0"/>
        <w:autoSpaceDE w:val="0"/>
        <w:autoSpaceDN w:val="0"/>
        <w:adjustRightInd w:val="0"/>
        <w:snapToGrid w:val="0"/>
        <w:jc w:val="left"/>
        <w:textAlignment w:val="baseline"/>
        <w:rPr>
          <w:lang w:eastAsia="zh-CN"/>
        </w:rPr>
      </w:pPr>
    </w:p>
    <w:sectPr w:rsidR="00E01D8E" w:rsidSect="00EF0037">
      <w:footerReference w:type="default" r:id="rId8"/>
      <w:pgSz w:w="16838" w:h="11906" w:orient="landscape"/>
      <w:pgMar w:top="1786" w:right="1361" w:bottom="1786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F44EA0" w14:textId="77777777" w:rsidR="00C8370D" w:rsidRDefault="00C8370D" w:rsidP="007D356C">
      <w:r>
        <w:separator/>
      </w:r>
    </w:p>
  </w:endnote>
  <w:endnote w:type="continuationSeparator" w:id="0">
    <w:p w14:paraId="474DC0B9" w14:textId="77777777" w:rsidR="00C8370D" w:rsidRDefault="00C8370D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B52D0D" w14:textId="77777777" w:rsidR="00757FED" w:rsidRDefault="00757FE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208FED" w14:textId="77777777" w:rsidR="00C8370D" w:rsidRDefault="00C8370D" w:rsidP="007D356C">
      <w:r>
        <w:separator/>
      </w:r>
    </w:p>
  </w:footnote>
  <w:footnote w:type="continuationSeparator" w:id="0">
    <w:p w14:paraId="1BD6AE54" w14:textId="77777777" w:rsidR="00C8370D" w:rsidRDefault="00C8370D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AAA40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0F1743"/>
    <w:multiLevelType w:val="multilevel"/>
    <w:tmpl w:val="558E9C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043752"/>
    <w:multiLevelType w:val="hybridMultilevel"/>
    <w:tmpl w:val="F160A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0291E"/>
    <w:multiLevelType w:val="hybridMultilevel"/>
    <w:tmpl w:val="A32C6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E290C"/>
    <w:multiLevelType w:val="multilevel"/>
    <w:tmpl w:val="FD5C40C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684DE0"/>
    <w:multiLevelType w:val="multilevel"/>
    <w:tmpl w:val="89DC2A2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1278BD"/>
    <w:multiLevelType w:val="hybridMultilevel"/>
    <w:tmpl w:val="BD5A9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7E2458"/>
    <w:multiLevelType w:val="multilevel"/>
    <w:tmpl w:val="F3720E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BC01E5"/>
    <w:multiLevelType w:val="multilevel"/>
    <w:tmpl w:val="B0A05E9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6C22A22"/>
    <w:multiLevelType w:val="hybridMultilevel"/>
    <w:tmpl w:val="F5126098"/>
    <w:lvl w:ilvl="0" w:tplc="3E9E934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8F61124"/>
    <w:multiLevelType w:val="multilevel"/>
    <w:tmpl w:val="72F8F5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C7B1D54"/>
    <w:multiLevelType w:val="multilevel"/>
    <w:tmpl w:val="C9EE67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D38099E"/>
    <w:multiLevelType w:val="multilevel"/>
    <w:tmpl w:val="46EC4D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2AD437F"/>
    <w:multiLevelType w:val="multilevel"/>
    <w:tmpl w:val="5B508A2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2D2B5C"/>
    <w:multiLevelType w:val="multilevel"/>
    <w:tmpl w:val="50706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5E7280E"/>
    <w:multiLevelType w:val="multilevel"/>
    <w:tmpl w:val="B22CF61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BC5E58"/>
    <w:multiLevelType w:val="multilevel"/>
    <w:tmpl w:val="456806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7E33B36"/>
    <w:multiLevelType w:val="multilevel"/>
    <w:tmpl w:val="7458EE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84B6361"/>
    <w:multiLevelType w:val="multilevel"/>
    <w:tmpl w:val="A7C6E8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8BA6B23"/>
    <w:multiLevelType w:val="multilevel"/>
    <w:tmpl w:val="DBB8AE7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9DA1F05"/>
    <w:multiLevelType w:val="multilevel"/>
    <w:tmpl w:val="84982F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E730016"/>
    <w:multiLevelType w:val="multilevel"/>
    <w:tmpl w:val="E032871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38D4825"/>
    <w:multiLevelType w:val="multilevel"/>
    <w:tmpl w:val="F3DCD9A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6FB4BC3"/>
    <w:multiLevelType w:val="hybridMultilevel"/>
    <w:tmpl w:val="721C0C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0E262F"/>
    <w:multiLevelType w:val="hybridMultilevel"/>
    <w:tmpl w:val="E7F89EE0"/>
    <w:lvl w:ilvl="0" w:tplc="31DE81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49871640"/>
    <w:multiLevelType w:val="multilevel"/>
    <w:tmpl w:val="7432476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B3E3C7A"/>
    <w:multiLevelType w:val="multilevel"/>
    <w:tmpl w:val="B2641E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373387"/>
    <w:multiLevelType w:val="multilevel"/>
    <w:tmpl w:val="1C5ECD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3505B4A"/>
    <w:multiLevelType w:val="multilevel"/>
    <w:tmpl w:val="C2467E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6C332D7"/>
    <w:multiLevelType w:val="multilevel"/>
    <w:tmpl w:val="2280E9C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A8326E4"/>
    <w:multiLevelType w:val="multilevel"/>
    <w:tmpl w:val="56C4311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06E16AA"/>
    <w:multiLevelType w:val="multilevel"/>
    <w:tmpl w:val="5BF064A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07952DB"/>
    <w:multiLevelType w:val="multilevel"/>
    <w:tmpl w:val="E6A25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319085E"/>
    <w:multiLevelType w:val="multilevel"/>
    <w:tmpl w:val="5E622C4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41964FF"/>
    <w:multiLevelType w:val="multilevel"/>
    <w:tmpl w:val="C0BED8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4486F6A"/>
    <w:multiLevelType w:val="hybridMultilevel"/>
    <w:tmpl w:val="06309B7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652D4503"/>
    <w:multiLevelType w:val="multilevel"/>
    <w:tmpl w:val="B12C789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53449E4"/>
    <w:multiLevelType w:val="multilevel"/>
    <w:tmpl w:val="EF0C1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6D37472"/>
    <w:multiLevelType w:val="multilevel"/>
    <w:tmpl w:val="2C5ACA1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04F5478"/>
    <w:multiLevelType w:val="multilevel"/>
    <w:tmpl w:val="6A245E7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5691C85"/>
    <w:multiLevelType w:val="multilevel"/>
    <w:tmpl w:val="BEC891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68D4379"/>
    <w:multiLevelType w:val="multilevel"/>
    <w:tmpl w:val="596884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A9861D9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6A3154"/>
    <w:multiLevelType w:val="hybridMultilevel"/>
    <w:tmpl w:val="6414CC50"/>
    <w:lvl w:ilvl="0" w:tplc="BCF6A0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 w15:restartNumberingAfterBreak="0">
    <w:nsid w:val="7F232E52"/>
    <w:multiLevelType w:val="multilevel"/>
    <w:tmpl w:val="9B70AB8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F610B24"/>
    <w:multiLevelType w:val="multilevel"/>
    <w:tmpl w:val="17BCE3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9"/>
  </w:num>
  <w:num w:numId="2">
    <w:abstractNumId w:val="36"/>
  </w:num>
  <w:num w:numId="3">
    <w:abstractNumId w:val="44"/>
    <w:lvlOverride w:ilvl="0">
      <w:lvl w:ilvl="0">
        <w:numFmt w:val="decimal"/>
        <w:lvlText w:val="%1."/>
        <w:lvlJc w:val="left"/>
      </w:lvl>
    </w:lvlOverride>
  </w:num>
  <w:num w:numId="4">
    <w:abstractNumId w:val="17"/>
    <w:lvlOverride w:ilvl="0">
      <w:lvl w:ilvl="0">
        <w:numFmt w:val="decimal"/>
        <w:lvlText w:val="%1."/>
        <w:lvlJc w:val="left"/>
      </w:lvl>
    </w:lvlOverride>
  </w:num>
  <w:num w:numId="5">
    <w:abstractNumId w:val="19"/>
    <w:lvlOverride w:ilvl="0">
      <w:lvl w:ilvl="0">
        <w:numFmt w:val="decimal"/>
        <w:lvlText w:val="%1."/>
        <w:lvlJc w:val="left"/>
      </w:lvl>
    </w:lvlOverride>
  </w:num>
  <w:num w:numId="6">
    <w:abstractNumId w:val="30"/>
    <w:lvlOverride w:ilvl="0">
      <w:lvl w:ilvl="0">
        <w:numFmt w:val="decimal"/>
        <w:lvlText w:val="%1."/>
        <w:lvlJc w:val="left"/>
      </w:lvl>
    </w:lvlOverride>
  </w:num>
  <w:num w:numId="7">
    <w:abstractNumId w:val="11"/>
    <w:lvlOverride w:ilvl="0">
      <w:lvl w:ilvl="0">
        <w:numFmt w:val="decimal"/>
        <w:lvlText w:val="%1."/>
        <w:lvlJc w:val="left"/>
      </w:lvl>
    </w:lvlOverride>
  </w:num>
  <w:num w:numId="8">
    <w:abstractNumId w:val="10"/>
    <w:lvlOverride w:ilvl="0">
      <w:lvl w:ilvl="0">
        <w:numFmt w:val="decimal"/>
        <w:lvlText w:val="%1."/>
        <w:lvlJc w:val="left"/>
      </w:lvl>
    </w:lvlOverride>
  </w:num>
  <w:num w:numId="9">
    <w:abstractNumId w:val="34"/>
    <w:lvlOverride w:ilvl="0">
      <w:lvl w:ilvl="0">
        <w:numFmt w:val="decimal"/>
        <w:lvlText w:val="%1."/>
        <w:lvlJc w:val="left"/>
      </w:lvl>
    </w:lvlOverride>
  </w:num>
  <w:num w:numId="10">
    <w:abstractNumId w:val="21"/>
    <w:lvlOverride w:ilvl="0">
      <w:lvl w:ilvl="0">
        <w:numFmt w:val="decimal"/>
        <w:lvlText w:val="%1."/>
        <w:lvlJc w:val="left"/>
      </w:lvl>
    </w:lvlOverride>
  </w:num>
  <w:num w:numId="11">
    <w:abstractNumId w:val="7"/>
    <w:lvlOverride w:ilvl="0">
      <w:lvl w:ilvl="0">
        <w:numFmt w:val="decimal"/>
        <w:lvlText w:val="%1."/>
        <w:lvlJc w:val="left"/>
      </w:lvl>
    </w:lvlOverride>
  </w:num>
  <w:num w:numId="12">
    <w:abstractNumId w:val="35"/>
    <w:lvlOverride w:ilvl="0">
      <w:lvl w:ilvl="0">
        <w:numFmt w:val="decimal"/>
        <w:lvlText w:val="%1."/>
        <w:lvlJc w:val="left"/>
      </w:lvl>
    </w:lvlOverride>
  </w:num>
  <w:num w:numId="13">
    <w:abstractNumId w:val="37"/>
    <w:lvlOverride w:ilvl="0">
      <w:lvl w:ilvl="0">
        <w:numFmt w:val="decimal"/>
        <w:lvlText w:val="%1."/>
        <w:lvlJc w:val="left"/>
      </w:lvl>
    </w:lvlOverride>
  </w:num>
  <w:num w:numId="14">
    <w:abstractNumId w:val="48"/>
    <w:lvlOverride w:ilvl="0">
      <w:lvl w:ilvl="0">
        <w:numFmt w:val="decimal"/>
        <w:lvlText w:val="%1."/>
        <w:lvlJc w:val="left"/>
      </w:lvl>
    </w:lvlOverride>
  </w:num>
  <w:num w:numId="15">
    <w:abstractNumId w:val="18"/>
    <w:lvlOverride w:ilvl="0">
      <w:lvl w:ilvl="0">
        <w:numFmt w:val="decimal"/>
        <w:lvlText w:val="%1."/>
        <w:lvlJc w:val="left"/>
      </w:lvl>
    </w:lvlOverride>
  </w:num>
  <w:num w:numId="16">
    <w:abstractNumId w:val="26"/>
    <w:lvlOverride w:ilvl="0">
      <w:lvl w:ilvl="0">
        <w:numFmt w:val="decimal"/>
        <w:lvlText w:val="%1."/>
        <w:lvlJc w:val="left"/>
      </w:lvl>
    </w:lvlOverride>
  </w:num>
  <w:num w:numId="17">
    <w:abstractNumId w:val="13"/>
    <w:lvlOverride w:ilvl="0">
      <w:lvl w:ilvl="0">
        <w:numFmt w:val="decimal"/>
        <w:lvlText w:val="%1."/>
        <w:lvlJc w:val="left"/>
      </w:lvl>
    </w:lvlOverride>
  </w:num>
  <w:num w:numId="18">
    <w:abstractNumId w:val="4"/>
    <w:lvlOverride w:ilvl="0">
      <w:lvl w:ilvl="0">
        <w:numFmt w:val="decimal"/>
        <w:lvlText w:val="%1."/>
        <w:lvlJc w:val="left"/>
      </w:lvl>
    </w:lvlOverride>
  </w:num>
  <w:num w:numId="19">
    <w:abstractNumId w:val="47"/>
  </w:num>
  <w:num w:numId="20">
    <w:abstractNumId w:val="25"/>
  </w:num>
  <w:num w:numId="21">
    <w:abstractNumId w:val="41"/>
  </w:num>
  <w:num w:numId="22">
    <w:abstractNumId w:val="14"/>
    <w:lvlOverride w:ilvl="0">
      <w:lvl w:ilvl="0">
        <w:numFmt w:val="decimal"/>
        <w:lvlText w:val="%1."/>
        <w:lvlJc w:val="left"/>
      </w:lvl>
    </w:lvlOverride>
  </w:num>
  <w:num w:numId="23">
    <w:abstractNumId w:val="45"/>
    <w:lvlOverride w:ilvl="0">
      <w:lvl w:ilvl="0">
        <w:numFmt w:val="decimal"/>
        <w:lvlText w:val="%1."/>
        <w:lvlJc w:val="left"/>
      </w:lvl>
    </w:lvlOverride>
  </w:num>
  <w:num w:numId="24">
    <w:abstractNumId w:val="1"/>
    <w:lvlOverride w:ilvl="0">
      <w:lvl w:ilvl="0">
        <w:numFmt w:val="decimal"/>
        <w:lvlText w:val="%1."/>
        <w:lvlJc w:val="left"/>
      </w:lvl>
    </w:lvlOverride>
  </w:num>
  <w:num w:numId="25">
    <w:abstractNumId w:val="27"/>
    <w:lvlOverride w:ilvl="0">
      <w:lvl w:ilvl="0">
        <w:numFmt w:val="decimal"/>
        <w:lvlText w:val="%1."/>
        <w:lvlJc w:val="left"/>
      </w:lvl>
    </w:lvlOverride>
  </w:num>
  <w:num w:numId="26">
    <w:abstractNumId w:val="38"/>
    <w:lvlOverride w:ilvl="0">
      <w:lvl w:ilvl="0">
        <w:numFmt w:val="decimal"/>
        <w:lvlText w:val="%1."/>
        <w:lvlJc w:val="left"/>
      </w:lvl>
    </w:lvlOverride>
  </w:num>
  <w:num w:numId="27">
    <w:abstractNumId w:val="31"/>
    <w:lvlOverride w:ilvl="0">
      <w:lvl w:ilvl="0">
        <w:numFmt w:val="decimal"/>
        <w:lvlText w:val="%1."/>
        <w:lvlJc w:val="left"/>
      </w:lvl>
    </w:lvlOverride>
  </w:num>
  <w:num w:numId="28">
    <w:abstractNumId w:val="49"/>
    <w:lvlOverride w:ilvl="0">
      <w:lvl w:ilvl="0">
        <w:numFmt w:val="decimal"/>
        <w:lvlText w:val="%1."/>
        <w:lvlJc w:val="left"/>
      </w:lvl>
    </w:lvlOverride>
  </w:num>
  <w:num w:numId="29">
    <w:abstractNumId w:val="43"/>
    <w:lvlOverride w:ilvl="0">
      <w:lvl w:ilvl="0">
        <w:numFmt w:val="decimal"/>
        <w:lvlText w:val="%1."/>
        <w:lvlJc w:val="left"/>
      </w:lvl>
    </w:lvlOverride>
  </w:num>
  <w:num w:numId="30">
    <w:abstractNumId w:val="12"/>
    <w:lvlOverride w:ilvl="0">
      <w:lvl w:ilvl="0">
        <w:numFmt w:val="decimal"/>
        <w:lvlText w:val="%1."/>
        <w:lvlJc w:val="left"/>
      </w:lvl>
    </w:lvlOverride>
  </w:num>
  <w:num w:numId="31">
    <w:abstractNumId w:val="22"/>
    <w:lvlOverride w:ilvl="0">
      <w:lvl w:ilvl="0">
        <w:numFmt w:val="decimal"/>
        <w:lvlText w:val="%1."/>
        <w:lvlJc w:val="left"/>
      </w:lvl>
    </w:lvlOverride>
  </w:num>
  <w:num w:numId="32">
    <w:abstractNumId w:val="32"/>
    <w:lvlOverride w:ilvl="0">
      <w:lvl w:ilvl="0">
        <w:numFmt w:val="decimal"/>
        <w:lvlText w:val="%1."/>
        <w:lvlJc w:val="left"/>
      </w:lvl>
    </w:lvlOverride>
  </w:num>
  <w:num w:numId="33">
    <w:abstractNumId w:val="8"/>
    <w:lvlOverride w:ilvl="0">
      <w:lvl w:ilvl="0">
        <w:numFmt w:val="decimal"/>
        <w:lvlText w:val="%1."/>
        <w:lvlJc w:val="left"/>
      </w:lvl>
    </w:lvlOverride>
  </w:num>
  <w:num w:numId="34">
    <w:abstractNumId w:val="15"/>
    <w:lvlOverride w:ilvl="0">
      <w:lvl w:ilvl="0">
        <w:numFmt w:val="decimal"/>
        <w:lvlText w:val="%1."/>
        <w:lvlJc w:val="left"/>
      </w:lvl>
    </w:lvlOverride>
  </w:num>
  <w:num w:numId="35">
    <w:abstractNumId w:val="23"/>
    <w:lvlOverride w:ilvl="0">
      <w:lvl w:ilvl="0">
        <w:numFmt w:val="decimal"/>
        <w:lvlText w:val="%1."/>
        <w:lvlJc w:val="left"/>
      </w:lvl>
    </w:lvlOverride>
  </w:num>
  <w:num w:numId="36">
    <w:abstractNumId w:val="40"/>
    <w:lvlOverride w:ilvl="0">
      <w:lvl w:ilvl="0">
        <w:numFmt w:val="decimal"/>
        <w:lvlText w:val="%1."/>
        <w:lvlJc w:val="left"/>
      </w:lvl>
    </w:lvlOverride>
  </w:num>
  <w:num w:numId="37">
    <w:abstractNumId w:val="42"/>
    <w:lvlOverride w:ilvl="0">
      <w:lvl w:ilvl="0">
        <w:numFmt w:val="decimal"/>
        <w:lvlText w:val="%1."/>
        <w:lvlJc w:val="left"/>
      </w:lvl>
    </w:lvlOverride>
  </w:num>
  <w:num w:numId="38">
    <w:abstractNumId w:val="5"/>
    <w:lvlOverride w:ilvl="0">
      <w:lvl w:ilvl="0">
        <w:numFmt w:val="decimal"/>
        <w:lvlText w:val="%1."/>
        <w:lvlJc w:val="left"/>
      </w:lvl>
    </w:lvlOverride>
  </w:num>
  <w:num w:numId="39">
    <w:abstractNumId w:val="20"/>
    <w:lvlOverride w:ilvl="0">
      <w:lvl w:ilvl="0">
        <w:numFmt w:val="decimal"/>
        <w:lvlText w:val="%1."/>
        <w:lvlJc w:val="left"/>
      </w:lvl>
    </w:lvlOverride>
  </w:num>
  <w:num w:numId="40">
    <w:abstractNumId w:val="39"/>
  </w:num>
  <w:num w:numId="41">
    <w:abstractNumId w:val="28"/>
  </w:num>
  <w:num w:numId="42">
    <w:abstractNumId w:val="46"/>
  </w:num>
  <w:num w:numId="43">
    <w:abstractNumId w:val="0"/>
  </w:num>
  <w:num w:numId="44">
    <w:abstractNumId w:val="3"/>
  </w:num>
  <w:num w:numId="45">
    <w:abstractNumId w:val="2"/>
  </w:num>
  <w:num w:numId="46">
    <w:abstractNumId w:val="24"/>
  </w:num>
  <w:num w:numId="47">
    <w:abstractNumId w:val="16"/>
  </w:num>
  <w:num w:numId="48">
    <w:abstractNumId w:val="6"/>
  </w:num>
  <w:num w:numId="49">
    <w:abstractNumId w:val="33"/>
  </w:num>
  <w:num w:numId="5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wNrUwNTIzNDM3M7BQ0lEKTi0uzszPAykwM6gFAPeDdU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Dat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2zvwwavcsrtz2edxe5x5227x0azw5dzerx0&quot;&gt;1.myArticle&lt;record-ids&gt;&lt;item&gt;1&lt;/item&gt;&lt;item&gt;2&lt;/item&gt;&lt;item&gt;3&lt;/item&gt;&lt;item&gt;4&lt;/item&gt;&lt;item&gt;5&lt;/item&gt;&lt;item&gt;6&lt;/item&gt;&lt;item&gt;7&lt;/item&gt;&lt;item&gt;8&lt;/item&gt;&lt;item&gt;11&lt;/item&gt;&lt;item&gt;13&lt;/item&gt;&lt;item&gt;21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3&lt;/item&gt;&lt;item&gt;48&lt;/item&gt;&lt;item&gt;49&lt;/item&gt;&lt;item&gt;51&lt;/item&gt;&lt;item&gt;53&lt;/item&gt;&lt;item&gt;54&lt;/item&gt;&lt;item&gt;56&lt;/item&gt;&lt;/record-ids&gt;&lt;/item&gt;&lt;/Libraries&gt;"/>
  </w:docVars>
  <w:rsids>
    <w:rsidRoot w:val="00C658AC"/>
    <w:rsid w:val="000020F1"/>
    <w:rsid w:val="00002E4C"/>
    <w:rsid w:val="00002F5F"/>
    <w:rsid w:val="0000348E"/>
    <w:rsid w:val="0000442D"/>
    <w:rsid w:val="0000623D"/>
    <w:rsid w:val="0000630D"/>
    <w:rsid w:val="00007A0E"/>
    <w:rsid w:val="0001015F"/>
    <w:rsid w:val="00010C7A"/>
    <w:rsid w:val="00011221"/>
    <w:rsid w:val="00011BFB"/>
    <w:rsid w:val="00012AC1"/>
    <w:rsid w:val="00013326"/>
    <w:rsid w:val="00013D79"/>
    <w:rsid w:val="00014238"/>
    <w:rsid w:val="000143D6"/>
    <w:rsid w:val="000157F3"/>
    <w:rsid w:val="0001789D"/>
    <w:rsid w:val="00017BB5"/>
    <w:rsid w:val="00020ABA"/>
    <w:rsid w:val="0002117F"/>
    <w:rsid w:val="000213D0"/>
    <w:rsid w:val="000217FF"/>
    <w:rsid w:val="00022C8C"/>
    <w:rsid w:val="0002546F"/>
    <w:rsid w:val="00025BFF"/>
    <w:rsid w:val="00026236"/>
    <w:rsid w:val="000263B9"/>
    <w:rsid w:val="00026547"/>
    <w:rsid w:val="0002728F"/>
    <w:rsid w:val="0002742C"/>
    <w:rsid w:val="00027B78"/>
    <w:rsid w:val="00031A2B"/>
    <w:rsid w:val="00031B1C"/>
    <w:rsid w:val="00031EB8"/>
    <w:rsid w:val="00031FD2"/>
    <w:rsid w:val="00032AEA"/>
    <w:rsid w:val="00032BA5"/>
    <w:rsid w:val="00032D08"/>
    <w:rsid w:val="00032ECC"/>
    <w:rsid w:val="0003473F"/>
    <w:rsid w:val="00034C4E"/>
    <w:rsid w:val="000350DA"/>
    <w:rsid w:val="00035120"/>
    <w:rsid w:val="000364FC"/>
    <w:rsid w:val="00036722"/>
    <w:rsid w:val="000374EE"/>
    <w:rsid w:val="00040224"/>
    <w:rsid w:val="000409B2"/>
    <w:rsid w:val="00040B12"/>
    <w:rsid w:val="00041132"/>
    <w:rsid w:val="00042102"/>
    <w:rsid w:val="000428A4"/>
    <w:rsid w:val="000437E8"/>
    <w:rsid w:val="000442C5"/>
    <w:rsid w:val="00044B6E"/>
    <w:rsid w:val="0004525B"/>
    <w:rsid w:val="00045A52"/>
    <w:rsid w:val="00046834"/>
    <w:rsid w:val="000469C6"/>
    <w:rsid w:val="00046BD3"/>
    <w:rsid w:val="00047210"/>
    <w:rsid w:val="00050A09"/>
    <w:rsid w:val="00050D7D"/>
    <w:rsid w:val="000510DE"/>
    <w:rsid w:val="00051F3C"/>
    <w:rsid w:val="00052319"/>
    <w:rsid w:val="0005372B"/>
    <w:rsid w:val="000554E8"/>
    <w:rsid w:val="00056A44"/>
    <w:rsid w:val="00056F97"/>
    <w:rsid w:val="0005742B"/>
    <w:rsid w:val="000601F9"/>
    <w:rsid w:val="00061E23"/>
    <w:rsid w:val="000628D5"/>
    <w:rsid w:val="00062FEE"/>
    <w:rsid w:val="00063463"/>
    <w:rsid w:val="00064E72"/>
    <w:rsid w:val="0006571B"/>
    <w:rsid w:val="00065811"/>
    <w:rsid w:val="00065BA7"/>
    <w:rsid w:val="00066198"/>
    <w:rsid w:val="00066291"/>
    <w:rsid w:val="00066407"/>
    <w:rsid w:val="0006689C"/>
    <w:rsid w:val="00066A91"/>
    <w:rsid w:val="00066C63"/>
    <w:rsid w:val="00066E88"/>
    <w:rsid w:val="00067C51"/>
    <w:rsid w:val="00070888"/>
    <w:rsid w:val="00070A2B"/>
    <w:rsid w:val="000720E0"/>
    <w:rsid w:val="00075AAB"/>
    <w:rsid w:val="00075B52"/>
    <w:rsid w:val="00075EAE"/>
    <w:rsid w:val="00076253"/>
    <w:rsid w:val="00076EE2"/>
    <w:rsid w:val="0008000F"/>
    <w:rsid w:val="000803E8"/>
    <w:rsid w:val="000807B8"/>
    <w:rsid w:val="00080A05"/>
    <w:rsid w:val="00082801"/>
    <w:rsid w:val="00083E51"/>
    <w:rsid w:val="000863F8"/>
    <w:rsid w:val="0009100C"/>
    <w:rsid w:val="00091864"/>
    <w:rsid w:val="000923E3"/>
    <w:rsid w:val="00092DCF"/>
    <w:rsid w:val="00093685"/>
    <w:rsid w:val="0009430B"/>
    <w:rsid w:val="00094CEF"/>
    <w:rsid w:val="000958E5"/>
    <w:rsid w:val="00097D6F"/>
    <w:rsid w:val="000A1C28"/>
    <w:rsid w:val="000A1C3C"/>
    <w:rsid w:val="000A1D8B"/>
    <w:rsid w:val="000A278E"/>
    <w:rsid w:val="000A3F60"/>
    <w:rsid w:val="000A4C1A"/>
    <w:rsid w:val="000A5234"/>
    <w:rsid w:val="000A57D3"/>
    <w:rsid w:val="000A5BD4"/>
    <w:rsid w:val="000A7A30"/>
    <w:rsid w:val="000B004C"/>
    <w:rsid w:val="000B0660"/>
    <w:rsid w:val="000B14E5"/>
    <w:rsid w:val="000B2139"/>
    <w:rsid w:val="000B2662"/>
    <w:rsid w:val="000B2911"/>
    <w:rsid w:val="000B4186"/>
    <w:rsid w:val="000B432F"/>
    <w:rsid w:val="000B4691"/>
    <w:rsid w:val="000B482C"/>
    <w:rsid w:val="000B503C"/>
    <w:rsid w:val="000B51F3"/>
    <w:rsid w:val="000B5FD1"/>
    <w:rsid w:val="000B694A"/>
    <w:rsid w:val="000B694D"/>
    <w:rsid w:val="000B7230"/>
    <w:rsid w:val="000B78BA"/>
    <w:rsid w:val="000C0413"/>
    <w:rsid w:val="000C0591"/>
    <w:rsid w:val="000C19BF"/>
    <w:rsid w:val="000C2212"/>
    <w:rsid w:val="000C22A0"/>
    <w:rsid w:val="000C2A75"/>
    <w:rsid w:val="000C3514"/>
    <w:rsid w:val="000C4216"/>
    <w:rsid w:val="000C4541"/>
    <w:rsid w:val="000C57E5"/>
    <w:rsid w:val="000C5ED1"/>
    <w:rsid w:val="000C7C1C"/>
    <w:rsid w:val="000C7D2C"/>
    <w:rsid w:val="000D0416"/>
    <w:rsid w:val="000D2B5B"/>
    <w:rsid w:val="000D2CFF"/>
    <w:rsid w:val="000D33CD"/>
    <w:rsid w:val="000D347F"/>
    <w:rsid w:val="000D36DF"/>
    <w:rsid w:val="000D5953"/>
    <w:rsid w:val="000D6ED8"/>
    <w:rsid w:val="000E01E2"/>
    <w:rsid w:val="000E0273"/>
    <w:rsid w:val="000E0804"/>
    <w:rsid w:val="000E09C8"/>
    <w:rsid w:val="000E0FC0"/>
    <w:rsid w:val="000E3860"/>
    <w:rsid w:val="000E3BA6"/>
    <w:rsid w:val="000E4DD8"/>
    <w:rsid w:val="000E67BB"/>
    <w:rsid w:val="000E7278"/>
    <w:rsid w:val="000E72C3"/>
    <w:rsid w:val="000E7EC9"/>
    <w:rsid w:val="000F00DD"/>
    <w:rsid w:val="000F064A"/>
    <w:rsid w:val="000F0F31"/>
    <w:rsid w:val="000F20A0"/>
    <w:rsid w:val="000F364D"/>
    <w:rsid w:val="000F3E48"/>
    <w:rsid w:val="000F4BE1"/>
    <w:rsid w:val="000F6564"/>
    <w:rsid w:val="0010050F"/>
    <w:rsid w:val="0010079D"/>
    <w:rsid w:val="001032DD"/>
    <w:rsid w:val="0010391D"/>
    <w:rsid w:val="00103D43"/>
    <w:rsid w:val="001040C8"/>
    <w:rsid w:val="00104654"/>
    <w:rsid w:val="00107C25"/>
    <w:rsid w:val="00110132"/>
    <w:rsid w:val="00111EC8"/>
    <w:rsid w:val="00113032"/>
    <w:rsid w:val="00113ABF"/>
    <w:rsid w:val="001149AF"/>
    <w:rsid w:val="00114E0B"/>
    <w:rsid w:val="00114EF9"/>
    <w:rsid w:val="00116AFB"/>
    <w:rsid w:val="00117864"/>
    <w:rsid w:val="00117E36"/>
    <w:rsid w:val="00121F8F"/>
    <w:rsid w:val="00122718"/>
    <w:rsid w:val="001234F4"/>
    <w:rsid w:val="00123B07"/>
    <w:rsid w:val="00123CC2"/>
    <w:rsid w:val="00123D63"/>
    <w:rsid w:val="00124699"/>
    <w:rsid w:val="00125787"/>
    <w:rsid w:val="00126A19"/>
    <w:rsid w:val="0012711F"/>
    <w:rsid w:val="00127144"/>
    <w:rsid w:val="001271E5"/>
    <w:rsid w:val="00132773"/>
    <w:rsid w:val="00132C10"/>
    <w:rsid w:val="0013310C"/>
    <w:rsid w:val="00134553"/>
    <w:rsid w:val="00136CB5"/>
    <w:rsid w:val="00137B87"/>
    <w:rsid w:val="001401A3"/>
    <w:rsid w:val="00140477"/>
    <w:rsid w:val="00140CE9"/>
    <w:rsid w:val="001413E5"/>
    <w:rsid w:val="00141603"/>
    <w:rsid w:val="001417F5"/>
    <w:rsid w:val="00141BD2"/>
    <w:rsid w:val="00141DD8"/>
    <w:rsid w:val="00143940"/>
    <w:rsid w:val="00144715"/>
    <w:rsid w:val="001457FF"/>
    <w:rsid w:val="00146539"/>
    <w:rsid w:val="00146BFB"/>
    <w:rsid w:val="0015093F"/>
    <w:rsid w:val="001518C2"/>
    <w:rsid w:val="00152071"/>
    <w:rsid w:val="001526CC"/>
    <w:rsid w:val="00152AFD"/>
    <w:rsid w:val="001530D1"/>
    <w:rsid w:val="00153F10"/>
    <w:rsid w:val="0015568B"/>
    <w:rsid w:val="001556F4"/>
    <w:rsid w:val="001567B9"/>
    <w:rsid w:val="00156CFE"/>
    <w:rsid w:val="00156FF7"/>
    <w:rsid w:val="00157B73"/>
    <w:rsid w:val="0016088F"/>
    <w:rsid w:val="00160DB8"/>
    <w:rsid w:val="00162070"/>
    <w:rsid w:val="00163B3D"/>
    <w:rsid w:val="00163E35"/>
    <w:rsid w:val="001646A1"/>
    <w:rsid w:val="001646F1"/>
    <w:rsid w:val="00165AD8"/>
    <w:rsid w:val="00165E76"/>
    <w:rsid w:val="001667FE"/>
    <w:rsid w:val="00166844"/>
    <w:rsid w:val="001670EA"/>
    <w:rsid w:val="00167D03"/>
    <w:rsid w:val="00167EB1"/>
    <w:rsid w:val="0017024A"/>
    <w:rsid w:val="00170B45"/>
    <w:rsid w:val="00170CE7"/>
    <w:rsid w:val="001712AD"/>
    <w:rsid w:val="00172D31"/>
    <w:rsid w:val="00174416"/>
    <w:rsid w:val="001744C3"/>
    <w:rsid w:val="00175269"/>
    <w:rsid w:val="00175D36"/>
    <w:rsid w:val="00176142"/>
    <w:rsid w:val="00176639"/>
    <w:rsid w:val="00177A8E"/>
    <w:rsid w:val="00177D44"/>
    <w:rsid w:val="00180A08"/>
    <w:rsid w:val="00182052"/>
    <w:rsid w:val="00182118"/>
    <w:rsid w:val="00182831"/>
    <w:rsid w:val="00182D20"/>
    <w:rsid w:val="001837B9"/>
    <w:rsid w:val="00183E30"/>
    <w:rsid w:val="00184110"/>
    <w:rsid w:val="001847F8"/>
    <w:rsid w:val="00184B3C"/>
    <w:rsid w:val="00185284"/>
    <w:rsid w:val="00185805"/>
    <w:rsid w:val="0018669A"/>
    <w:rsid w:val="00186990"/>
    <w:rsid w:val="0018723C"/>
    <w:rsid w:val="001875B4"/>
    <w:rsid w:val="00187A30"/>
    <w:rsid w:val="0019010E"/>
    <w:rsid w:val="001934AB"/>
    <w:rsid w:val="00193566"/>
    <w:rsid w:val="001949E0"/>
    <w:rsid w:val="001955AF"/>
    <w:rsid w:val="0019575D"/>
    <w:rsid w:val="00195899"/>
    <w:rsid w:val="00197531"/>
    <w:rsid w:val="001978DE"/>
    <w:rsid w:val="001A003C"/>
    <w:rsid w:val="001A023A"/>
    <w:rsid w:val="001A0B49"/>
    <w:rsid w:val="001A0D8C"/>
    <w:rsid w:val="001A246D"/>
    <w:rsid w:val="001A2CCE"/>
    <w:rsid w:val="001A42FD"/>
    <w:rsid w:val="001A65A7"/>
    <w:rsid w:val="001A6D3B"/>
    <w:rsid w:val="001A75D8"/>
    <w:rsid w:val="001B21B2"/>
    <w:rsid w:val="001B30CE"/>
    <w:rsid w:val="001B31A2"/>
    <w:rsid w:val="001B3F66"/>
    <w:rsid w:val="001B43EC"/>
    <w:rsid w:val="001B630E"/>
    <w:rsid w:val="001B77CC"/>
    <w:rsid w:val="001B77E2"/>
    <w:rsid w:val="001C087F"/>
    <w:rsid w:val="001C0A02"/>
    <w:rsid w:val="001C0D6C"/>
    <w:rsid w:val="001C30C7"/>
    <w:rsid w:val="001C3BB2"/>
    <w:rsid w:val="001C3E85"/>
    <w:rsid w:val="001C4B1A"/>
    <w:rsid w:val="001C5C17"/>
    <w:rsid w:val="001C6008"/>
    <w:rsid w:val="001C682F"/>
    <w:rsid w:val="001D1221"/>
    <w:rsid w:val="001D1294"/>
    <w:rsid w:val="001D2ABA"/>
    <w:rsid w:val="001D3EF4"/>
    <w:rsid w:val="001D4054"/>
    <w:rsid w:val="001D5807"/>
    <w:rsid w:val="001D5F40"/>
    <w:rsid w:val="001E0E7F"/>
    <w:rsid w:val="001E1768"/>
    <w:rsid w:val="001E1DB8"/>
    <w:rsid w:val="001E492B"/>
    <w:rsid w:val="001E69D2"/>
    <w:rsid w:val="001E7F67"/>
    <w:rsid w:val="001F024C"/>
    <w:rsid w:val="001F02E1"/>
    <w:rsid w:val="001F0F75"/>
    <w:rsid w:val="001F0FD8"/>
    <w:rsid w:val="001F13E4"/>
    <w:rsid w:val="001F289E"/>
    <w:rsid w:val="001F2A31"/>
    <w:rsid w:val="001F36D7"/>
    <w:rsid w:val="001F3B86"/>
    <w:rsid w:val="001F3F1F"/>
    <w:rsid w:val="001F51B1"/>
    <w:rsid w:val="001F5F13"/>
    <w:rsid w:val="001F6048"/>
    <w:rsid w:val="001F617F"/>
    <w:rsid w:val="001F7357"/>
    <w:rsid w:val="001F7A3F"/>
    <w:rsid w:val="001F7E81"/>
    <w:rsid w:val="00200EAE"/>
    <w:rsid w:val="002016E3"/>
    <w:rsid w:val="00201A80"/>
    <w:rsid w:val="00201E65"/>
    <w:rsid w:val="0020283C"/>
    <w:rsid w:val="00202CCE"/>
    <w:rsid w:val="0020341E"/>
    <w:rsid w:val="0020419B"/>
    <w:rsid w:val="00205975"/>
    <w:rsid w:val="00205C1D"/>
    <w:rsid w:val="00210062"/>
    <w:rsid w:val="00210713"/>
    <w:rsid w:val="00210BA6"/>
    <w:rsid w:val="002117FE"/>
    <w:rsid w:val="00211E53"/>
    <w:rsid w:val="002123D5"/>
    <w:rsid w:val="00212DF8"/>
    <w:rsid w:val="00213520"/>
    <w:rsid w:val="00213B31"/>
    <w:rsid w:val="00213CE5"/>
    <w:rsid w:val="00213D3B"/>
    <w:rsid w:val="00214FE1"/>
    <w:rsid w:val="00215E7E"/>
    <w:rsid w:val="00215FDE"/>
    <w:rsid w:val="00216826"/>
    <w:rsid w:val="002200DF"/>
    <w:rsid w:val="0022018B"/>
    <w:rsid w:val="00222CA5"/>
    <w:rsid w:val="00222E22"/>
    <w:rsid w:val="002230E9"/>
    <w:rsid w:val="002234CB"/>
    <w:rsid w:val="00223ACB"/>
    <w:rsid w:val="00224C3C"/>
    <w:rsid w:val="0022668B"/>
    <w:rsid w:val="002268E6"/>
    <w:rsid w:val="00226B00"/>
    <w:rsid w:val="00226F94"/>
    <w:rsid w:val="00227434"/>
    <w:rsid w:val="00230020"/>
    <w:rsid w:val="0023135F"/>
    <w:rsid w:val="002323BE"/>
    <w:rsid w:val="002342BA"/>
    <w:rsid w:val="002348FF"/>
    <w:rsid w:val="00234E5C"/>
    <w:rsid w:val="002353B4"/>
    <w:rsid w:val="0023544E"/>
    <w:rsid w:val="0023678E"/>
    <w:rsid w:val="00236EB9"/>
    <w:rsid w:val="002404A4"/>
    <w:rsid w:val="00241048"/>
    <w:rsid w:val="0024253F"/>
    <w:rsid w:val="002432B4"/>
    <w:rsid w:val="00244C2F"/>
    <w:rsid w:val="00245FA6"/>
    <w:rsid w:val="00246611"/>
    <w:rsid w:val="00246879"/>
    <w:rsid w:val="002479CB"/>
    <w:rsid w:val="00247B61"/>
    <w:rsid w:val="00251774"/>
    <w:rsid w:val="0025407C"/>
    <w:rsid w:val="00255BD9"/>
    <w:rsid w:val="00255E6A"/>
    <w:rsid w:val="002566F6"/>
    <w:rsid w:val="00256F55"/>
    <w:rsid w:val="00257227"/>
    <w:rsid w:val="00260342"/>
    <w:rsid w:val="00260687"/>
    <w:rsid w:val="0026275D"/>
    <w:rsid w:val="002649AC"/>
    <w:rsid w:val="00264AB3"/>
    <w:rsid w:val="00264C6E"/>
    <w:rsid w:val="0026524F"/>
    <w:rsid w:val="00265283"/>
    <w:rsid w:val="002655D1"/>
    <w:rsid w:val="0026727C"/>
    <w:rsid w:val="00270149"/>
    <w:rsid w:val="0027189E"/>
    <w:rsid w:val="00272232"/>
    <w:rsid w:val="00273FE0"/>
    <w:rsid w:val="0027579C"/>
    <w:rsid w:val="002759A2"/>
    <w:rsid w:val="00276CB6"/>
    <w:rsid w:val="002773A0"/>
    <w:rsid w:val="00277608"/>
    <w:rsid w:val="002776EF"/>
    <w:rsid w:val="0027772D"/>
    <w:rsid w:val="002800B1"/>
    <w:rsid w:val="0028057A"/>
    <w:rsid w:val="00280FE5"/>
    <w:rsid w:val="00281EFD"/>
    <w:rsid w:val="0028231E"/>
    <w:rsid w:val="002830F5"/>
    <w:rsid w:val="0028373B"/>
    <w:rsid w:val="00284599"/>
    <w:rsid w:val="00284D39"/>
    <w:rsid w:val="0028592B"/>
    <w:rsid w:val="00285BA8"/>
    <w:rsid w:val="002865A5"/>
    <w:rsid w:val="00287CDF"/>
    <w:rsid w:val="00290B64"/>
    <w:rsid w:val="00290BA3"/>
    <w:rsid w:val="00291B31"/>
    <w:rsid w:val="00291E7C"/>
    <w:rsid w:val="0029315B"/>
    <w:rsid w:val="002940E6"/>
    <w:rsid w:val="002943F1"/>
    <w:rsid w:val="0029453E"/>
    <w:rsid w:val="00294947"/>
    <w:rsid w:val="00294C56"/>
    <w:rsid w:val="0029607E"/>
    <w:rsid w:val="00296C60"/>
    <w:rsid w:val="002979EE"/>
    <w:rsid w:val="002A0E87"/>
    <w:rsid w:val="002A3A7D"/>
    <w:rsid w:val="002A44DF"/>
    <w:rsid w:val="002A5206"/>
    <w:rsid w:val="002A57BF"/>
    <w:rsid w:val="002A589B"/>
    <w:rsid w:val="002A5F70"/>
    <w:rsid w:val="002A702F"/>
    <w:rsid w:val="002A78FB"/>
    <w:rsid w:val="002A7BB6"/>
    <w:rsid w:val="002B2084"/>
    <w:rsid w:val="002B2BB7"/>
    <w:rsid w:val="002B2FBE"/>
    <w:rsid w:val="002B3094"/>
    <w:rsid w:val="002B434F"/>
    <w:rsid w:val="002B4365"/>
    <w:rsid w:val="002B4A15"/>
    <w:rsid w:val="002B526C"/>
    <w:rsid w:val="002B55A8"/>
    <w:rsid w:val="002B5B2F"/>
    <w:rsid w:val="002B5CD3"/>
    <w:rsid w:val="002B5FDF"/>
    <w:rsid w:val="002B6C98"/>
    <w:rsid w:val="002B75D8"/>
    <w:rsid w:val="002C07D3"/>
    <w:rsid w:val="002C0D87"/>
    <w:rsid w:val="002C39B8"/>
    <w:rsid w:val="002C48BE"/>
    <w:rsid w:val="002C4A7E"/>
    <w:rsid w:val="002C4E0A"/>
    <w:rsid w:val="002C5B21"/>
    <w:rsid w:val="002C612C"/>
    <w:rsid w:val="002C69C3"/>
    <w:rsid w:val="002C6A3C"/>
    <w:rsid w:val="002D1921"/>
    <w:rsid w:val="002D19FF"/>
    <w:rsid w:val="002D1C5C"/>
    <w:rsid w:val="002D4952"/>
    <w:rsid w:val="002D4C8C"/>
    <w:rsid w:val="002D5944"/>
    <w:rsid w:val="002D7085"/>
    <w:rsid w:val="002D78F3"/>
    <w:rsid w:val="002D7E64"/>
    <w:rsid w:val="002E01EA"/>
    <w:rsid w:val="002E09EE"/>
    <w:rsid w:val="002E2DD7"/>
    <w:rsid w:val="002E320D"/>
    <w:rsid w:val="002E329C"/>
    <w:rsid w:val="002E48AE"/>
    <w:rsid w:val="002E5E82"/>
    <w:rsid w:val="002E6BBE"/>
    <w:rsid w:val="002E6C94"/>
    <w:rsid w:val="002E71FA"/>
    <w:rsid w:val="002E79E2"/>
    <w:rsid w:val="002E7ABD"/>
    <w:rsid w:val="002F0D77"/>
    <w:rsid w:val="002F18D3"/>
    <w:rsid w:val="002F1C50"/>
    <w:rsid w:val="002F2B6C"/>
    <w:rsid w:val="002F3948"/>
    <w:rsid w:val="002F3AA3"/>
    <w:rsid w:val="002F3EC0"/>
    <w:rsid w:val="002F3FFC"/>
    <w:rsid w:val="002F5571"/>
    <w:rsid w:val="002F60C0"/>
    <w:rsid w:val="002F69A2"/>
    <w:rsid w:val="002F7CD5"/>
    <w:rsid w:val="003007B5"/>
    <w:rsid w:val="003007CC"/>
    <w:rsid w:val="00300D09"/>
    <w:rsid w:val="00300FFF"/>
    <w:rsid w:val="0030183C"/>
    <w:rsid w:val="00302756"/>
    <w:rsid w:val="00302878"/>
    <w:rsid w:val="00302A19"/>
    <w:rsid w:val="0030333F"/>
    <w:rsid w:val="003041F1"/>
    <w:rsid w:val="003046F9"/>
    <w:rsid w:val="00304DBF"/>
    <w:rsid w:val="00305684"/>
    <w:rsid w:val="00306952"/>
    <w:rsid w:val="00306F5C"/>
    <w:rsid w:val="003101DE"/>
    <w:rsid w:val="00312390"/>
    <w:rsid w:val="00314DC0"/>
    <w:rsid w:val="003167A5"/>
    <w:rsid w:val="00316CD5"/>
    <w:rsid w:val="00317095"/>
    <w:rsid w:val="0031793A"/>
    <w:rsid w:val="003212B2"/>
    <w:rsid w:val="0032181E"/>
    <w:rsid w:val="00323268"/>
    <w:rsid w:val="00323AB3"/>
    <w:rsid w:val="00324E39"/>
    <w:rsid w:val="003254BF"/>
    <w:rsid w:val="00325FCD"/>
    <w:rsid w:val="00327FB4"/>
    <w:rsid w:val="00330504"/>
    <w:rsid w:val="0033109F"/>
    <w:rsid w:val="00331A92"/>
    <w:rsid w:val="00331D99"/>
    <w:rsid w:val="00332A10"/>
    <w:rsid w:val="003330D0"/>
    <w:rsid w:val="003332AC"/>
    <w:rsid w:val="003335EF"/>
    <w:rsid w:val="00333823"/>
    <w:rsid w:val="0033383B"/>
    <w:rsid w:val="00333A5C"/>
    <w:rsid w:val="003345CE"/>
    <w:rsid w:val="00335909"/>
    <w:rsid w:val="00335B13"/>
    <w:rsid w:val="003370A4"/>
    <w:rsid w:val="0033751D"/>
    <w:rsid w:val="00337E56"/>
    <w:rsid w:val="003408C0"/>
    <w:rsid w:val="003408C3"/>
    <w:rsid w:val="003409C7"/>
    <w:rsid w:val="00340D85"/>
    <w:rsid w:val="0034140D"/>
    <w:rsid w:val="00341D70"/>
    <w:rsid w:val="003422E2"/>
    <w:rsid w:val="0034453F"/>
    <w:rsid w:val="003466AC"/>
    <w:rsid w:val="00347B61"/>
    <w:rsid w:val="00350C90"/>
    <w:rsid w:val="00351273"/>
    <w:rsid w:val="00351A29"/>
    <w:rsid w:val="00351BB1"/>
    <w:rsid w:val="0035218A"/>
    <w:rsid w:val="0035228F"/>
    <w:rsid w:val="003541F6"/>
    <w:rsid w:val="00354F4B"/>
    <w:rsid w:val="00355722"/>
    <w:rsid w:val="00356405"/>
    <w:rsid w:val="00356594"/>
    <w:rsid w:val="00357A61"/>
    <w:rsid w:val="003601FD"/>
    <w:rsid w:val="00360F98"/>
    <w:rsid w:val="003611F5"/>
    <w:rsid w:val="00361FBD"/>
    <w:rsid w:val="00362274"/>
    <w:rsid w:val="00365D85"/>
    <w:rsid w:val="00366726"/>
    <w:rsid w:val="00370297"/>
    <w:rsid w:val="00371479"/>
    <w:rsid w:val="00371970"/>
    <w:rsid w:val="00371F0E"/>
    <w:rsid w:val="003726AE"/>
    <w:rsid w:val="00372F66"/>
    <w:rsid w:val="00373556"/>
    <w:rsid w:val="0037412F"/>
    <w:rsid w:val="00374871"/>
    <w:rsid w:val="0037500E"/>
    <w:rsid w:val="0037541D"/>
    <w:rsid w:val="00375F6F"/>
    <w:rsid w:val="003769AC"/>
    <w:rsid w:val="003772C8"/>
    <w:rsid w:val="00377F7A"/>
    <w:rsid w:val="00383475"/>
    <w:rsid w:val="00383538"/>
    <w:rsid w:val="00383803"/>
    <w:rsid w:val="0038447A"/>
    <w:rsid w:val="0038463A"/>
    <w:rsid w:val="00384E9C"/>
    <w:rsid w:val="003865A2"/>
    <w:rsid w:val="00386B3B"/>
    <w:rsid w:val="00390890"/>
    <w:rsid w:val="00390985"/>
    <w:rsid w:val="00390BA3"/>
    <w:rsid w:val="0039119E"/>
    <w:rsid w:val="00391B6D"/>
    <w:rsid w:val="003933BC"/>
    <w:rsid w:val="003934BE"/>
    <w:rsid w:val="00393912"/>
    <w:rsid w:val="0039426A"/>
    <w:rsid w:val="00396E9A"/>
    <w:rsid w:val="00396F60"/>
    <w:rsid w:val="003A1A51"/>
    <w:rsid w:val="003A5F03"/>
    <w:rsid w:val="003A6673"/>
    <w:rsid w:val="003A70EF"/>
    <w:rsid w:val="003A7441"/>
    <w:rsid w:val="003B01D7"/>
    <w:rsid w:val="003B052F"/>
    <w:rsid w:val="003B0EF5"/>
    <w:rsid w:val="003B27BF"/>
    <w:rsid w:val="003B2B08"/>
    <w:rsid w:val="003B44A9"/>
    <w:rsid w:val="003B4750"/>
    <w:rsid w:val="003B4868"/>
    <w:rsid w:val="003B4DBA"/>
    <w:rsid w:val="003B5322"/>
    <w:rsid w:val="003B6834"/>
    <w:rsid w:val="003B7092"/>
    <w:rsid w:val="003B76DC"/>
    <w:rsid w:val="003B7C0F"/>
    <w:rsid w:val="003C0A22"/>
    <w:rsid w:val="003C41C7"/>
    <w:rsid w:val="003C42C7"/>
    <w:rsid w:val="003C458D"/>
    <w:rsid w:val="003C5158"/>
    <w:rsid w:val="003C5986"/>
    <w:rsid w:val="003C6CBA"/>
    <w:rsid w:val="003D0873"/>
    <w:rsid w:val="003D1583"/>
    <w:rsid w:val="003D2D54"/>
    <w:rsid w:val="003D3CE9"/>
    <w:rsid w:val="003D3F6A"/>
    <w:rsid w:val="003D4C19"/>
    <w:rsid w:val="003D502A"/>
    <w:rsid w:val="003D5AAA"/>
    <w:rsid w:val="003D6D19"/>
    <w:rsid w:val="003D7F67"/>
    <w:rsid w:val="003E0C8F"/>
    <w:rsid w:val="003E0FDC"/>
    <w:rsid w:val="003E12B2"/>
    <w:rsid w:val="003E173C"/>
    <w:rsid w:val="003E1AFA"/>
    <w:rsid w:val="003E1E3A"/>
    <w:rsid w:val="003E22DA"/>
    <w:rsid w:val="003E2F0B"/>
    <w:rsid w:val="003E39F6"/>
    <w:rsid w:val="003E3F23"/>
    <w:rsid w:val="003E49BF"/>
    <w:rsid w:val="003E4C93"/>
    <w:rsid w:val="003E5298"/>
    <w:rsid w:val="003E7CF3"/>
    <w:rsid w:val="003F030F"/>
    <w:rsid w:val="003F087A"/>
    <w:rsid w:val="003F13C2"/>
    <w:rsid w:val="003F158B"/>
    <w:rsid w:val="003F1B7C"/>
    <w:rsid w:val="003F2897"/>
    <w:rsid w:val="003F3B3D"/>
    <w:rsid w:val="003F59AE"/>
    <w:rsid w:val="003F6543"/>
    <w:rsid w:val="003F67F5"/>
    <w:rsid w:val="003F6A26"/>
    <w:rsid w:val="003F77F8"/>
    <w:rsid w:val="003F7DBA"/>
    <w:rsid w:val="0040025A"/>
    <w:rsid w:val="00400DDF"/>
    <w:rsid w:val="0040326F"/>
    <w:rsid w:val="0040333A"/>
    <w:rsid w:val="0040376A"/>
    <w:rsid w:val="00403B87"/>
    <w:rsid w:val="00403C51"/>
    <w:rsid w:val="00404D7F"/>
    <w:rsid w:val="0040539D"/>
    <w:rsid w:val="00406798"/>
    <w:rsid w:val="0040757F"/>
    <w:rsid w:val="00407CF4"/>
    <w:rsid w:val="00410362"/>
    <w:rsid w:val="0041072C"/>
    <w:rsid w:val="00411435"/>
    <w:rsid w:val="00411580"/>
    <w:rsid w:val="0041212A"/>
    <w:rsid w:val="00412C7E"/>
    <w:rsid w:val="00414A35"/>
    <w:rsid w:val="004153E5"/>
    <w:rsid w:val="00415DFE"/>
    <w:rsid w:val="00416596"/>
    <w:rsid w:val="00416838"/>
    <w:rsid w:val="004174EC"/>
    <w:rsid w:val="00420D45"/>
    <w:rsid w:val="00421EF3"/>
    <w:rsid w:val="004222E0"/>
    <w:rsid w:val="00422717"/>
    <w:rsid w:val="00423C2E"/>
    <w:rsid w:val="00423DB9"/>
    <w:rsid w:val="004240CB"/>
    <w:rsid w:val="0042483D"/>
    <w:rsid w:val="00424B70"/>
    <w:rsid w:val="00424E17"/>
    <w:rsid w:val="00425027"/>
    <w:rsid w:val="004253B9"/>
    <w:rsid w:val="00426451"/>
    <w:rsid w:val="004271A0"/>
    <w:rsid w:val="00430139"/>
    <w:rsid w:val="00430BE1"/>
    <w:rsid w:val="00432074"/>
    <w:rsid w:val="00432711"/>
    <w:rsid w:val="00434891"/>
    <w:rsid w:val="00434EFE"/>
    <w:rsid w:val="004356F6"/>
    <w:rsid w:val="00436192"/>
    <w:rsid w:val="004361AF"/>
    <w:rsid w:val="0043645E"/>
    <w:rsid w:val="00436842"/>
    <w:rsid w:val="00436D4C"/>
    <w:rsid w:val="00436E07"/>
    <w:rsid w:val="004372F8"/>
    <w:rsid w:val="00441DE0"/>
    <w:rsid w:val="0044283B"/>
    <w:rsid w:val="004432ED"/>
    <w:rsid w:val="00443C32"/>
    <w:rsid w:val="00443F79"/>
    <w:rsid w:val="00450B93"/>
    <w:rsid w:val="0045150A"/>
    <w:rsid w:val="004525D1"/>
    <w:rsid w:val="00453385"/>
    <w:rsid w:val="004542D5"/>
    <w:rsid w:val="00456385"/>
    <w:rsid w:val="004564F7"/>
    <w:rsid w:val="00457DAB"/>
    <w:rsid w:val="004614DB"/>
    <w:rsid w:val="004622F7"/>
    <w:rsid w:val="00463923"/>
    <w:rsid w:val="00464922"/>
    <w:rsid w:val="00464B71"/>
    <w:rsid w:val="00464BBA"/>
    <w:rsid w:val="00464D86"/>
    <w:rsid w:val="00467A86"/>
    <w:rsid w:val="00467ECA"/>
    <w:rsid w:val="00467FD3"/>
    <w:rsid w:val="00470534"/>
    <w:rsid w:val="00471336"/>
    <w:rsid w:val="00471DF5"/>
    <w:rsid w:val="00472723"/>
    <w:rsid w:val="00472A91"/>
    <w:rsid w:val="00472BDD"/>
    <w:rsid w:val="00473BAD"/>
    <w:rsid w:val="00475C08"/>
    <w:rsid w:val="00476FB7"/>
    <w:rsid w:val="0047711C"/>
    <w:rsid w:val="004775CE"/>
    <w:rsid w:val="004814BE"/>
    <w:rsid w:val="00481592"/>
    <w:rsid w:val="00481DD4"/>
    <w:rsid w:val="004824D8"/>
    <w:rsid w:val="00483030"/>
    <w:rsid w:val="004837D8"/>
    <w:rsid w:val="00485B41"/>
    <w:rsid w:val="004868C2"/>
    <w:rsid w:val="0048707F"/>
    <w:rsid w:val="004901D9"/>
    <w:rsid w:val="004909E4"/>
    <w:rsid w:val="00490A61"/>
    <w:rsid w:val="0049174A"/>
    <w:rsid w:val="00493949"/>
    <w:rsid w:val="00493B5C"/>
    <w:rsid w:val="00494177"/>
    <w:rsid w:val="00495A55"/>
    <w:rsid w:val="0049749E"/>
    <w:rsid w:val="004974B7"/>
    <w:rsid w:val="00497DBF"/>
    <w:rsid w:val="004A0EBA"/>
    <w:rsid w:val="004A1500"/>
    <w:rsid w:val="004A2456"/>
    <w:rsid w:val="004A28D2"/>
    <w:rsid w:val="004A2B2E"/>
    <w:rsid w:val="004A3238"/>
    <w:rsid w:val="004A3E37"/>
    <w:rsid w:val="004A4598"/>
    <w:rsid w:val="004A51E2"/>
    <w:rsid w:val="004A5BBC"/>
    <w:rsid w:val="004A5E4F"/>
    <w:rsid w:val="004A7006"/>
    <w:rsid w:val="004A73B4"/>
    <w:rsid w:val="004A774B"/>
    <w:rsid w:val="004A796C"/>
    <w:rsid w:val="004A7BE6"/>
    <w:rsid w:val="004B1575"/>
    <w:rsid w:val="004B5806"/>
    <w:rsid w:val="004B6A05"/>
    <w:rsid w:val="004B7611"/>
    <w:rsid w:val="004C07A2"/>
    <w:rsid w:val="004C0F6E"/>
    <w:rsid w:val="004C12CC"/>
    <w:rsid w:val="004C15A4"/>
    <w:rsid w:val="004C177C"/>
    <w:rsid w:val="004C178A"/>
    <w:rsid w:val="004C280B"/>
    <w:rsid w:val="004C3D35"/>
    <w:rsid w:val="004C4CDB"/>
    <w:rsid w:val="004C5B5A"/>
    <w:rsid w:val="004C6203"/>
    <w:rsid w:val="004C6D14"/>
    <w:rsid w:val="004D0007"/>
    <w:rsid w:val="004D008A"/>
    <w:rsid w:val="004D0F43"/>
    <w:rsid w:val="004D20F9"/>
    <w:rsid w:val="004D24B1"/>
    <w:rsid w:val="004D2CF0"/>
    <w:rsid w:val="004D320C"/>
    <w:rsid w:val="004D3DC2"/>
    <w:rsid w:val="004E057F"/>
    <w:rsid w:val="004E0C09"/>
    <w:rsid w:val="004E101E"/>
    <w:rsid w:val="004E2227"/>
    <w:rsid w:val="004E3284"/>
    <w:rsid w:val="004E3B69"/>
    <w:rsid w:val="004E3C26"/>
    <w:rsid w:val="004E3CCC"/>
    <w:rsid w:val="004E3ED3"/>
    <w:rsid w:val="004E4087"/>
    <w:rsid w:val="004E4614"/>
    <w:rsid w:val="004E7A47"/>
    <w:rsid w:val="004F0DCE"/>
    <w:rsid w:val="004F0F47"/>
    <w:rsid w:val="004F1921"/>
    <w:rsid w:val="004F3D79"/>
    <w:rsid w:val="004F48D2"/>
    <w:rsid w:val="004F55DE"/>
    <w:rsid w:val="004F5D0D"/>
    <w:rsid w:val="004F6D09"/>
    <w:rsid w:val="005008CB"/>
    <w:rsid w:val="00500C81"/>
    <w:rsid w:val="00503DFD"/>
    <w:rsid w:val="00503E57"/>
    <w:rsid w:val="005076F9"/>
    <w:rsid w:val="0051037D"/>
    <w:rsid w:val="0051187A"/>
    <w:rsid w:val="00511CE3"/>
    <w:rsid w:val="0051286D"/>
    <w:rsid w:val="00512E14"/>
    <w:rsid w:val="00513C5F"/>
    <w:rsid w:val="005149F3"/>
    <w:rsid w:val="00515E97"/>
    <w:rsid w:val="00516FA1"/>
    <w:rsid w:val="005172F5"/>
    <w:rsid w:val="005173EC"/>
    <w:rsid w:val="00517E04"/>
    <w:rsid w:val="005206C0"/>
    <w:rsid w:val="00520C0E"/>
    <w:rsid w:val="0052172E"/>
    <w:rsid w:val="005223C6"/>
    <w:rsid w:val="0052292C"/>
    <w:rsid w:val="00522967"/>
    <w:rsid w:val="005234B1"/>
    <w:rsid w:val="0052417C"/>
    <w:rsid w:val="00524E5C"/>
    <w:rsid w:val="00525238"/>
    <w:rsid w:val="005252A2"/>
    <w:rsid w:val="005306ED"/>
    <w:rsid w:val="00530A57"/>
    <w:rsid w:val="00530FDC"/>
    <w:rsid w:val="00531A44"/>
    <w:rsid w:val="00531CA0"/>
    <w:rsid w:val="00531CCA"/>
    <w:rsid w:val="00532830"/>
    <w:rsid w:val="00533015"/>
    <w:rsid w:val="00534CF5"/>
    <w:rsid w:val="0053590C"/>
    <w:rsid w:val="00535931"/>
    <w:rsid w:val="00535F0F"/>
    <w:rsid w:val="00540887"/>
    <w:rsid w:val="0054244D"/>
    <w:rsid w:val="00542464"/>
    <w:rsid w:val="005427EC"/>
    <w:rsid w:val="00543285"/>
    <w:rsid w:val="00543B20"/>
    <w:rsid w:val="00544BBB"/>
    <w:rsid w:val="00544C18"/>
    <w:rsid w:val="00547E72"/>
    <w:rsid w:val="0055028C"/>
    <w:rsid w:val="00550ACE"/>
    <w:rsid w:val="00550C29"/>
    <w:rsid w:val="0055209E"/>
    <w:rsid w:val="00552659"/>
    <w:rsid w:val="00552F61"/>
    <w:rsid w:val="00552FEB"/>
    <w:rsid w:val="00553C12"/>
    <w:rsid w:val="00554C04"/>
    <w:rsid w:val="00554DAC"/>
    <w:rsid w:val="00556D94"/>
    <w:rsid w:val="0055757A"/>
    <w:rsid w:val="005604FD"/>
    <w:rsid w:val="0056183C"/>
    <w:rsid w:val="00563017"/>
    <w:rsid w:val="005635C0"/>
    <w:rsid w:val="00563C8B"/>
    <w:rsid w:val="00564098"/>
    <w:rsid w:val="00564FDD"/>
    <w:rsid w:val="005652D2"/>
    <w:rsid w:val="00565754"/>
    <w:rsid w:val="00566F9E"/>
    <w:rsid w:val="00572C5F"/>
    <w:rsid w:val="0057303F"/>
    <w:rsid w:val="00574101"/>
    <w:rsid w:val="00575375"/>
    <w:rsid w:val="00576F79"/>
    <w:rsid w:val="00577520"/>
    <w:rsid w:val="00577A4C"/>
    <w:rsid w:val="00580313"/>
    <w:rsid w:val="00580335"/>
    <w:rsid w:val="00580D45"/>
    <w:rsid w:val="00580D9B"/>
    <w:rsid w:val="00581A1D"/>
    <w:rsid w:val="00582072"/>
    <w:rsid w:val="00583A91"/>
    <w:rsid w:val="00584A60"/>
    <w:rsid w:val="00584FD6"/>
    <w:rsid w:val="0058520F"/>
    <w:rsid w:val="00586AF7"/>
    <w:rsid w:val="00586EA0"/>
    <w:rsid w:val="0058736B"/>
    <w:rsid w:val="0058759C"/>
    <w:rsid w:val="00590049"/>
    <w:rsid w:val="00590A87"/>
    <w:rsid w:val="0059185B"/>
    <w:rsid w:val="0059204B"/>
    <w:rsid w:val="005923F8"/>
    <w:rsid w:val="00593747"/>
    <w:rsid w:val="005938A2"/>
    <w:rsid w:val="00594B34"/>
    <w:rsid w:val="00594BBA"/>
    <w:rsid w:val="00595D55"/>
    <w:rsid w:val="00595FC3"/>
    <w:rsid w:val="005A0F74"/>
    <w:rsid w:val="005A1423"/>
    <w:rsid w:val="005A24AA"/>
    <w:rsid w:val="005A2635"/>
    <w:rsid w:val="005A3072"/>
    <w:rsid w:val="005A3FCF"/>
    <w:rsid w:val="005A4303"/>
    <w:rsid w:val="005A4D9B"/>
    <w:rsid w:val="005A5906"/>
    <w:rsid w:val="005A77DD"/>
    <w:rsid w:val="005B0DA6"/>
    <w:rsid w:val="005B1957"/>
    <w:rsid w:val="005B1D05"/>
    <w:rsid w:val="005B1DA6"/>
    <w:rsid w:val="005B29BB"/>
    <w:rsid w:val="005B2D84"/>
    <w:rsid w:val="005B2F1D"/>
    <w:rsid w:val="005B369F"/>
    <w:rsid w:val="005B415A"/>
    <w:rsid w:val="005B45A4"/>
    <w:rsid w:val="005B4667"/>
    <w:rsid w:val="005B48DF"/>
    <w:rsid w:val="005B55A6"/>
    <w:rsid w:val="005B568E"/>
    <w:rsid w:val="005B5F85"/>
    <w:rsid w:val="005B5FA2"/>
    <w:rsid w:val="005B6B14"/>
    <w:rsid w:val="005B75B7"/>
    <w:rsid w:val="005C1704"/>
    <w:rsid w:val="005C1C2D"/>
    <w:rsid w:val="005C4519"/>
    <w:rsid w:val="005C4D4F"/>
    <w:rsid w:val="005C5208"/>
    <w:rsid w:val="005C649E"/>
    <w:rsid w:val="005D0A2A"/>
    <w:rsid w:val="005D1513"/>
    <w:rsid w:val="005D2037"/>
    <w:rsid w:val="005D228F"/>
    <w:rsid w:val="005D3DEF"/>
    <w:rsid w:val="005D3E68"/>
    <w:rsid w:val="005D5768"/>
    <w:rsid w:val="005D6458"/>
    <w:rsid w:val="005D7E13"/>
    <w:rsid w:val="005E04D0"/>
    <w:rsid w:val="005E29CA"/>
    <w:rsid w:val="005E32B5"/>
    <w:rsid w:val="005E3D3D"/>
    <w:rsid w:val="005E4741"/>
    <w:rsid w:val="005E4C8E"/>
    <w:rsid w:val="005E602B"/>
    <w:rsid w:val="005E6958"/>
    <w:rsid w:val="005E71F9"/>
    <w:rsid w:val="005F05C1"/>
    <w:rsid w:val="005F1987"/>
    <w:rsid w:val="005F3B27"/>
    <w:rsid w:val="005F3D16"/>
    <w:rsid w:val="005F3DE6"/>
    <w:rsid w:val="005F423C"/>
    <w:rsid w:val="005F529C"/>
    <w:rsid w:val="005F5DBD"/>
    <w:rsid w:val="005F6EC2"/>
    <w:rsid w:val="006004E8"/>
    <w:rsid w:val="00600AD7"/>
    <w:rsid w:val="00601025"/>
    <w:rsid w:val="00601DE0"/>
    <w:rsid w:val="00601EF0"/>
    <w:rsid w:val="0060220E"/>
    <w:rsid w:val="006041DC"/>
    <w:rsid w:val="00605C2C"/>
    <w:rsid w:val="00606EDD"/>
    <w:rsid w:val="0060756F"/>
    <w:rsid w:val="00611597"/>
    <w:rsid w:val="00611FD0"/>
    <w:rsid w:val="00612346"/>
    <w:rsid w:val="006160B3"/>
    <w:rsid w:val="006161A9"/>
    <w:rsid w:val="006161C5"/>
    <w:rsid w:val="006161DA"/>
    <w:rsid w:val="00616726"/>
    <w:rsid w:val="00616A9F"/>
    <w:rsid w:val="00617845"/>
    <w:rsid w:val="00620799"/>
    <w:rsid w:val="006218C7"/>
    <w:rsid w:val="00623B6F"/>
    <w:rsid w:val="00623D79"/>
    <w:rsid w:val="006241DB"/>
    <w:rsid w:val="0062423D"/>
    <w:rsid w:val="00624F76"/>
    <w:rsid w:val="00626264"/>
    <w:rsid w:val="006264DE"/>
    <w:rsid w:val="00626FBB"/>
    <w:rsid w:val="0062717D"/>
    <w:rsid w:val="00630065"/>
    <w:rsid w:val="0063062D"/>
    <w:rsid w:val="00630F4D"/>
    <w:rsid w:val="0063140A"/>
    <w:rsid w:val="00631C35"/>
    <w:rsid w:val="00631DE8"/>
    <w:rsid w:val="00632A24"/>
    <w:rsid w:val="0063318A"/>
    <w:rsid w:val="00634397"/>
    <w:rsid w:val="00635ED0"/>
    <w:rsid w:val="00636332"/>
    <w:rsid w:val="00636476"/>
    <w:rsid w:val="00636B41"/>
    <w:rsid w:val="0063750A"/>
    <w:rsid w:val="00640098"/>
    <w:rsid w:val="00640A40"/>
    <w:rsid w:val="00640CD2"/>
    <w:rsid w:val="006420EE"/>
    <w:rsid w:val="00642411"/>
    <w:rsid w:val="00642AE5"/>
    <w:rsid w:val="00642C11"/>
    <w:rsid w:val="00642D1A"/>
    <w:rsid w:val="00645F08"/>
    <w:rsid w:val="00647313"/>
    <w:rsid w:val="006477A8"/>
    <w:rsid w:val="00647C19"/>
    <w:rsid w:val="0065043E"/>
    <w:rsid w:val="006508B0"/>
    <w:rsid w:val="00650B2F"/>
    <w:rsid w:val="00650C2D"/>
    <w:rsid w:val="00651940"/>
    <w:rsid w:val="0065327B"/>
    <w:rsid w:val="0065481D"/>
    <w:rsid w:val="006549D1"/>
    <w:rsid w:val="006557C8"/>
    <w:rsid w:val="00655D70"/>
    <w:rsid w:val="00655F26"/>
    <w:rsid w:val="00656836"/>
    <w:rsid w:val="00657143"/>
    <w:rsid w:val="0066211B"/>
    <w:rsid w:val="0066247D"/>
    <w:rsid w:val="006628D6"/>
    <w:rsid w:val="00662F96"/>
    <w:rsid w:val="00663142"/>
    <w:rsid w:val="00663C2A"/>
    <w:rsid w:val="00665362"/>
    <w:rsid w:val="00667411"/>
    <w:rsid w:val="00667A11"/>
    <w:rsid w:val="00670053"/>
    <w:rsid w:val="00671906"/>
    <w:rsid w:val="0067322D"/>
    <w:rsid w:val="006753F2"/>
    <w:rsid w:val="00676406"/>
    <w:rsid w:val="006765F5"/>
    <w:rsid w:val="00676DEF"/>
    <w:rsid w:val="00676E0A"/>
    <w:rsid w:val="006777A5"/>
    <w:rsid w:val="006813CB"/>
    <w:rsid w:val="006816AD"/>
    <w:rsid w:val="00682181"/>
    <w:rsid w:val="00682908"/>
    <w:rsid w:val="006836CC"/>
    <w:rsid w:val="00684CB4"/>
    <w:rsid w:val="00684CE0"/>
    <w:rsid w:val="006851EA"/>
    <w:rsid w:val="006852FC"/>
    <w:rsid w:val="006853F0"/>
    <w:rsid w:val="00685505"/>
    <w:rsid w:val="006856A2"/>
    <w:rsid w:val="006867F6"/>
    <w:rsid w:val="006871CC"/>
    <w:rsid w:val="00687F65"/>
    <w:rsid w:val="00690A2E"/>
    <w:rsid w:val="006919CC"/>
    <w:rsid w:val="00692537"/>
    <w:rsid w:val="00692A7F"/>
    <w:rsid w:val="00695EFF"/>
    <w:rsid w:val="00696F35"/>
    <w:rsid w:val="006A085B"/>
    <w:rsid w:val="006A0C29"/>
    <w:rsid w:val="006A0DDA"/>
    <w:rsid w:val="006A1337"/>
    <w:rsid w:val="006A238B"/>
    <w:rsid w:val="006A2B95"/>
    <w:rsid w:val="006A3E2F"/>
    <w:rsid w:val="006A41EA"/>
    <w:rsid w:val="006A42F1"/>
    <w:rsid w:val="006A505D"/>
    <w:rsid w:val="006A5238"/>
    <w:rsid w:val="006A5F30"/>
    <w:rsid w:val="006A618C"/>
    <w:rsid w:val="006A7387"/>
    <w:rsid w:val="006B0AD9"/>
    <w:rsid w:val="006B0E2C"/>
    <w:rsid w:val="006B0EA3"/>
    <w:rsid w:val="006B14CF"/>
    <w:rsid w:val="006B1A44"/>
    <w:rsid w:val="006B1FD6"/>
    <w:rsid w:val="006B287A"/>
    <w:rsid w:val="006B28DE"/>
    <w:rsid w:val="006B338E"/>
    <w:rsid w:val="006B5787"/>
    <w:rsid w:val="006B60A1"/>
    <w:rsid w:val="006B6596"/>
    <w:rsid w:val="006B6F46"/>
    <w:rsid w:val="006B7076"/>
    <w:rsid w:val="006C1714"/>
    <w:rsid w:val="006C207F"/>
    <w:rsid w:val="006C2EB6"/>
    <w:rsid w:val="006C372C"/>
    <w:rsid w:val="006C3C1B"/>
    <w:rsid w:val="006C41CC"/>
    <w:rsid w:val="006C453A"/>
    <w:rsid w:val="006C4B68"/>
    <w:rsid w:val="006C4F25"/>
    <w:rsid w:val="006C52B9"/>
    <w:rsid w:val="006C5E59"/>
    <w:rsid w:val="006C65F4"/>
    <w:rsid w:val="006D03BF"/>
    <w:rsid w:val="006D0B88"/>
    <w:rsid w:val="006D2C30"/>
    <w:rsid w:val="006D318D"/>
    <w:rsid w:val="006D3221"/>
    <w:rsid w:val="006D7C01"/>
    <w:rsid w:val="006D7EF4"/>
    <w:rsid w:val="006D7FAD"/>
    <w:rsid w:val="006E0C79"/>
    <w:rsid w:val="006E0C94"/>
    <w:rsid w:val="006E112D"/>
    <w:rsid w:val="006E19C2"/>
    <w:rsid w:val="006E2353"/>
    <w:rsid w:val="006E30E3"/>
    <w:rsid w:val="006E3856"/>
    <w:rsid w:val="006E3F80"/>
    <w:rsid w:val="006E4DF6"/>
    <w:rsid w:val="006E5098"/>
    <w:rsid w:val="006E51D0"/>
    <w:rsid w:val="006E5695"/>
    <w:rsid w:val="006E640D"/>
    <w:rsid w:val="006E6B46"/>
    <w:rsid w:val="006E783D"/>
    <w:rsid w:val="006F0395"/>
    <w:rsid w:val="006F055B"/>
    <w:rsid w:val="006F0757"/>
    <w:rsid w:val="006F1771"/>
    <w:rsid w:val="006F2ED0"/>
    <w:rsid w:val="006F31D9"/>
    <w:rsid w:val="006F3ADC"/>
    <w:rsid w:val="006F3F65"/>
    <w:rsid w:val="006F4288"/>
    <w:rsid w:val="006F4527"/>
    <w:rsid w:val="006F5237"/>
    <w:rsid w:val="006F6C3C"/>
    <w:rsid w:val="006F791C"/>
    <w:rsid w:val="007001B3"/>
    <w:rsid w:val="0070129B"/>
    <w:rsid w:val="007014A0"/>
    <w:rsid w:val="00701584"/>
    <w:rsid w:val="0070241B"/>
    <w:rsid w:val="0070260A"/>
    <w:rsid w:val="00702E36"/>
    <w:rsid w:val="00704485"/>
    <w:rsid w:val="00704995"/>
    <w:rsid w:val="00706836"/>
    <w:rsid w:val="007100FC"/>
    <w:rsid w:val="007107EF"/>
    <w:rsid w:val="00711394"/>
    <w:rsid w:val="00712327"/>
    <w:rsid w:val="007130E6"/>
    <w:rsid w:val="00713336"/>
    <w:rsid w:val="0071359B"/>
    <w:rsid w:val="00713986"/>
    <w:rsid w:val="007139BB"/>
    <w:rsid w:val="0071606C"/>
    <w:rsid w:val="0071725D"/>
    <w:rsid w:val="00717F36"/>
    <w:rsid w:val="007204D0"/>
    <w:rsid w:val="00720B20"/>
    <w:rsid w:val="00721120"/>
    <w:rsid w:val="0072157B"/>
    <w:rsid w:val="00721AF5"/>
    <w:rsid w:val="00721BE2"/>
    <w:rsid w:val="007222D0"/>
    <w:rsid w:val="00722ED0"/>
    <w:rsid w:val="00724F43"/>
    <w:rsid w:val="00726086"/>
    <w:rsid w:val="0072691E"/>
    <w:rsid w:val="00726FF9"/>
    <w:rsid w:val="00730A5D"/>
    <w:rsid w:val="00730A70"/>
    <w:rsid w:val="007332BA"/>
    <w:rsid w:val="00733785"/>
    <w:rsid w:val="00736150"/>
    <w:rsid w:val="00740A70"/>
    <w:rsid w:val="00741CC4"/>
    <w:rsid w:val="00742A20"/>
    <w:rsid w:val="00743052"/>
    <w:rsid w:val="007430F6"/>
    <w:rsid w:val="007433B4"/>
    <w:rsid w:val="00743B42"/>
    <w:rsid w:val="00745CD0"/>
    <w:rsid w:val="00747981"/>
    <w:rsid w:val="00747B23"/>
    <w:rsid w:val="00751BCD"/>
    <w:rsid w:val="00753BBD"/>
    <w:rsid w:val="00753C7E"/>
    <w:rsid w:val="00753E1D"/>
    <w:rsid w:val="00753FFB"/>
    <w:rsid w:val="0075412A"/>
    <w:rsid w:val="00754997"/>
    <w:rsid w:val="007560CF"/>
    <w:rsid w:val="00757C6E"/>
    <w:rsid w:val="00757FED"/>
    <w:rsid w:val="00761B88"/>
    <w:rsid w:val="00761FF4"/>
    <w:rsid w:val="00762531"/>
    <w:rsid w:val="00762FCC"/>
    <w:rsid w:val="00763EAE"/>
    <w:rsid w:val="007646AB"/>
    <w:rsid w:val="00764DB8"/>
    <w:rsid w:val="0076529C"/>
    <w:rsid w:val="007652F3"/>
    <w:rsid w:val="0076544C"/>
    <w:rsid w:val="0076570A"/>
    <w:rsid w:val="00765D1B"/>
    <w:rsid w:val="00766182"/>
    <w:rsid w:val="00766C48"/>
    <w:rsid w:val="00766EEA"/>
    <w:rsid w:val="007740EA"/>
    <w:rsid w:val="007744FF"/>
    <w:rsid w:val="0077459C"/>
    <w:rsid w:val="00776124"/>
    <w:rsid w:val="00777561"/>
    <w:rsid w:val="00777D63"/>
    <w:rsid w:val="00780B30"/>
    <w:rsid w:val="00781952"/>
    <w:rsid w:val="00783B5C"/>
    <w:rsid w:val="00783FB4"/>
    <w:rsid w:val="007873B8"/>
    <w:rsid w:val="0078777E"/>
    <w:rsid w:val="007879D9"/>
    <w:rsid w:val="00791001"/>
    <w:rsid w:val="00791C74"/>
    <w:rsid w:val="00791EE2"/>
    <w:rsid w:val="0079394E"/>
    <w:rsid w:val="00796067"/>
    <w:rsid w:val="007961A3"/>
    <w:rsid w:val="007963FB"/>
    <w:rsid w:val="00796EBB"/>
    <w:rsid w:val="00797110"/>
    <w:rsid w:val="00797CDF"/>
    <w:rsid w:val="007A0777"/>
    <w:rsid w:val="007A0ED9"/>
    <w:rsid w:val="007A147C"/>
    <w:rsid w:val="007A1AC7"/>
    <w:rsid w:val="007A1FB8"/>
    <w:rsid w:val="007A208B"/>
    <w:rsid w:val="007A385E"/>
    <w:rsid w:val="007A3AD3"/>
    <w:rsid w:val="007A40E3"/>
    <w:rsid w:val="007A423E"/>
    <w:rsid w:val="007A6D85"/>
    <w:rsid w:val="007A7131"/>
    <w:rsid w:val="007B069D"/>
    <w:rsid w:val="007B0825"/>
    <w:rsid w:val="007B09FC"/>
    <w:rsid w:val="007B17FC"/>
    <w:rsid w:val="007B4B63"/>
    <w:rsid w:val="007B5CC1"/>
    <w:rsid w:val="007B600D"/>
    <w:rsid w:val="007C210D"/>
    <w:rsid w:val="007C2190"/>
    <w:rsid w:val="007C2343"/>
    <w:rsid w:val="007C2E0C"/>
    <w:rsid w:val="007C3147"/>
    <w:rsid w:val="007C3A86"/>
    <w:rsid w:val="007C4321"/>
    <w:rsid w:val="007C5057"/>
    <w:rsid w:val="007D001A"/>
    <w:rsid w:val="007D0581"/>
    <w:rsid w:val="007D0DB9"/>
    <w:rsid w:val="007D0F1D"/>
    <w:rsid w:val="007D2696"/>
    <w:rsid w:val="007D356C"/>
    <w:rsid w:val="007D39AE"/>
    <w:rsid w:val="007D482E"/>
    <w:rsid w:val="007D4A7F"/>
    <w:rsid w:val="007D527E"/>
    <w:rsid w:val="007D54DA"/>
    <w:rsid w:val="007D640D"/>
    <w:rsid w:val="007D6A9F"/>
    <w:rsid w:val="007E28FB"/>
    <w:rsid w:val="007E2D46"/>
    <w:rsid w:val="007E5C8D"/>
    <w:rsid w:val="007E5EEA"/>
    <w:rsid w:val="007E62DD"/>
    <w:rsid w:val="007E6343"/>
    <w:rsid w:val="007E6362"/>
    <w:rsid w:val="007E6667"/>
    <w:rsid w:val="007E6967"/>
    <w:rsid w:val="007E6B27"/>
    <w:rsid w:val="007E6B4C"/>
    <w:rsid w:val="007E6D1A"/>
    <w:rsid w:val="007E7B4D"/>
    <w:rsid w:val="007F0BDE"/>
    <w:rsid w:val="007F1730"/>
    <w:rsid w:val="007F17E1"/>
    <w:rsid w:val="007F1AE9"/>
    <w:rsid w:val="007F1B0D"/>
    <w:rsid w:val="007F1D30"/>
    <w:rsid w:val="007F2996"/>
    <w:rsid w:val="007F29EB"/>
    <w:rsid w:val="007F30DC"/>
    <w:rsid w:val="007F4076"/>
    <w:rsid w:val="007F48AB"/>
    <w:rsid w:val="007F4FB7"/>
    <w:rsid w:val="007F6634"/>
    <w:rsid w:val="00800124"/>
    <w:rsid w:val="0080012E"/>
    <w:rsid w:val="00801149"/>
    <w:rsid w:val="00801D17"/>
    <w:rsid w:val="00803076"/>
    <w:rsid w:val="0080471F"/>
    <w:rsid w:val="008051F3"/>
    <w:rsid w:val="00805AB9"/>
    <w:rsid w:val="00805DDE"/>
    <w:rsid w:val="00806044"/>
    <w:rsid w:val="008075D4"/>
    <w:rsid w:val="00807AA2"/>
    <w:rsid w:val="00807DEE"/>
    <w:rsid w:val="00811D9B"/>
    <w:rsid w:val="00812707"/>
    <w:rsid w:val="00812973"/>
    <w:rsid w:val="00812BBF"/>
    <w:rsid w:val="00813828"/>
    <w:rsid w:val="008144EA"/>
    <w:rsid w:val="00814F0E"/>
    <w:rsid w:val="008152D6"/>
    <w:rsid w:val="008157ED"/>
    <w:rsid w:val="00815DAC"/>
    <w:rsid w:val="00815F8C"/>
    <w:rsid w:val="0081602C"/>
    <w:rsid w:val="00816BBC"/>
    <w:rsid w:val="00816F34"/>
    <w:rsid w:val="008211AC"/>
    <w:rsid w:val="00821DF1"/>
    <w:rsid w:val="00822B1F"/>
    <w:rsid w:val="00823011"/>
    <w:rsid w:val="00823018"/>
    <w:rsid w:val="008231D9"/>
    <w:rsid w:val="00825517"/>
    <w:rsid w:val="00825FDA"/>
    <w:rsid w:val="0082677C"/>
    <w:rsid w:val="0083006A"/>
    <w:rsid w:val="00830743"/>
    <w:rsid w:val="0083143C"/>
    <w:rsid w:val="008319BD"/>
    <w:rsid w:val="0083266C"/>
    <w:rsid w:val="008328D0"/>
    <w:rsid w:val="00832F5F"/>
    <w:rsid w:val="0083482D"/>
    <w:rsid w:val="0083512F"/>
    <w:rsid w:val="00836832"/>
    <w:rsid w:val="00836946"/>
    <w:rsid w:val="00836AC4"/>
    <w:rsid w:val="00837292"/>
    <w:rsid w:val="00841599"/>
    <w:rsid w:val="008415E1"/>
    <w:rsid w:val="00842397"/>
    <w:rsid w:val="0084389C"/>
    <w:rsid w:val="00843B70"/>
    <w:rsid w:val="00843FBE"/>
    <w:rsid w:val="00845080"/>
    <w:rsid w:val="00845808"/>
    <w:rsid w:val="0084639E"/>
    <w:rsid w:val="008469F4"/>
    <w:rsid w:val="0084787A"/>
    <w:rsid w:val="00847F93"/>
    <w:rsid w:val="00850D37"/>
    <w:rsid w:val="0085229F"/>
    <w:rsid w:val="0085267F"/>
    <w:rsid w:val="00852B1B"/>
    <w:rsid w:val="008532A5"/>
    <w:rsid w:val="0085352E"/>
    <w:rsid w:val="008538F0"/>
    <w:rsid w:val="00853CF8"/>
    <w:rsid w:val="008542B7"/>
    <w:rsid w:val="008551AC"/>
    <w:rsid w:val="008552DC"/>
    <w:rsid w:val="00855C78"/>
    <w:rsid w:val="0085667F"/>
    <w:rsid w:val="00860F1E"/>
    <w:rsid w:val="00860F47"/>
    <w:rsid w:val="00860FC8"/>
    <w:rsid w:val="008615AD"/>
    <w:rsid w:val="00861AF3"/>
    <w:rsid w:val="008637AE"/>
    <w:rsid w:val="00864467"/>
    <w:rsid w:val="008662F1"/>
    <w:rsid w:val="00867B11"/>
    <w:rsid w:val="00867B23"/>
    <w:rsid w:val="00873F8A"/>
    <w:rsid w:val="008740EC"/>
    <w:rsid w:val="00875475"/>
    <w:rsid w:val="00875835"/>
    <w:rsid w:val="00875FF8"/>
    <w:rsid w:val="0087789B"/>
    <w:rsid w:val="00877ACA"/>
    <w:rsid w:val="00881076"/>
    <w:rsid w:val="00881576"/>
    <w:rsid w:val="008830C2"/>
    <w:rsid w:val="00883967"/>
    <w:rsid w:val="00883A52"/>
    <w:rsid w:val="00884C62"/>
    <w:rsid w:val="00885374"/>
    <w:rsid w:val="008854BA"/>
    <w:rsid w:val="0088598C"/>
    <w:rsid w:val="00887457"/>
    <w:rsid w:val="00890AC1"/>
    <w:rsid w:val="008929B5"/>
    <w:rsid w:val="008946C0"/>
    <w:rsid w:val="00895033"/>
    <w:rsid w:val="00895746"/>
    <w:rsid w:val="0089596F"/>
    <w:rsid w:val="00896756"/>
    <w:rsid w:val="00896D81"/>
    <w:rsid w:val="00897E1B"/>
    <w:rsid w:val="008A0AB4"/>
    <w:rsid w:val="008A2C71"/>
    <w:rsid w:val="008A3ACE"/>
    <w:rsid w:val="008A3E34"/>
    <w:rsid w:val="008A535A"/>
    <w:rsid w:val="008A5848"/>
    <w:rsid w:val="008A5E87"/>
    <w:rsid w:val="008A6667"/>
    <w:rsid w:val="008A6914"/>
    <w:rsid w:val="008A74A3"/>
    <w:rsid w:val="008B02F7"/>
    <w:rsid w:val="008B1544"/>
    <w:rsid w:val="008B1A98"/>
    <w:rsid w:val="008B1C3B"/>
    <w:rsid w:val="008B21EC"/>
    <w:rsid w:val="008B29BE"/>
    <w:rsid w:val="008B3388"/>
    <w:rsid w:val="008B4823"/>
    <w:rsid w:val="008B54E5"/>
    <w:rsid w:val="008B5710"/>
    <w:rsid w:val="008B68D8"/>
    <w:rsid w:val="008B6C0A"/>
    <w:rsid w:val="008B7709"/>
    <w:rsid w:val="008B7B49"/>
    <w:rsid w:val="008C064C"/>
    <w:rsid w:val="008C37EE"/>
    <w:rsid w:val="008C3A7D"/>
    <w:rsid w:val="008C4330"/>
    <w:rsid w:val="008C4710"/>
    <w:rsid w:val="008C493F"/>
    <w:rsid w:val="008C517E"/>
    <w:rsid w:val="008C53EA"/>
    <w:rsid w:val="008C5AB2"/>
    <w:rsid w:val="008C73AC"/>
    <w:rsid w:val="008C7A73"/>
    <w:rsid w:val="008D184D"/>
    <w:rsid w:val="008D1D53"/>
    <w:rsid w:val="008D26BE"/>
    <w:rsid w:val="008D2DF0"/>
    <w:rsid w:val="008D3887"/>
    <w:rsid w:val="008D6521"/>
    <w:rsid w:val="008D67A5"/>
    <w:rsid w:val="008D6EA3"/>
    <w:rsid w:val="008D78F2"/>
    <w:rsid w:val="008E0B05"/>
    <w:rsid w:val="008E0BCA"/>
    <w:rsid w:val="008E2517"/>
    <w:rsid w:val="008E2C1F"/>
    <w:rsid w:val="008E3115"/>
    <w:rsid w:val="008E42CC"/>
    <w:rsid w:val="008E59C7"/>
    <w:rsid w:val="008F0C77"/>
    <w:rsid w:val="008F1C45"/>
    <w:rsid w:val="008F2097"/>
    <w:rsid w:val="008F33D3"/>
    <w:rsid w:val="008F54ED"/>
    <w:rsid w:val="008F5AC4"/>
    <w:rsid w:val="008F5D3A"/>
    <w:rsid w:val="008F66BF"/>
    <w:rsid w:val="008F6772"/>
    <w:rsid w:val="008F68FE"/>
    <w:rsid w:val="00900136"/>
    <w:rsid w:val="009022EA"/>
    <w:rsid w:val="0090296A"/>
    <w:rsid w:val="00903D37"/>
    <w:rsid w:val="00905CCF"/>
    <w:rsid w:val="00905E12"/>
    <w:rsid w:val="0090606D"/>
    <w:rsid w:val="00906B8E"/>
    <w:rsid w:val="00906C40"/>
    <w:rsid w:val="00906EB5"/>
    <w:rsid w:val="009079CF"/>
    <w:rsid w:val="00911162"/>
    <w:rsid w:val="009117AC"/>
    <w:rsid w:val="00911CB7"/>
    <w:rsid w:val="009136B1"/>
    <w:rsid w:val="00913774"/>
    <w:rsid w:val="00913E74"/>
    <w:rsid w:val="00914B8C"/>
    <w:rsid w:val="00916287"/>
    <w:rsid w:val="0091655B"/>
    <w:rsid w:val="00916951"/>
    <w:rsid w:val="00917654"/>
    <w:rsid w:val="00921650"/>
    <w:rsid w:val="009217C4"/>
    <w:rsid w:val="009218EA"/>
    <w:rsid w:val="00922E5C"/>
    <w:rsid w:val="0092347A"/>
    <w:rsid w:val="0092362C"/>
    <w:rsid w:val="009240AA"/>
    <w:rsid w:val="0092420B"/>
    <w:rsid w:val="00924C55"/>
    <w:rsid w:val="00924FAA"/>
    <w:rsid w:val="00925267"/>
    <w:rsid w:val="009256F3"/>
    <w:rsid w:val="009260E1"/>
    <w:rsid w:val="009268A3"/>
    <w:rsid w:val="00932790"/>
    <w:rsid w:val="009329C9"/>
    <w:rsid w:val="009344EA"/>
    <w:rsid w:val="00934A02"/>
    <w:rsid w:val="00936745"/>
    <w:rsid w:val="009369F4"/>
    <w:rsid w:val="0094180E"/>
    <w:rsid w:val="00943273"/>
    <w:rsid w:val="009436A5"/>
    <w:rsid w:val="00944787"/>
    <w:rsid w:val="0094536A"/>
    <w:rsid w:val="009454F3"/>
    <w:rsid w:val="00945816"/>
    <w:rsid w:val="00946384"/>
    <w:rsid w:val="0094666E"/>
    <w:rsid w:val="00946AF3"/>
    <w:rsid w:val="00947876"/>
    <w:rsid w:val="0094790F"/>
    <w:rsid w:val="00950509"/>
    <w:rsid w:val="009507F2"/>
    <w:rsid w:val="009516D3"/>
    <w:rsid w:val="009520C1"/>
    <w:rsid w:val="00952739"/>
    <w:rsid w:val="0095318E"/>
    <w:rsid w:val="00953204"/>
    <w:rsid w:val="009545B7"/>
    <w:rsid w:val="00954AC6"/>
    <w:rsid w:val="00955169"/>
    <w:rsid w:val="00955B54"/>
    <w:rsid w:val="00956D8D"/>
    <w:rsid w:val="0095716E"/>
    <w:rsid w:val="009572F0"/>
    <w:rsid w:val="00960FF2"/>
    <w:rsid w:val="00961D59"/>
    <w:rsid w:val="00961F4C"/>
    <w:rsid w:val="009627D9"/>
    <w:rsid w:val="009633D7"/>
    <w:rsid w:val="00963708"/>
    <w:rsid w:val="009638CD"/>
    <w:rsid w:val="00963D93"/>
    <w:rsid w:val="00964700"/>
    <w:rsid w:val="00964B4B"/>
    <w:rsid w:val="00965A48"/>
    <w:rsid w:val="00965D19"/>
    <w:rsid w:val="00965EE0"/>
    <w:rsid w:val="00966633"/>
    <w:rsid w:val="00966BC3"/>
    <w:rsid w:val="00967151"/>
    <w:rsid w:val="00970AAC"/>
    <w:rsid w:val="00970BD1"/>
    <w:rsid w:val="00972477"/>
    <w:rsid w:val="00972A72"/>
    <w:rsid w:val="00972F5F"/>
    <w:rsid w:val="0097328A"/>
    <w:rsid w:val="00974009"/>
    <w:rsid w:val="009756F0"/>
    <w:rsid w:val="009769DE"/>
    <w:rsid w:val="009808C6"/>
    <w:rsid w:val="00982012"/>
    <w:rsid w:val="00983863"/>
    <w:rsid w:val="00984C29"/>
    <w:rsid w:val="009856EE"/>
    <w:rsid w:val="00985759"/>
    <w:rsid w:val="00987A9B"/>
    <w:rsid w:val="009906BA"/>
    <w:rsid w:val="009923DF"/>
    <w:rsid w:val="00992ADC"/>
    <w:rsid w:val="00992FBD"/>
    <w:rsid w:val="00994267"/>
    <w:rsid w:val="0099567F"/>
    <w:rsid w:val="009957D0"/>
    <w:rsid w:val="00995B7F"/>
    <w:rsid w:val="00995CDC"/>
    <w:rsid w:val="00996008"/>
    <w:rsid w:val="009963D0"/>
    <w:rsid w:val="009963E2"/>
    <w:rsid w:val="009965F0"/>
    <w:rsid w:val="00997EFF"/>
    <w:rsid w:val="009A0429"/>
    <w:rsid w:val="009A05F8"/>
    <w:rsid w:val="009A0A24"/>
    <w:rsid w:val="009A149D"/>
    <w:rsid w:val="009A1F0B"/>
    <w:rsid w:val="009A2EFB"/>
    <w:rsid w:val="009A2FD5"/>
    <w:rsid w:val="009A3092"/>
    <w:rsid w:val="009A47C1"/>
    <w:rsid w:val="009A5FFD"/>
    <w:rsid w:val="009A6671"/>
    <w:rsid w:val="009A6913"/>
    <w:rsid w:val="009A76ED"/>
    <w:rsid w:val="009B0A5C"/>
    <w:rsid w:val="009B0B5B"/>
    <w:rsid w:val="009B0B6A"/>
    <w:rsid w:val="009B1655"/>
    <w:rsid w:val="009B206D"/>
    <w:rsid w:val="009B2D84"/>
    <w:rsid w:val="009B323F"/>
    <w:rsid w:val="009B3A80"/>
    <w:rsid w:val="009B4DE9"/>
    <w:rsid w:val="009B5039"/>
    <w:rsid w:val="009B5244"/>
    <w:rsid w:val="009B6000"/>
    <w:rsid w:val="009B6ACD"/>
    <w:rsid w:val="009C089D"/>
    <w:rsid w:val="009C0966"/>
    <w:rsid w:val="009C0C74"/>
    <w:rsid w:val="009C1518"/>
    <w:rsid w:val="009C340A"/>
    <w:rsid w:val="009C53AA"/>
    <w:rsid w:val="009C5444"/>
    <w:rsid w:val="009C5DFC"/>
    <w:rsid w:val="009C6143"/>
    <w:rsid w:val="009C6D6B"/>
    <w:rsid w:val="009C7693"/>
    <w:rsid w:val="009C7DB5"/>
    <w:rsid w:val="009D0F7C"/>
    <w:rsid w:val="009D14E2"/>
    <w:rsid w:val="009D1BCA"/>
    <w:rsid w:val="009D2BB0"/>
    <w:rsid w:val="009D4409"/>
    <w:rsid w:val="009D4CA0"/>
    <w:rsid w:val="009D53CF"/>
    <w:rsid w:val="009D5715"/>
    <w:rsid w:val="009D6B6B"/>
    <w:rsid w:val="009D7312"/>
    <w:rsid w:val="009D78BB"/>
    <w:rsid w:val="009D7DB5"/>
    <w:rsid w:val="009D7EFF"/>
    <w:rsid w:val="009E0018"/>
    <w:rsid w:val="009E2145"/>
    <w:rsid w:val="009E23BB"/>
    <w:rsid w:val="009E2858"/>
    <w:rsid w:val="009E3366"/>
    <w:rsid w:val="009E4679"/>
    <w:rsid w:val="009E4F92"/>
    <w:rsid w:val="009E5744"/>
    <w:rsid w:val="009E574B"/>
    <w:rsid w:val="009E5B89"/>
    <w:rsid w:val="009E69BD"/>
    <w:rsid w:val="009E7D72"/>
    <w:rsid w:val="009E7EA4"/>
    <w:rsid w:val="009F0A49"/>
    <w:rsid w:val="009F101B"/>
    <w:rsid w:val="009F133D"/>
    <w:rsid w:val="009F1784"/>
    <w:rsid w:val="009F1AA6"/>
    <w:rsid w:val="009F1ABB"/>
    <w:rsid w:val="009F1B65"/>
    <w:rsid w:val="009F1F86"/>
    <w:rsid w:val="009F2153"/>
    <w:rsid w:val="009F22FF"/>
    <w:rsid w:val="009F3BEC"/>
    <w:rsid w:val="009F529C"/>
    <w:rsid w:val="009F56B0"/>
    <w:rsid w:val="009F56C2"/>
    <w:rsid w:val="009F5EE6"/>
    <w:rsid w:val="009F6EF4"/>
    <w:rsid w:val="009F6FB3"/>
    <w:rsid w:val="009F7D36"/>
    <w:rsid w:val="00A00650"/>
    <w:rsid w:val="00A00CD4"/>
    <w:rsid w:val="00A01B4C"/>
    <w:rsid w:val="00A020BF"/>
    <w:rsid w:val="00A0273D"/>
    <w:rsid w:val="00A033E4"/>
    <w:rsid w:val="00A03C27"/>
    <w:rsid w:val="00A05373"/>
    <w:rsid w:val="00A05866"/>
    <w:rsid w:val="00A05C44"/>
    <w:rsid w:val="00A067E3"/>
    <w:rsid w:val="00A07302"/>
    <w:rsid w:val="00A13E77"/>
    <w:rsid w:val="00A13FA2"/>
    <w:rsid w:val="00A1562B"/>
    <w:rsid w:val="00A17849"/>
    <w:rsid w:val="00A17A85"/>
    <w:rsid w:val="00A21395"/>
    <w:rsid w:val="00A21C1F"/>
    <w:rsid w:val="00A21DDC"/>
    <w:rsid w:val="00A2285F"/>
    <w:rsid w:val="00A22DE7"/>
    <w:rsid w:val="00A231D3"/>
    <w:rsid w:val="00A23BEA"/>
    <w:rsid w:val="00A240A4"/>
    <w:rsid w:val="00A25197"/>
    <w:rsid w:val="00A255D0"/>
    <w:rsid w:val="00A26D7B"/>
    <w:rsid w:val="00A27261"/>
    <w:rsid w:val="00A2763A"/>
    <w:rsid w:val="00A3083C"/>
    <w:rsid w:val="00A30B97"/>
    <w:rsid w:val="00A312D6"/>
    <w:rsid w:val="00A326AD"/>
    <w:rsid w:val="00A3377F"/>
    <w:rsid w:val="00A339B8"/>
    <w:rsid w:val="00A361F3"/>
    <w:rsid w:val="00A36990"/>
    <w:rsid w:val="00A36DCA"/>
    <w:rsid w:val="00A370E8"/>
    <w:rsid w:val="00A40064"/>
    <w:rsid w:val="00A40E6A"/>
    <w:rsid w:val="00A42480"/>
    <w:rsid w:val="00A425DE"/>
    <w:rsid w:val="00A42633"/>
    <w:rsid w:val="00A42EF0"/>
    <w:rsid w:val="00A430FE"/>
    <w:rsid w:val="00A43373"/>
    <w:rsid w:val="00A43E35"/>
    <w:rsid w:val="00A43E83"/>
    <w:rsid w:val="00A442B3"/>
    <w:rsid w:val="00A44939"/>
    <w:rsid w:val="00A44C3E"/>
    <w:rsid w:val="00A45CF8"/>
    <w:rsid w:val="00A46770"/>
    <w:rsid w:val="00A50262"/>
    <w:rsid w:val="00A50E55"/>
    <w:rsid w:val="00A51AAA"/>
    <w:rsid w:val="00A52F52"/>
    <w:rsid w:val="00A53790"/>
    <w:rsid w:val="00A539D2"/>
    <w:rsid w:val="00A53A76"/>
    <w:rsid w:val="00A546D6"/>
    <w:rsid w:val="00A550D0"/>
    <w:rsid w:val="00A56FA1"/>
    <w:rsid w:val="00A5708B"/>
    <w:rsid w:val="00A573FA"/>
    <w:rsid w:val="00A60AE8"/>
    <w:rsid w:val="00A60B4E"/>
    <w:rsid w:val="00A60C1D"/>
    <w:rsid w:val="00A6132C"/>
    <w:rsid w:val="00A616F1"/>
    <w:rsid w:val="00A62006"/>
    <w:rsid w:val="00A6226A"/>
    <w:rsid w:val="00A638C8"/>
    <w:rsid w:val="00A64189"/>
    <w:rsid w:val="00A64204"/>
    <w:rsid w:val="00A645E1"/>
    <w:rsid w:val="00A64616"/>
    <w:rsid w:val="00A647FF"/>
    <w:rsid w:val="00A654EF"/>
    <w:rsid w:val="00A65A25"/>
    <w:rsid w:val="00A660F6"/>
    <w:rsid w:val="00A67714"/>
    <w:rsid w:val="00A7170A"/>
    <w:rsid w:val="00A74669"/>
    <w:rsid w:val="00A757EB"/>
    <w:rsid w:val="00A762E3"/>
    <w:rsid w:val="00A772E7"/>
    <w:rsid w:val="00A77B0A"/>
    <w:rsid w:val="00A801E3"/>
    <w:rsid w:val="00A80BD4"/>
    <w:rsid w:val="00A80FE9"/>
    <w:rsid w:val="00A81556"/>
    <w:rsid w:val="00A81F14"/>
    <w:rsid w:val="00A8365A"/>
    <w:rsid w:val="00A83EE4"/>
    <w:rsid w:val="00A85155"/>
    <w:rsid w:val="00A865B7"/>
    <w:rsid w:val="00A86A47"/>
    <w:rsid w:val="00A86A89"/>
    <w:rsid w:val="00A90592"/>
    <w:rsid w:val="00A90BB4"/>
    <w:rsid w:val="00A92A0F"/>
    <w:rsid w:val="00A93694"/>
    <w:rsid w:val="00A93F04"/>
    <w:rsid w:val="00A943AC"/>
    <w:rsid w:val="00A9576C"/>
    <w:rsid w:val="00A958A8"/>
    <w:rsid w:val="00A95FC7"/>
    <w:rsid w:val="00A97F7C"/>
    <w:rsid w:val="00AA05B1"/>
    <w:rsid w:val="00AA0B74"/>
    <w:rsid w:val="00AA103F"/>
    <w:rsid w:val="00AA1065"/>
    <w:rsid w:val="00AA3CB8"/>
    <w:rsid w:val="00AA49F0"/>
    <w:rsid w:val="00AA4E1D"/>
    <w:rsid w:val="00AA56D6"/>
    <w:rsid w:val="00AA73C2"/>
    <w:rsid w:val="00AA76E5"/>
    <w:rsid w:val="00AA7803"/>
    <w:rsid w:val="00AB0AF4"/>
    <w:rsid w:val="00AB0F35"/>
    <w:rsid w:val="00AB1AFE"/>
    <w:rsid w:val="00AB27D6"/>
    <w:rsid w:val="00AB335C"/>
    <w:rsid w:val="00AC09EA"/>
    <w:rsid w:val="00AC32BD"/>
    <w:rsid w:val="00AC3AB0"/>
    <w:rsid w:val="00AC42A0"/>
    <w:rsid w:val="00AC6474"/>
    <w:rsid w:val="00AC6F22"/>
    <w:rsid w:val="00AD07DA"/>
    <w:rsid w:val="00AD0F2B"/>
    <w:rsid w:val="00AD182E"/>
    <w:rsid w:val="00AD252E"/>
    <w:rsid w:val="00AD2F21"/>
    <w:rsid w:val="00AD34C3"/>
    <w:rsid w:val="00AD34F7"/>
    <w:rsid w:val="00AD3573"/>
    <w:rsid w:val="00AD4200"/>
    <w:rsid w:val="00AD4F10"/>
    <w:rsid w:val="00AD5AAB"/>
    <w:rsid w:val="00AD5BD1"/>
    <w:rsid w:val="00AD5BE3"/>
    <w:rsid w:val="00AD6206"/>
    <w:rsid w:val="00AE12DE"/>
    <w:rsid w:val="00AE12E3"/>
    <w:rsid w:val="00AE1BC9"/>
    <w:rsid w:val="00AE2627"/>
    <w:rsid w:val="00AE26FD"/>
    <w:rsid w:val="00AE2BA2"/>
    <w:rsid w:val="00AE4017"/>
    <w:rsid w:val="00AE4274"/>
    <w:rsid w:val="00AE55EB"/>
    <w:rsid w:val="00AE5719"/>
    <w:rsid w:val="00AE5804"/>
    <w:rsid w:val="00AE5982"/>
    <w:rsid w:val="00AE5EBA"/>
    <w:rsid w:val="00AE6687"/>
    <w:rsid w:val="00AE703B"/>
    <w:rsid w:val="00AF01F9"/>
    <w:rsid w:val="00AF0CF1"/>
    <w:rsid w:val="00AF12A2"/>
    <w:rsid w:val="00AF21DC"/>
    <w:rsid w:val="00AF2701"/>
    <w:rsid w:val="00AF31AC"/>
    <w:rsid w:val="00AF3E68"/>
    <w:rsid w:val="00AF414F"/>
    <w:rsid w:val="00AF4E87"/>
    <w:rsid w:val="00AF4F0C"/>
    <w:rsid w:val="00B0218C"/>
    <w:rsid w:val="00B02509"/>
    <w:rsid w:val="00B02D0B"/>
    <w:rsid w:val="00B037D9"/>
    <w:rsid w:val="00B05015"/>
    <w:rsid w:val="00B06AA4"/>
    <w:rsid w:val="00B06FAF"/>
    <w:rsid w:val="00B07077"/>
    <w:rsid w:val="00B0717D"/>
    <w:rsid w:val="00B07607"/>
    <w:rsid w:val="00B1140D"/>
    <w:rsid w:val="00B12ADE"/>
    <w:rsid w:val="00B12D87"/>
    <w:rsid w:val="00B13A0D"/>
    <w:rsid w:val="00B14A53"/>
    <w:rsid w:val="00B151E7"/>
    <w:rsid w:val="00B16B3E"/>
    <w:rsid w:val="00B20E60"/>
    <w:rsid w:val="00B20F81"/>
    <w:rsid w:val="00B2161C"/>
    <w:rsid w:val="00B21D1B"/>
    <w:rsid w:val="00B223E8"/>
    <w:rsid w:val="00B22C7D"/>
    <w:rsid w:val="00B239AD"/>
    <w:rsid w:val="00B24F5D"/>
    <w:rsid w:val="00B25859"/>
    <w:rsid w:val="00B26576"/>
    <w:rsid w:val="00B27971"/>
    <w:rsid w:val="00B27C8A"/>
    <w:rsid w:val="00B27CF6"/>
    <w:rsid w:val="00B308E1"/>
    <w:rsid w:val="00B32408"/>
    <w:rsid w:val="00B324F2"/>
    <w:rsid w:val="00B32EE6"/>
    <w:rsid w:val="00B336A8"/>
    <w:rsid w:val="00B33FFE"/>
    <w:rsid w:val="00B3402D"/>
    <w:rsid w:val="00B34832"/>
    <w:rsid w:val="00B35675"/>
    <w:rsid w:val="00B359B2"/>
    <w:rsid w:val="00B35C00"/>
    <w:rsid w:val="00B36379"/>
    <w:rsid w:val="00B36A26"/>
    <w:rsid w:val="00B36C9B"/>
    <w:rsid w:val="00B36E19"/>
    <w:rsid w:val="00B36FFB"/>
    <w:rsid w:val="00B3715A"/>
    <w:rsid w:val="00B37369"/>
    <w:rsid w:val="00B37882"/>
    <w:rsid w:val="00B406BF"/>
    <w:rsid w:val="00B40B60"/>
    <w:rsid w:val="00B40DD7"/>
    <w:rsid w:val="00B41114"/>
    <w:rsid w:val="00B41C4A"/>
    <w:rsid w:val="00B428F6"/>
    <w:rsid w:val="00B4442D"/>
    <w:rsid w:val="00B447DF"/>
    <w:rsid w:val="00B44A99"/>
    <w:rsid w:val="00B45EF8"/>
    <w:rsid w:val="00B45F25"/>
    <w:rsid w:val="00B4699D"/>
    <w:rsid w:val="00B516A9"/>
    <w:rsid w:val="00B52076"/>
    <w:rsid w:val="00B5313C"/>
    <w:rsid w:val="00B5340E"/>
    <w:rsid w:val="00B537C9"/>
    <w:rsid w:val="00B54529"/>
    <w:rsid w:val="00B5482E"/>
    <w:rsid w:val="00B558ED"/>
    <w:rsid w:val="00B60457"/>
    <w:rsid w:val="00B615DD"/>
    <w:rsid w:val="00B61A3B"/>
    <w:rsid w:val="00B61C0E"/>
    <w:rsid w:val="00B61C40"/>
    <w:rsid w:val="00B6277C"/>
    <w:rsid w:val="00B62E18"/>
    <w:rsid w:val="00B639D9"/>
    <w:rsid w:val="00B63ACB"/>
    <w:rsid w:val="00B64031"/>
    <w:rsid w:val="00B640C1"/>
    <w:rsid w:val="00B64A01"/>
    <w:rsid w:val="00B65195"/>
    <w:rsid w:val="00B655E3"/>
    <w:rsid w:val="00B65DFB"/>
    <w:rsid w:val="00B66A14"/>
    <w:rsid w:val="00B67485"/>
    <w:rsid w:val="00B67501"/>
    <w:rsid w:val="00B70D24"/>
    <w:rsid w:val="00B70EA8"/>
    <w:rsid w:val="00B7257B"/>
    <w:rsid w:val="00B726F4"/>
    <w:rsid w:val="00B74693"/>
    <w:rsid w:val="00B74EF1"/>
    <w:rsid w:val="00B76448"/>
    <w:rsid w:val="00B778EF"/>
    <w:rsid w:val="00B77A76"/>
    <w:rsid w:val="00B77E16"/>
    <w:rsid w:val="00B814C8"/>
    <w:rsid w:val="00B819F7"/>
    <w:rsid w:val="00B81ACD"/>
    <w:rsid w:val="00B81DF8"/>
    <w:rsid w:val="00B82B1C"/>
    <w:rsid w:val="00B8348F"/>
    <w:rsid w:val="00B83620"/>
    <w:rsid w:val="00B83C16"/>
    <w:rsid w:val="00B841B9"/>
    <w:rsid w:val="00B85399"/>
    <w:rsid w:val="00B87062"/>
    <w:rsid w:val="00B90958"/>
    <w:rsid w:val="00B9143E"/>
    <w:rsid w:val="00B9246B"/>
    <w:rsid w:val="00B9298E"/>
    <w:rsid w:val="00B92C8F"/>
    <w:rsid w:val="00B92E17"/>
    <w:rsid w:val="00B94E2F"/>
    <w:rsid w:val="00B95C2D"/>
    <w:rsid w:val="00B96112"/>
    <w:rsid w:val="00B9704C"/>
    <w:rsid w:val="00B97A54"/>
    <w:rsid w:val="00BA109F"/>
    <w:rsid w:val="00BA18C0"/>
    <w:rsid w:val="00BA297C"/>
    <w:rsid w:val="00BA3714"/>
    <w:rsid w:val="00BA5B79"/>
    <w:rsid w:val="00BA65AD"/>
    <w:rsid w:val="00BA76F2"/>
    <w:rsid w:val="00BB0284"/>
    <w:rsid w:val="00BB0B41"/>
    <w:rsid w:val="00BB1665"/>
    <w:rsid w:val="00BB1A66"/>
    <w:rsid w:val="00BB1B69"/>
    <w:rsid w:val="00BB2D90"/>
    <w:rsid w:val="00BB3CCE"/>
    <w:rsid w:val="00BB4AA6"/>
    <w:rsid w:val="00BB4E86"/>
    <w:rsid w:val="00BB50E8"/>
    <w:rsid w:val="00BB670F"/>
    <w:rsid w:val="00BB685A"/>
    <w:rsid w:val="00BC02BD"/>
    <w:rsid w:val="00BC05AD"/>
    <w:rsid w:val="00BC0909"/>
    <w:rsid w:val="00BC12F7"/>
    <w:rsid w:val="00BC142D"/>
    <w:rsid w:val="00BC2E23"/>
    <w:rsid w:val="00BC40D6"/>
    <w:rsid w:val="00BC4935"/>
    <w:rsid w:val="00BC5BA9"/>
    <w:rsid w:val="00BC622D"/>
    <w:rsid w:val="00BC62F5"/>
    <w:rsid w:val="00BC74E3"/>
    <w:rsid w:val="00BC7664"/>
    <w:rsid w:val="00BC7BD0"/>
    <w:rsid w:val="00BD0754"/>
    <w:rsid w:val="00BD07A9"/>
    <w:rsid w:val="00BD33CD"/>
    <w:rsid w:val="00BD33EA"/>
    <w:rsid w:val="00BD5B44"/>
    <w:rsid w:val="00BD6036"/>
    <w:rsid w:val="00BD657E"/>
    <w:rsid w:val="00BD671E"/>
    <w:rsid w:val="00BD7316"/>
    <w:rsid w:val="00BD7EB3"/>
    <w:rsid w:val="00BD7F40"/>
    <w:rsid w:val="00BE0389"/>
    <w:rsid w:val="00BE1E95"/>
    <w:rsid w:val="00BE5220"/>
    <w:rsid w:val="00BE59AC"/>
    <w:rsid w:val="00BE6FFC"/>
    <w:rsid w:val="00BF0A8B"/>
    <w:rsid w:val="00BF10F7"/>
    <w:rsid w:val="00BF1CCD"/>
    <w:rsid w:val="00BF2BA2"/>
    <w:rsid w:val="00BF3B7C"/>
    <w:rsid w:val="00BF478E"/>
    <w:rsid w:val="00BF662B"/>
    <w:rsid w:val="00C00950"/>
    <w:rsid w:val="00C00EE4"/>
    <w:rsid w:val="00C0139A"/>
    <w:rsid w:val="00C01764"/>
    <w:rsid w:val="00C01EDC"/>
    <w:rsid w:val="00C022BC"/>
    <w:rsid w:val="00C03937"/>
    <w:rsid w:val="00C03E8D"/>
    <w:rsid w:val="00C043C3"/>
    <w:rsid w:val="00C043CB"/>
    <w:rsid w:val="00C04D93"/>
    <w:rsid w:val="00C053C1"/>
    <w:rsid w:val="00C05603"/>
    <w:rsid w:val="00C058AF"/>
    <w:rsid w:val="00C067C6"/>
    <w:rsid w:val="00C11728"/>
    <w:rsid w:val="00C12169"/>
    <w:rsid w:val="00C1233F"/>
    <w:rsid w:val="00C124D9"/>
    <w:rsid w:val="00C12888"/>
    <w:rsid w:val="00C12D4F"/>
    <w:rsid w:val="00C137EB"/>
    <w:rsid w:val="00C13E6B"/>
    <w:rsid w:val="00C13EF5"/>
    <w:rsid w:val="00C15EF3"/>
    <w:rsid w:val="00C17518"/>
    <w:rsid w:val="00C1751D"/>
    <w:rsid w:val="00C20FF6"/>
    <w:rsid w:val="00C211BD"/>
    <w:rsid w:val="00C2293F"/>
    <w:rsid w:val="00C22C44"/>
    <w:rsid w:val="00C23631"/>
    <w:rsid w:val="00C23CDE"/>
    <w:rsid w:val="00C243C5"/>
    <w:rsid w:val="00C24484"/>
    <w:rsid w:val="00C246DF"/>
    <w:rsid w:val="00C25D33"/>
    <w:rsid w:val="00C273CD"/>
    <w:rsid w:val="00C27B1E"/>
    <w:rsid w:val="00C3047C"/>
    <w:rsid w:val="00C33226"/>
    <w:rsid w:val="00C33356"/>
    <w:rsid w:val="00C338F4"/>
    <w:rsid w:val="00C33CD2"/>
    <w:rsid w:val="00C3490B"/>
    <w:rsid w:val="00C35191"/>
    <w:rsid w:val="00C357CC"/>
    <w:rsid w:val="00C3581F"/>
    <w:rsid w:val="00C37DD4"/>
    <w:rsid w:val="00C4038D"/>
    <w:rsid w:val="00C40B14"/>
    <w:rsid w:val="00C40D94"/>
    <w:rsid w:val="00C41835"/>
    <w:rsid w:val="00C4185E"/>
    <w:rsid w:val="00C419BD"/>
    <w:rsid w:val="00C42C66"/>
    <w:rsid w:val="00C431A2"/>
    <w:rsid w:val="00C433F5"/>
    <w:rsid w:val="00C4498B"/>
    <w:rsid w:val="00C449CE"/>
    <w:rsid w:val="00C4530F"/>
    <w:rsid w:val="00C4650D"/>
    <w:rsid w:val="00C46533"/>
    <w:rsid w:val="00C477FC"/>
    <w:rsid w:val="00C5058C"/>
    <w:rsid w:val="00C51645"/>
    <w:rsid w:val="00C52D2E"/>
    <w:rsid w:val="00C52F82"/>
    <w:rsid w:val="00C5404E"/>
    <w:rsid w:val="00C551D4"/>
    <w:rsid w:val="00C55DA8"/>
    <w:rsid w:val="00C55FD0"/>
    <w:rsid w:val="00C56280"/>
    <w:rsid w:val="00C565AF"/>
    <w:rsid w:val="00C60709"/>
    <w:rsid w:val="00C60DC6"/>
    <w:rsid w:val="00C61286"/>
    <w:rsid w:val="00C616D3"/>
    <w:rsid w:val="00C61F49"/>
    <w:rsid w:val="00C62F50"/>
    <w:rsid w:val="00C6340E"/>
    <w:rsid w:val="00C64473"/>
    <w:rsid w:val="00C654A5"/>
    <w:rsid w:val="00C658AC"/>
    <w:rsid w:val="00C65D80"/>
    <w:rsid w:val="00C66BD1"/>
    <w:rsid w:val="00C67849"/>
    <w:rsid w:val="00C70070"/>
    <w:rsid w:val="00C702C7"/>
    <w:rsid w:val="00C725CD"/>
    <w:rsid w:val="00C72A96"/>
    <w:rsid w:val="00C7476B"/>
    <w:rsid w:val="00C74984"/>
    <w:rsid w:val="00C74A8D"/>
    <w:rsid w:val="00C75608"/>
    <w:rsid w:val="00C77661"/>
    <w:rsid w:val="00C77B54"/>
    <w:rsid w:val="00C77C31"/>
    <w:rsid w:val="00C804DB"/>
    <w:rsid w:val="00C81873"/>
    <w:rsid w:val="00C81A8C"/>
    <w:rsid w:val="00C81B9F"/>
    <w:rsid w:val="00C82356"/>
    <w:rsid w:val="00C82CC8"/>
    <w:rsid w:val="00C832AE"/>
    <w:rsid w:val="00C8370D"/>
    <w:rsid w:val="00C838DF"/>
    <w:rsid w:val="00C83FD2"/>
    <w:rsid w:val="00C844D0"/>
    <w:rsid w:val="00C8483E"/>
    <w:rsid w:val="00C86E98"/>
    <w:rsid w:val="00C90A60"/>
    <w:rsid w:val="00C91419"/>
    <w:rsid w:val="00C92661"/>
    <w:rsid w:val="00C9277D"/>
    <w:rsid w:val="00C931A8"/>
    <w:rsid w:val="00C959F6"/>
    <w:rsid w:val="00C967E5"/>
    <w:rsid w:val="00C9725F"/>
    <w:rsid w:val="00CA012E"/>
    <w:rsid w:val="00CA0669"/>
    <w:rsid w:val="00CA0BBE"/>
    <w:rsid w:val="00CA0C85"/>
    <w:rsid w:val="00CA383F"/>
    <w:rsid w:val="00CA40ED"/>
    <w:rsid w:val="00CA48F2"/>
    <w:rsid w:val="00CA4A2F"/>
    <w:rsid w:val="00CA4DAE"/>
    <w:rsid w:val="00CA543D"/>
    <w:rsid w:val="00CA6591"/>
    <w:rsid w:val="00CA6DCD"/>
    <w:rsid w:val="00CB2B30"/>
    <w:rsid w:val="00CB2F62"/>
    <w:rsid w:val="00CB367F"/>
    <w:rsid w:val="00CB5743"/>
    <w:rsid w:val="00CB5D65"/>
    <w:rsid w:val="00CB5E27"/>
    <w:rsid w:val="00CB772B"/>
    <w:rsid w:val="00CB7A7F"/>
    <w:rsid w:val="00CB7C38"/>
    <w:rsid w:val="00CB7E81"/>
    <w:rsid w:val="00CC04A7"/>
    <w:rsid w:val="00CC0BBF"/>
    <w:rsid w:val="00CC14DE"/>
    <w:rsid w:val="00CC2116"/>
    <w:rsid w:val="00CC2843"/>
    <w:rsid w:val="00CC2DFB"/>
    <w:rsid w:val="00CC46CE"/>
    <w:rsid w:val="00CC487F"/>
    <w:rsid w:val="00CC4E46"/>
    <w:rsid w:val="00CC5DF0"/>
    <w:rsid w:val="00CC68B6"/>
    <w:rsid w:val="00CD12A1"/>
    <w:rsid w:val="00CD1D57"/>
    <w:rsid w:val="00CD1D99"/>
    <w:rsid w:val="00CD2EE8"/>
    <w:rsid w:val="00CD3666"/>
    <w:rsid w:val="00CD459F"/>
    <w:rsid w:val="00CD46C4"/>
    <w:rsid w:val="00CD53B8"/>
    <w:rsid w:val="00CD5C62"/>
    <w:rsid w:val="00CD5FA7"/>
    <w:rsid w:val="00CD6B73"/>
    <w:rsid w:val="00CD6E5C"/>
    <w:rsid w:val="00CD700B"/>
    <w:rsid w:val="00CD78C8"/>
    <w:rsid w:val="00CD792F"/>
    <w:rsid w:val="00CE050B"/>
    <w:rsid w:val="00CE0F37"/>
    <w:rsid w:val="00CE197F"/>
    <w:rsid w:val="00CE2130"/>
    <w:rsid w:val="00CE29C6"/>
    <w:rsid w:val="00CE3884"/>
    <w:rsid w:val="00CE39F8"/>
    <w:rsid w:val="00CE3B86"/>
    <w:rsid w:val="00CE3CB3"/>
    <w:rsid w:val="00CE40D3"/>
    <w:rsid w:val="00CE60E6"/>
    <w:rsid w:val="00CE650F"/>
    <w:rsid w:val="00CE7874"/>
    <w:rsid w:val="00CF19A5"/>
    <w:rsid w:val="00CF23BF"/>
    <w:rsid w:val="00CF27D3"/>
    <w:rsid w:val="00CF2F1D"/>
    <w:rsid w:val="00CF3128"/>
    <w:rsid w:val="00CF342A"/>
    <w:rsid w:val="00CF5515"/>
    <w:rsid w:val="00CF726B"/>
    <w:rsid w:val="00CF7D1A"/>
    <w:rsid w:val="00D0091A"/>
    <w:rsid w:val="00D0144E"/>
    <w:rsid w:val="00D01641"/>
    <w:rsid w:val="00D01BA3"/>
    <w:rsid w:val="00D021FE"/>
    <w:rsid w:val="00D03468"/>
    <w:rsid w:val="00D04A0E"/>
    <w:rsid w:val="00D04F5F"/>
    <w:rsid w:val="00D067BD"/>
    <w:rsid w:val="00D07081"/>
    <w:rsid w:val="00D07432"/>
    <w:rsid w:val="00D07E5F"/>
    <w:rsid w:val="00D111B9"/>
    <w:rsid w:val="00D118FD"/>
    <w:rsid w:val="00D131BC"/>
    <w:rsid w:val="00D1362D"/>
    <w:rsid w:val="00D13D77"/>
    <w:rsid w:val="00D152A8"/>
    <w:rsid w:val="00D15567"/>
    <w:rsid w:val="00D15D74"/>
    <w:rsid w:val="00D160BE"/>
    <w:rsid w:val="00D1675F"/>
    <w:rsid w:val="00D17FA2"/>
    <w:rsid w:val="00D20221"/>
    <w:rsid w:val="00D23C0B"/>
    <w:rsid w:val="00D23DD2"/>
    <w:rsid w:val="00D24D46"/>
    <w:rsid w:val="00D256B7"/>
    <w:rsid w:val="00D27164"/>
    <w:rsid w:val="00D27F00"/>
    <w:rsid w:val="00D30455"/>
    <w:rsid w:val="00D307F0"/>
    <w:rsid w:val="00D31A1B"/>
    <w:rsid w:val="00D31AD0"/>
    <w:rsid w:val="00D31B5C"/>
    <w:rsid w:val="00D32409"/>
    <w:rsid w:val="00D324A6"/>
    <w:rsid w:val="00D3415A"/>
    <w:rsid w:val="00D34238"/>
    <w:rsid w:val="00D349FD"/>
    <w:rsid w:val="00D3503C"/>
    <w:rsid w:val="00D35745"/>
    <w:rsid w:val="00D35B3A"/>
    <w:rsid w:val="00D365F8"/>
    <w:rsid w:val="00D36F74"/>
    <w:rsid w:val="00D37826"/>
    <w:rsid w:val="00D37E23"/>
    <w:rsid w:val="00D4059A"/>
    <w:rsid w:val="00D4064F"/>
    <w:rsid w:val="00D40B5C"/>
    <w:rsid w:val="00D40BA1"/>
    <w:rsid w:val="00D41EA8"/>
    <w:rsid w:val="00D42A90"/>
    <w:rsid w:val="00D4300C"/>
    <w:rsid w:val="00D437AD"/>
    <w:rsid w:val="00D454F3"/>
    <w:rsid w:val="00D45EF1"/>
    <w:rsid w:val="00D4600C"/>
    <w:rsid w:val="00D4643E"/>
    <w:rsid w:val="00D47D58"/>
    <w:rsid w:val="00D5060A"/>
    <w:rsid w:val="00D506DA"/>
    <w:rsid w:val="00D50F48"/>
    <w:rsid w:val="00D51357"/>
    <w:rsid w:val="00D51B22"/>
    <w:rsid w:val="00D52875"/>
    <w:rsid w:val="00D529A2"/>
    <w:rsid w:val="00D53B54"/>
    <w:rsid w:val="00D54F42"/>
    <w:rsid w:val="00D554C0"/>
    <w:rsid w:val="00D60B13"/>
    <w:rsid w:val="00D61ADD"/>
    <w:rsid w:val="00D62AA5"/>
    <w:rsid w:val="00D62B87"/>
    <w:rsid w:val="00D63EF0"/>
    <w:rsid w:val="00D6479E"/>
    <w:rsid w:val="00D64B5A"/>
    <w:rsid w:val="00D656AE"/>
    <w:rsid w:val="00D65B51"/>
    <w:rsid w:val="00D661ED"/>
    <w:rsid w:val="00D66597"/>
    <w:rsid w:val="00D67217"/>
    <w:rsid w:val="00D67E67"/>
    <w:rsid w:val="00D70AE7"/>
    <w:rsid w:val="00D729A0"/>
    <w:rsid w:val="00D72A6A"/>
    <w:rsid w:val="00D732AD"/>
    <w:rsid w:val="00D7355F"/>
    <w:rsid w:val="00D73D5A"/>
    <w:rsid w:val="00D74222"/>
    <w:rsid w:val="00D7470E"/>
    <w:rsid w:val="00D75535"/>
    <w:rsid w:val="00D7563B"/>
    <w:rsid w:val="00D76A52"/>
    <w:rsid w:val="00D7707D"/>
    <w:rsid w:val="00D772CD"/>
    <w:rsid w:val="00D77943"/>
    <w:rsid w:val="00D801E0"/>
    <w:rsid w:val="00D802DC"/>
    <w:rsid w:val="00D81988"/>
    <w:rsid w:val="00D83AA8"/>
    <w:rsid w:val="00D83DC4"/>
    <w:rsid w:val="00D85788"/>
    <w:rsid w:val="00D85CA1"/>
    <w:rsid w:val="00D87408"/>
    <w:rsid w:val="00D87857"/>
    <w:rsid w:val="00D87AA6"/>
    <w:rsid w:val="00D87FBC"/>
    <w:rsid w:val="00D9223E"/>
    <w:rsid w:val="00D92E03"/>
    <w:rsid w:val="00D92E2F"/>
    <w:rsid w:val="00D95DB9"/>
    <w:rsid w:val="00D962EC"/>
    <w:rsid w:val="00D966E7"/>
    <w:rsid w:val="00D976DC"/>
    <w:rsid w:val="00D97894"/>
    <w:rsid w:val="00DA0C70"/>
    <w:rsid w:val="00DA1028"/>
    <w:rsid w:val="00DA2AA0"/>
    <w:rsid w:val="00DA2ECD"/>
    <w:rsid w:val="00DA305B"/>
    <w:rsid w:val="00DA3563"/>
    <w:rsid w:val="00DA3F84"/>
    <w:rsid w:val="00DA415E"/>
    <w:rsid w:val="00DA45F0"/>
    <w:rsid w:val="00DA5CA8"/>
    <w:rsid w:val="00DA681B"/>
    <w:rsid w:val="00DB092C"/>
    <w:rsid w:val="00DB1B49"/>
    <w:rsid w:val="00DB1C96"/>
    <w:rsid w:val="00DB2997"/>
    <w:rsid w:val="00DB2D54"/>
    <w:rsid w:val="00DB2FEA"/>
    <w:rsid w:val="00DB32A5"/>
    <w:rsid w:val="00DB4534"/>
    <w:rsid w:val="00DB49E7"/>
    <w:rsid w:val="00DB4ADE"/>
    <w:rsid w:val="00DB52F1"/>
    <w:rsid w:val="00DB75B0"/>
    <w:rsid w:val="00DC19AC"/>
    <w:rsid w:val="00DC1FCE"/>
    <w:rsid w:val="00DC34A1"/>
    <w:rsid w:val="00DC3A74"/>
    <w:rsid w:val="00DC4498"/>
    <w:rsid w:val="00DC47DE"/>
    <w:rsid w:val="00DC52D6"/>
    <w:rsid w:val="00DC5708"/>
    <w:rsid w:val="00DC5DA3"/>
    <w:rsid w:val="00DC670D"/>
    <w:rsid w:val="00DC6CE7"/>
    <w:rsid w:val="00DD0152"/>
    <w:rsid w:val="00DD0840"/>
    <w:rsid w:val="00DD1330"/>
    <w:rsid w:val="00DD1399"/>
    <w:rsid w:val="00DD16E8"/>
    <w:rsid w:val="00DD2C29"/>
    <w:rsid w:val="00DD31BF"/>
    <w:rsid w:val="00DD4E76"/>
    <w:rsid w:val="00DD546D"/>
    <w:rsid w:val="00DD5493"/>
    <w:rsid w:val="00DD54DC"/>
    <w:rsid w:val="00DD5593"/>
    <w:rsid w:val="00DD5D0B"/>
    <w:rsid w:val="00DD6540"/>
    <w:rsid w:val="00DD711B"/>
    <w:rsid w:val="00DD75B5"/>
    <w:rsid w:val="00DD7B31"/>
    <w:rsid w:val="00DE0B54"/>
    <w:rsid w:val="00DE0CAA"/>
    <w:rsid w:val="00DE1296"/>
    <w:rsid w:val="00DE1B49"/>
    <w:rsid w:val="00DE1F65"/>
    <w:rsid w:val="00DE2B6E"/>
    <w:rsid w:val="00DE3507"/>
    <w:rsid w:val="00DE4ADF"/>
    <w:rsid w:val="00DE50EA"/>
    <w:rsid w:val="00DE6481"/>
    <w:rsid w:val="00DE6876"/>
    <w:rsid w:val="00DE6A2D"/>
    <w:rsid w:val="00DE78C2"/>
    <w:rsid w:val="00DF02C1"/>
    <w:rsid w:val="00DF107F"/>
    <w:rsid w:val="00DF23B7"/>
    <w:rsid w:val="00DF2877"/>
    <w:rsid w:val="00DF2884"/>
    <w:rsid w:val="00DF2E1D"/>
    <w:rsid w:val="00DF3AC7"/>
    <w:rsid w:val="00DF3E84"/>
    <w:rsid w:val="00DF3EDD"/>
    <w:rsid w:val="00DF4CDC"/>
    <w:rsid w:val="00DF4D46"/>
    <w:rsid w:val="00DF50BC"/>
    <w:rsid w:val="00DF602F"/>
    <w:rsid w:val="00DF6884"/>
    <w:rsid w:val="00E01531"/>
    <w:rsid w:val="00E01554"/>
    <w:rsid w:val="00E017B6"/>
    <w:rsid w:val="00E01D8E"/>
    <w:rsid w:val="00E02AA3"/>
    <w:rsid w:val="00E031F2"/>
    <w:rsid w:val="00E04F74"/>
    <w:rsid w:val="00E056A4"/>
    <w:rsid w:val="00E074D7"/>
    <w:rsid w:val="00E07AE3"/>
    <w:rsid w:val="00E10A09"/>
    <w:rsid w:val="00E10A26"/>
    <w:rsid w:val="00E10C0A"/>
    <w:rsid w:val="00E115FD"/>
    <w:rsid w:val="00E12809"/>
    <w:rsid w:val="00E13E64"/>
    <w:rsid w:val="00E1433C"/>
    <w:rsid w:val="00E1454F"/>
    <w:rsid w:val="00E1488E"/>
    <w:rsid w:val="00E1497D"/>
    <w:rsid w:val="00E16852"/>
    <w:rsid w:val="00E16CB7"/>
    <w:rsid w:val="00E16E88"/>
    <w:rsid w:val="00E1730F"/>
    <w:rsid w:val="00E17607"/>
    <w:rsid w:val="00E2029F"/>
    <w:rsid w:val="00E20742"/>
    <w:rsid w:val="00E2089F"/>
    <w:rsid w:val="00E215A6"/>
    <w:rsid w:val="00E2299E"/>
    <w:rsid w:val="00E235C4"/>
    <w:rsid w:val="00E23BBE"/>
    <w:rsid w:val="00E24244"/>
    <w:rsid w:val="00E242D9"/>
    <w:rsid w:val="00E24B64"/>
    <w:rsid w:val="00E255C0"/>
    <w:rsid w:val="00E25D8A"/>
    <w:rsid w:val="00E278BA"/>
    <w:rsid w:val="00E3177C"/>
    <w:rsid w:val="00E32545"/>
    <w:rsid w:val="00E33E30"/>
    <w:rsid w:val="00E347FE"/>
    <w:rsid w:val="00E35D7C"/>
    <w:rsid w:val="00E362DA"/>
    <w:rsid w:val="00E37373"/>
    <w:rsid w:val="00E37965"/>
    <w:rsid w:val="00E40AC9"/>
    <w:rsid w:val="00E40B20"/>
    <w:rsid w:val="00E40F68"/>
    <w:rsid w:val="00E4177F"/>
    <w:rsid w:val="00E42EF5"/>
    <w:rsid w:val="00E43289"/>
    <w:rsid w:val="00E43508"/>
    <w:rsid w:val="00E4399E"/>
    <w:rsid w:val="00E44371"/>
    <w:rsid w:val="00E445ED"/>
    <w:rsid w:val="00E45241"/>
    <w:rsid w:val="00E4530D"/>
    <w:rsid w:val="00E473A5"/>
    <w:rsid w:val="00E50B1A"/>
    <w:rsid w:val="00E517D7"/>
    <w:rsid w:val="00E53BC6"/>
    <w:rsid w:val="00E54313"/>
    <w:rsid w:val="00E5634E"/>
    <w:rsid w:val="00E57D8E"/>
    <w:rsid w:val="00E61880"/>
    <w:rsid w:val="00E620FD"/>
    <w:rsid w:val="00E625CB"/>
    <w:rsid w:val="00E6442F"/>
    <w:rsid w:val="00E6566D"/>
    <w:rsid w:val="00E65C83"/>
    <w:rsid w:val="00E661D4"/>
    <w:rsid w:val="00E66246"/>
    <w:rsid w:val="00E663AA"/>
    <w:rsid w:val="00E66426"/>
    <w:rsid w:val="00E677D1"/>
    <w:rsid w:val="00E70491"/>
    <w:rsid w:val="00E71B6D"/>
    <w:rsid w:val="00E725E1"/>
    <w:rsid w:val="00E76C73"/>
    <w:rsid w:val="00E77BF8"/>
    <w:rsid w:val="00E77DF8"/>
    <w:rsid w:val="00E80FDA"/>
    <w:rsid w:val="00E81476"/>
    <w:rsid w:val="00E82AA5"/>
    <w:rsid w:val="00E840D5"/>
    <w:rsid w:val="00E84F1E"/>
    <w:rsid w:val="00E85942"/>
    <w:rsid w:val="00E85F60"/>
    <w:rsid w:val="00E86398"/>
    <w:rsid w:val="00E86C85"/>
    <w:rsid w:val="00E87F40"/>
    <w:rsid w:val="00E91D52"/>
    <w:rsid w:val="00E92370"/>
    <w:rsid w:val="00E92405"/>
    <w:rsid w:val="00E942AE"/>
    <w:rsid w:val="00E942E9"/>
    <w:rsid w:val="00E94609"/>
    <w:rsid w:val="00E94B7D"/>
    <w:rsid w:val="00E95BE8"/>
    <w:rsid w:val="00E95C3C"/>
    <w:rsid w:val="00E964A1"/>
    <w:rsid w:val="00E97520"/>
    <w:rsid w:val="00EA1259"/>
    <w:rsid w:val="00EA1758"/>
    <w:rsid w:val="00EA2201"/>
    <w:rsid w:val="00EA5698"/>
    <w:rsid w:val="00EA5EC3"/>
    <w:rsid w:val="00EB1995"/>
    <w:rsid w:val="00EB3575"/>
    <w:rsid w:val="00EB4D58"/>
    <w:rsid w:val="00EB69EB"/>
    <w:rsid w:val="00EB7656"/>
    <w:rsid w:val="00EB7CA2"/>
    <w:rsid w:val="00EC2318"/>
    <w:rsid w:val="00EC2425"/>
    <w:rsid w:val="00EC24BB"/>
    <w:rsid w:val="00EC24E2"/>
    <w:rsid w:val="00EC5249"/>
    <w:rsid w:val="00EC564E"/>
    <w:rsid w:val="00EC58C4"/>
    <w:rsid w:val="00EC5EE7"/>
    <w:rsid w:val="00EC7286"/>
    <w:rsid w:val="00ED2F46"/>
    <w:rsid w:val="00ED375C"/>
    <w:rsid w:val="00ED4CFB"/>
    <w:rsid w:val="00ED74BE"/>
    <w:rsid w:val="00ED77C7"/>
    <w:rsid w:val="00EE0233"/>
    <w:rsid w:val="00EE14EE"/>
    <w:rsid w:val="00EE29EA"/>
    <w:rsid w:val="00EE46A2"/>
    <w:rsid w:val="00EE4993"/>
    <w:rsid w:val="00EE5DE7"/>
    <w:rsid w:val="00EE6B10"/>
    <w:rsid w:val="00EF0037"/>
    <w:rsid w:val="00EF0A48"/>
    <w:rsid w:val="00EF1408"/>
    <w:rsid w:val="00EF2DF8"/>
    <w:rsid w:val="00EF31D3"/>
    <w:rsid w:val="00EF43F9"/>
    <w:rsid w:val="00EF699A"/>
    <w:rsid w:val="00EF6AEA"/>
    <w:rsid w:val="00EF6B7A"/>
    <w:rsid w:val="00F003A4"/>
    <w:rsid w:val="00F00879"/>
    <w:rsid w:val="00F018F0"/>
    <w:rsid w:val="00F02352"/>
    <w:rsid w:val="00F03454"/>
    <w:rsid w:val="00F05523"/>
    <w:rsid w:val="00F0584D"/>
    <w:rsid w:val="00F05A91"/>
    <w:rsid w:val="00F07391"/>
    <w:rsid w:val="00F07468"/>
    <w:rsid w:val="00F077D2"/>
    <w:rsid w:val="00F07812"/>
    <w:rsid w:val="00F11555"/>
    <w:rsid w:val="00F11C94"/>
    <w:rsid w:val="00F13063"/>
    <w:rsid w:val="00F130D1"/>
    <w:rsid w:val="00F13FB2"/>
    <w:rsid w:val="00F1469F"/>
    <w:rsid w:val="00F14D72"/>
    <w:rsid w:val="00F156DE"/>
    <w:rsid w:val="00F15770"/>
    <w:rsid w:val="00F15936"/>
    <w:rsid w:val="00F15ACA"/>
    <w:rsid w:val="00F15F01"/>
    <w:rsid w:val="00F16822"/>
    <w:rsid w:val="00F17027"/>
    <w:rsid w:val="00F175E6"/>
    <w:rsid w:val="00F20BD2"/>
    <w:rsid w:val="00F21BE9"/>
    <w:rsid w:val="00F21CB0"/>
    <w:rsid w:val="00F23362"/>
    <w:rsid w:val="00F2397B"/>
    <w:rsid w:val="00F23B50"/>
    <w:rsid w:val="00F23C4A"/>
    <w:rsid w:val="00F2452E"/>
    <w:rsid w:val="00F25CC4"/>
    <w:rsid w:val="00F261FC"/>
    <w:rsid w:val="00F26204"/>
    <w:rsid w:val="00F30540"/>
    <w:rsid w:val="00F31AF6"/>
    <w:rsid w:val="00F33116"/>
    <w:rsid w:val="00F3322D"/>
    <w:rsid w:val="00F34038"/>
    <w:rsid w:val="00F34A03"/>
    <w:rsid w:val="00F34C5C"/>
    <w:rsid w:val="00F35370"/>
    <w:rsid w:val="00F3541D"/>
    <w:rsid w:val="00F35D87"/>
    <w:rsid w:val="00F3623E"/>
    <w:rsid w:val="00F366AA"/>
    <w:rsid w:val="00F37E9B"/>
    <w:rsid w:val="00F37EFD"/>
    <w:rsid w:val="00F41328"/>
    <w:rsid w:val="00F420EA"/>
    <w:rsid w:val="00F43705"/>
    <w:rsid w:val="00F4451F"/>
    <w:rsid w:val="00F44591"/>
    <w:rsid w:val="00F455EC"/>
    <w:rsid w:val="00F456E3"/>
    <w:rsid w:val="00F46378"/>
    <w:rsid w:val="00F46674"/>
    <w:rsid w:val="00F4684A"/>
    <w:rsid w:val="00F46AA5"/>
    <w:rsid w:val="00F46E2F"/>
    <w:rsid w:val="00F471DE"/>
    <w:rsid w:val="00F47801"/>
    <w:rsid w:val="00F479BD"/>
    <w:rsid w:val="00F47B0D"/>
    <w:rsid w:val="00F47BA5"/>
    <w:rsid w:val="00F47BA7"/>
    <w:rsid w:val="00F47E88"/>
    <w:rsid w:val="00F47EBC"/>
    <w:rsid w:val="00F53671"/>
    <w:rsid w:val="00F53ED4"/>
    <w:rsid w:val="00F54088"/>
    <w:rsid w:val="00F548FF"/>
    <w:rsid w:val="00F54966"/>
    <w:rsid w:val="00F54FC7"/>
    <w:rsid w:val="00F554D4"/>
    <w:rsid w:val="00F55A2A"/>
    <w:rsid w:val="00F55D2C"/>
    <w:rsid w:val="00F56B23"/>
    <w:rsid w:val="00F56C5E"/>
    <w:rsid w:val="00F56FED"/>
    <w:rsid w:val="00F57F0B"/>
    <w:rsid w:val="00F60673"/>
    <w:rsid w:val="00F613AA"/>
    <w:rsid w:val="00F618B5"/>
    <w:rsid w:val="00F61B40"/>
    <w:rsid w:val="00F62464"/>
    <w:rsid w:val="00F63A94"/>
    <w:rsid w:val="00F6409D"/>
    <w:rsid w:val="00F6465A"/>
    <w:rsid w:val="00F656BA"/>
    <w:rsid w:val="00F664E7"/>
    <w:rsid w:val="00F70086"/>
    <w:rsid w:val="00F71FD2"/>
    <w:rsid w:val="00F73920"/>
    <w:rsid w:val="00F73F1D"/>
    <w:rsid w:val="00F7409F"/>
    <w:rsid w:val="00F746DD"/>
    <w:rsid w:val="00F75645"/>
    <w:rsid w:val="00F758C7"/>
    <w:rsid w:val="00F759D4"/>
    <w:rsid w:val="00F763FF"/>
    <w:rsid w:val="00F76BBA"/>
    <w:rsid w:val="00F7743E"/>
    <w:rsid w:val="00F77B07"/>
    <w:rsid w:val="00F806B0"/>
    <w:rsid w:val="00F80A3B"/>
    <w:rsid w:val="00F80E67"/>
    <w:rsid w:val="00F81391"/>
    <w:rsid w:val="00F825C5"/>
    <w:rsid w:val="00F827A7"/>
    <w:rsid w:val="00F827EB"/>
    <w:rsid w:val="00F85566"/>
    <w:rsid w:val="00F85802"/>
    <w:rsid w:val="00F86874"/>
    <w:rsid w:val="00F869ED"/>
    <w:rsid w:val="00F878B6"/>
    <w:rsid w:val="00F87FB0"/>
    <w:rsid w:val="00F87FE9"/>
    <w:rsid w:val="00F90428"/>
    <w:rsid w:val="00F90819"/>
    <w:rsid w:val="00F90BA7"/>
    <w:rsid w:val="00F90F74"/>
    <w:rsid w:val="00F92C86"/>
    <w:rsid w:val="00F937E6"/>
    <w:rsid w:val="00F93C1E"/>
    <w:rsid w:val="00F95273"/>
    <w:rsid w:val="00F95A11"/>
    <w:rsid w:val="00F9620C"/>
    <w:rsid w:val="00F96543"/>
    <w:rsid w:val="00FA047D"/>
    <w:rsid w:val="00FA0EEB"/>
    <w:rsid w:val="00FA1126"/>
    <w:rsid w:val="00FA2614"/>
    <w:rsid w:val="00FA2838"/>
    <w:rsid w:val="00FA4350"/>
    <w:rsid w:val="00FA4438"/>
    <w:rsid w:val="00FA5542"/>
    <w:rsid w:val="00FA59E3"/>
    <w:rsid w:val="00FA6892"/>
    <w:rsid w:val="00FB006E"/>
    <w:rsid w:val="00FB0249"/>
    <w:rsid w:val="00FB0933"/>
    <w:rsid w:val="00FB125E"/>
    <w:rsid w:val="00FB18CB"/>
    <w:rsid w:val="00FB1F80"/>
    <w:rsid w:val="00FB2274"/>
    <w:rsid w:val="00FB37DF"/>
    <w:rsid w:val="00FB3A17"/>
    <w:rsid w:val="00FB3A2E"/>
    <w:rsid w:val="00FB569A"/>
    <w:rsid w:val="00FB644D"/>
    <w:rsid w:val="00FB65A9"/>
    <w:rsid w:val="00FB7486"/>
    <w:rsid w:val="00FB7819"/>
    <w:rsid w:val="00FC03AF"/>
    <w:rsid w:val="00FC0EE8"/>
    <w:rsid w:val="00FC18AB"/>
    <w:rsid w:val="00FC2752"/>
    <w:rsid w:val="00FC40CA"/>
    <w:rsid w:val="00FC501D"/>
    <w:rsid w:val="00FC64B1"/>
    <w:rsid w:val="00FC7F52"/>
    <w:rsid w:val="00FC7F75"/>
    <w:rsid w:val="00FD0B26"/>
    <w:rsid w:val="00FD1073"/>
    <w:rsid w:val="00FD11E6"/>
    <w:rsid w:val="00FD27D9"/>
    <w:rsid w:val="00FD2E5B"/>
    <w:rsid w:val="00FD3262"/>
    <w:rsid w:val="00FD5A05"/>
    <w:rsid w:val="00FD5FF5"/>
    <w:rsid w:val="00FD62FC"/>
    <w:rsid w:val="00FD655C"/>
    <w:rsid w:val="00FD7CBC"/>
    <w:rsid w:val="00FE04BE"/>
    <w:rsid w:val="00FE0F41"/>
    <w:rsid w:val="00FE55E0"/>
    <w:rsid w:val="00FE650B"/>
    <w:rsid w:val="00FE65AD"/>
    <w:rsid w:val="00FF16BF"/>
    <w:rsid w:val="00FF2545"/>
    <w:rsid w:val="00FF3381"/>
    <w:rsid w:val="00FF36CF"/>
    <w:rsid w:val="00FF421A"/>
    <w:rsid w:val="00FF4F7E"/>
    <w:rsid w:val="00FF72D3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8881D9"/>
  <w14:defaultImageDpi w14:val="32767"/>
  <w15:docId w15:val="{732BED85-8202-4159-8B2A-2F99F7A88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23E3"/>
    <w:pPr>
      <w:jc w:val="both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link w:val="10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C658AC"/>
    <w:rPr>
      <w:sz w:val="16"/>
      <w:szCs w:val="16"/>
    </w:rPr>
  </w:style>
  <w:style w:type="paragraph" w:styleId="a4">
    <w:name w:val="annotation text"/>
    <w:basedOn w:val="a"/>
    <w:link w:val="a5"/>
    <w:rsid w:val="00C658AC"/>
    <w:rPr>
      <w:sz w:val="20"/>
      <w:szCs w:val="20"/>
    </w:rPr>
  </w:style>
  <w:style w:type="character" w:customStyle="1" w:styleId="a5">
    <w:name w:val="批注文字 字符"/>
    <w:link w:val="a4"/>
    <w:rsid w:val="00C658AC"/>
    <w:rPr>
      <w:lang w:val="en-GB" w:eastAsia="en-GB" w:bidi="ar-SA"/>
    </w:rPr>
  </w:style>
  <w:style w:type="paragraph" w:styleId="a6">
    <w:name w:val="Balloon Text"/>
    <w:basedOn w:val="a"/>
    <w:link w:val="a7"/>
    <w:semiHidden/>
    <w:rsid w:val="00C658AC"/>
    <w:rPr>
      <w:rFonts w:ascii="Tahoma" w:hAnsi="Tahoma" w:cs="Tahoma"/>
      <w:sz w:val="16"/>
      <w:szCs w:val="16"/>
    </w:rPr>
  </w:style>
  <w:style w:type="character" w:styleId="a8">
    <w:name w:val="Hyperlink"/>
    <w:rsid w:val="00D31B5C"/>
    <w:rPr>
      <w:color w:val="0000FF"/>
      <w:u w:val="none"/>
    </w:rPr>
  </w:style>
  <w:style w:type="paragraph" w:styleId="a9">
    <w:name w:val="Normal (Web)"/>
    <w:basedOn w:val="a"/>
    <w:link w:val="aa"/>
    <w:uiPriority w:val="99"/>
    <w:rsid w:val="007F1AE9"/>
    <w:pPr>
      <w:spacing w:before="100" w:beforeAutospacing="1" w:after="100" w:afterAutospacing="1"/>
    </w:pPr>
  </w:style>
  <w:style w:type="character" w:styleId="ab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ac">
    <w:name w:val="annotation subject"/>
    <w:basedOn w:val="a4"/>
    <w:next w:val="a4"/>
    <w:link w:val="ad"/>
    <w:rsid w:val="007879D9"/>
    <w:rPr>
      <w:b/>
      <w:bCs/>
    </w:rPr>
  </w:style>
  <w:style w:type="character" w:customStyle="1" w:styleId="ad">
    <w:name w:val="批注主题 字符"/>
    <w:link w:val="ac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a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a0"/>
    <w:rsid w:val="00742A20"/>
  </w:style>
  <w:style w:type="character" w:customStyle="1" w:styleId="year">
    <w:name w:val="year"/>
    <w:basedOn w:val="a0"/>
    <w:rsid w:val="00742A20"/>
  </w:style>
  <w:style w:type="character" w:styleId="ae">
    <w:name w:val="FollowedHyperlink"/>
    <w:rsid w:val="00396F60"/>
    <w:rPr>
      <w:color w:val="800080"/>
      <w:u w:val="single"/>
    </w:rPr>
  </w:style>
  <w:style w:type="paragraph" w:styleId="af">
    <w:name w:val="header"/>
    <w:basedOn w:val="a"/>
    <w:link w:val="af0"/>
    <w:rsid w:val="007D356C"/>
    <w:pPr>
      <w:tabs>
        <w:tab w:val="center" w:pos="4513"/>
        <w:tab w:val="right" w:pos="9026"/>
      </w:tabs>
    </w:pPr>
  </w:style>
  <w:style w:type="character" w:customStyle="1" w:styleId="af0">
    <w:name w:val="页眉 字符"/>
    <w:basedOn w:val="a0"/>
    <w:link w:val="af"/>
    <w:rsid w:val="007D356C"/>
    <w:rPr>
      <w:rFonts w:ascii="Calibri" w:hAnsi="Calibri"/>
      <w:sz w:val="22"/>
      <w:szCs w:val="22"/>
    </w:rPr>
  </w:style>
  <w:style w:type="paragraph" w:styleId="af1">
    <w:name w:val="footer"/>
    <w:basedOn w:val="a"/>
    <w:link w:val="af2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af2">
    <w:name w:val="页脚 字符"/>
    <w:basedOn w:val="a0"/>
    <w:link w:val="af1"/>
    <w:uiPriority w:val="99"/>
    <w:rsid w:val="007D356C"/>
    <w:rPr>
      <w:rFonts w:ascii="Calibri" w:hAnsi="Calibri"/>
      <w:sz w:val="22"/>
      <w:szCs w:val="22"/>
    </w:rPr>
  </w:style>
  <w:style w:type="character" w:styleId="af3">
    <w:name w:val="Emphasis"/>
    <w:basedOn w:val="a0"/>
    <w:uiPriority w:val="20"/>
    <w:qFormat/>
    <w:rsid w:val="00663142"/>
    <w:rPr>
      <w:i/>
      <w:iCs/>
    </w:rPr>
  </w:style>
  <w:style w:type="paragraph" w:styleId="af4">
    <w:name w:val="List Paragraph"/>
    <w:basedOn w:val="a"/>
    <w:uiPriority w:val="34"/>
    <w:qFormat/>
    <w:rsid w:val="00552FEB"/>
    <w:pPr>
      <w:ind w:left="720"/>
      <w:contextualSpacing/>
    </w:pPr>
  </w:style>
  <w:style w:type="character" w:styleId="af5">
    <w:name w:val="line number"/>
    <w:basedOn w:val="a0"/>
    <w:unhideWhenUsed/>
    <w:rsid w:val="00F46674"/>
  </w:style>
  <w:style w:type="paragraph" w:customStyle="1" w:styleId="EndNoteBibliographyTitle">
    <w:name w:val="EndNote Bibliography Title"/>
    <w:basedOn w:val="a"/>
    <w:link w:val="EndNoteBibliographyTitle0"/>
    <w:rsid w:val="00DB75B0"/>
    <w:pPr>
      <w:jc w:val="center"/>
    </w:pPr>
    <w:rPr>
      <w:rFonts w:cs="Calibri"/>
      <w:noProof/>
    </w:rPr>
  </w:style>
  <w:style w:type="character" w:customStyle="1" w:styleId="aa">
    <w:name w:val="普通(网站) 字符"/>
    <w:basedOn w:val="a0"/>
    <w:link w:val="a9"/>
    <w:uiPriority w:val="99"/>
    <w:rsid w:val="00DB75B0"/>
    <w:rPr>
      <w:rFonts w:ascii="Calibri" w:hAnsi="Calibri"/>
      <w:sz w:val="22"/>
      <w:szCs w:val="22"/>
    </w:rPr>
  </w:style>
  <w:style w:type="character" w:customStyle="1" w:styleId="EndNoteBibliographyTitle0">
    <w:name w:val="EndNote Bibliography Title 字符"/>
    <w:basedOn w:val="aa"/>
    <w:link w:val="EndNoteBibliographyTitle"/>
    <w:rsid w:val="00DB75B0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DB75B0"/>
    <w:rPr>
      <w:rFonts w:cs="Calibri"/>
      <w:noProof/>
    </w:rPr>
  </w:style>
  <w:style w:type="character" w:customStyle="1" w:styleId="EndNoteBibliography0">
    <w:name w:val="EndNote Bibliography 字符"/>
    <w:basedOn w:val="aa"/>
    <w:link w:val="EndNoteBibliography"/>
    <w:rsid w:val="00DB75B0"/>
    <w:rPr>
      <w:rFonts w:ascii="Calibri" w:hAnsi="Calibri" w:cs="Calibri"/>
      <w:noProof/>
      <w:sz w:val="22"/>
      <w:szCs w:val="22"/>
    </w:rPr>
  </w:style>
  <w:style w:type="character" w:customStyle="1" w:styleId="11">
    <w:name w:val="未处理的提及1"/>
    <w:basedOn w:val="a0"/>
    <w:uiPriority w:val="99"/>
    <w:semiHidden/>
    <w:unhideWhenUsed/>
    <w:rsid w:val="000E01E2"/>
    <w:rPr>
      <w:color w:val="605E5C"/>
      <w:shd w:val="clear" w:color="auto" w:fill="E1DFDD"/>
    </w:rPr>
  </w:style>
  <w:style w:type="table" w:styleId="af6">
    <w:name w:val="Table Grid"/>
    <w:basedOn w:val="a1"/>
    <w:rsid w:val="00D60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endnote text"/>
    <w:basedOn w:val="a"/>
    <w:link w:val="af8"/>
    <w:unhideWhenUsed/>
    <w:rsid w:val="00C66BD1"/>
    <w:pPr>
      <w:snapToGrid w:val="0"/>
      <w:jc w:val="left"/>
    </w:pPr>
  </w:style>
  <w:style w:type="character" w:customStyle="1" w:styleId="af8">
    <w:name w:val="尾注文本 字符"/>
    <w:basedOn w:val="a0"/>
    <w:link w:val="af7"/>
    <w:semiHidden/>
    <w:rsid w:val="00C66BD1"/>
    <w:rPr>
      <w:rFonts w:ascii="Calibri" w:hAnsi="Calibri"/>
      <w:sz w:val="22"/>
      <w:szCs w:val="22"/>
    </w:rPr>
  </w:style>
  <w:style w:type="character" w:styleId="af9">
    <w:name w:val="endnote reference"/>
    <w:basedOn w:val="a0"/>
    <w:unhideWhenUsed/>
    <w:rsid w:val="00C66BD1"/>
    <w:rPr>
      <w:vertAlign w:val="superscript"/>
    </w:rPr>
  </w:style>
  <w:style w:type="character" w:customStyle="1" w:styleId="transsent">
    <w:name w:val="transsent"/>
    <w:basedOn w:val="a0"/>
    <w:rsid w:val="00B7257B"/>
  </w:style>
  <w:style w:type="character" w:customStyle="1" w:styleId="UnresolvedMention1">
    <w:name w:val="Unresolved Mention1"/>
    <w:basedOn w:val="a0"/>
    <w:uiPriority w:val="99"/>
    <w:unhideWhenUsed/>
    <w:rsid w:val="00814F0E"/>
    <w:rPr>
      <w:color w:val="605E5C"/>
      <w:shd w:val="clear" w:color="auto" w:fill="E1DFDD"/>
    </w:rPr>
  </w:style>
  <w:style w:type="paragraph" w:styleId="afa">
    <w:name w:val="Revision"/>
    <w:hidden/>
    <w:uiPriority w:val="99"/>
    <w:semiHidden/>
    <w:rsid w:val="00E10A26"/>
    <w:rPr>
      <w:rFonts w:ascii="Calibri" w:hAnsi="Calibri"/>
      <w:sz w:val="22"/>
      <w:szCs w:val="22"/>
    </w:rPr>
  </w:style>
  <w:style w:type="paragraph" w:customStyle="1" w:styleId="MDPI62BackMatter">
    <w:name w:val="MDPI_6.2_BackMatter"/>
    <w:qFormat/>
    <w:rsid w:val="00F2452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  <w:style w:type="character" w:customStyle="1" w:styleId="10">
    <w:name w:val="标题 1 字符"/>
    <w:basedOn w:val="a0"/>
    <w:link w:val="1"/>
    <w:rsid w:val="00DF3EDD"/>
    <w:rPr>
      <w:rFonts w:ascii="Arial" w:hAnsi="Arial" w:cs="Arial"/>
      <w:b/>
      <w:bCs/>
      <w:kern w:val="32"/>
      <w:sz w:val="32"/>
      <w:szCs w:val="32"/>
    </w:rPr>
  </w:style>
  <w:style w:type="character" w:customStyle="1" w:styleId="20">
    <w:name w:val="标题 2 字符"/>
    <w:basedOn w:val="a0"/>
    <w:link w:val="2"/>
    <w:rsid w:val="00DF3EDD"/>
    <w:rPr>
      <w:rFonts w:ascii="Arial" w:hAnsi="Arial" w:cs="Arial"/>
      <w:b/>
      <w:bCs/>
      <w:i/>
      <w:iCs/>
      <w:sz w:val="28"/>
      <w:szCs w:val="28"/>
    </w:rPr>
  </w:style>
  <w:style w:type="character" w:customStyle="1" w:styleId="30">
    <w:name w:val="标题 3 字符"/>
    <w:basedOn w:val="a0"/>
    <w:link w:val="3"/>
    <w:rsid w:val="00DF3EDD"/>
    <w:rPr>
      <w:rFonts w:ascii="Arial" w:hAnsi="Arial" w:cs="Arial"/>
      <w:b/>
      <w:bCs/>
      <w:sz w:val="26"/>
      <w:szCs w:val="26"/>
    </w:rPr>
  </w:style>
  <w:style w:type="character" w:customStyle="1" w:styleId="a7">
    <w:name w:val="批注框文本 字符"/>
    <w:basedOn w:val="a0"/>
    <w:link w:val="a6"/>
    <w:semiHidden/>
    <w:rsid w:val="00DF3EDD"/>
    <w:rPr>
      <w:rFonts w:ascii="Tahoma" w:hAnsi="Tahoma" w:cs="Tahoma"/>
      <w:sz w:val="16"/>
      <w:szCs w:val="16"/>
    </w:rPr>
  </w:style>
  <w:style w:type="paragraph" w:customStyle="1" w:styleId="12">
    <w:name w:val="列表段落1"/>
    <w:basedOn w:val="a"/>
    <w:uiPriority w:val="34"/>
    <w:qFormat/>
    <w:rsid w:val="00DF3EDD"/>
    <w:pPr>
      <w:ind w:left="720"/>
      <w:contextualSpacing/>
    </w:pPr>
  </w:style>
  <w:style w:type="paragraph" w:customStyle="1" w:styleId="13">
    <w:name w:val="修订1"/>
    <w:hidden/>
    <w:uiPriority w:val="99"/>
    <w:semiHidden/>
    <w:rsid w:val="00DF3EDD"/>
    <w:rPr>
      <w:rFonts w:ascii="Calibri" w:hAnsi="Calibri"/>
      <w:sz w:val="22"/>
      <w:szCs w:val="22"/>
    </w:rPr>
  </w:style>
  <w:style w:type="character" w:customStyle="1" w:styleId="21">
    <w:name w:val="未处理的提及2"/>
    <w:basedOn w:val="a0"/>
    <w:uiPriority w:val="99"/>
    <w:semiHidden/>
    <w:unhideWhenUsed/>
    <w:rsid w:val="00EB7656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5D57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3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5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6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0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D5E1D7-B6F6-4C1E-BD80-41537376B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1</TotalTime>
  <Pages>7</Pages>
  <Words>1368</Words>
  <Characters>780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a Descriptor Template</vt:lpstr>
    </vt:vector>
  </TitlesOfParts>
  <Company>Macmillan Publishing</Company>
  <LinksUpToDate>false</LinksUpToDate>
  <CharactersWithSpaces>9150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subject/>
  <dc:creator>andrew.hufton</dc:creator>
  <cp:keywords/>
  <dc:description/>
  <cp:lastModifiedBy>Administrator</cp:lastModifiedBy>
  <cp:revision>231</cp:revision>
  <cp:lastPrinted>2023-08-13T09:07:00Z</cp:lastPrinted>
  <dcterms:created xsi:type="dcterms:W3CDTF">2023-06-02T03:37:00Z</dcterms:created>
  <dcterms:modified xsi:type="dcterms:W3CDTF">2023-09-24T02:23:00Z</dcterms:modified>
</cp:coreProperties>
</file>